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261C2" w14:textId="77777777" w:rsidR="00D367A7" w:rsidRPr="009C2C20" w:rsidRDefault="00D367A7" w:rsidP="00D367A7">
      <w:pPr>
        <w:rPr>
          <w:sz w:val="22"/>
        </w:rPr>
      </w:pPr>
      <w:proofErr w:type="gramStart"/>
      <w:r w:rsidRPr="009C2C20">
        <w:rPr>
          <w:sz w:val="22"/>
        </w:rPr>
        <w:t>Fig.</w:t>
      </w:r>
      <w:proofErr w:type="gramEnd"/>
      <w:r w:rsidRPr="009C2C20">
        <w:rPr>
          <w:sz w:val="22"/>
        </w:rPr>
        <w:t xml:space="preserve"> S1. </w:t>
      </w:r>
      <w:proofErr w:type="gramStart"/>
      <w:r w:rsidRPr="009C2C20">
        <w:rPr>
          <w:sz w:val="22"/>
        </w:rPr>
        <w:t>spatial</w:t>
      </w:r>
      <w:proofErr w:type="gramEnd"/>
      <w:r w:rsidRPr="009C2C20">
        <w:rPr>
          <w:sz w:val="22"/>
        </w:rPr>
        <w:t xml:space="preserve"> attention significantly reduces </w:t>
      </w:r>
      <w:proofErr w:type="spellStart"/>
      <w:r w:rsidRPr="009C2C20">
        <w:rPr>
          <w:sz w:val="22"/>
        </w:rPr>
        <w:t>burstiness</w:t>
      </w:r>
      <w:proofErr w:type="spellEnd"/>
      <w:r w:rsidRPr="009C2C20">
        <w:rPr>
          <w:sz w:val="22"/>
        </w:rPr>
        <w:t xml:space="preserve"> in both monkeys. Scatterplots showing the </w:t>
      </w:r>
      <w:proofErr w:type="spellStart"/>
      <w:r w:rsidRPr="009C2C20">
        <w:rPr>
          <w:sz w:val="22"/>
        </w:rPr>
        <w:t>burstiness</w:t>
      </w:r>
      <w:proofErr w:type="spellEnd"/>
      <w:r w:rsidRPr="009C2C20">
        <w:rPr>
          <w:sz w:val="22"/>
        </w:rPr>
        <w:t xml:space="preserve"> effects for the two monkeys: spatial attention reduces </w:t>
      </w:r>
      <w:proofErr w:type="spellStart"/>
      <w:r w:rsidRPr="009C2C20">
        <w:rPr>
          <w:sz w:val="22"/>
        </w:rPr>
        <w:t>burstiness</w:t>
      </w:r>
      <w:proofErr w:type="spellEnd"/>
      <w:r w:rsidRPr="009C2C20">
        <w:rPr>
          <w:sz w:val="22"/>
        </w:rPr>
        <w:t xml:space="preserve"> in both monkeys (A</w:t>
      </w:r>
      <w:proofErr w:type="gramStart"/>
      <w:r w:rsidRPr="009C2C20">
        <w:rPr>
          <w:sz w:val="22"/>
        </w:rPr>
        <w:t>,B</w:t>
      </w:r>
      <w:proofErr w:type="gramEnd"/>
      <w:r w:rsidRPr="009C2C20">
        <w:rPr>
          <w:sz w:val="22"/>
        </w:rPr>
        <w:t xml:space="preserve">) while feature-based attention significantly increases </w:t>
      </w:r>
      <w:proofErr w:type="spellStart"/>
      <w:r w:rsidRPr="009C2C20">
        <w:rPr>
          <w:sz w:val="22"/>
        </w:rPr>
        <w:t>burstiness</w:t>
      </w:r>
      <w:proofErr w:type="spellEnd"/>
      <w:r w:rsidRPr="009C2C20">
        <w:rPr>
          <w:sz w:val="22"/>
        </w:rPr>
        <w:t xml:space="preserve"> in one monkey (C,D). Each data point represents one neuron and the p-value is the result of a signed-rank test. One data point of (1.7</w:t>
      </w:r>
      <w:proofErr w:type="gramStart"/>
      <w:r w:rsidRPr="009C2C20">
        <w:rPr>
          <w:sz w:val="22"/>
        </w:rPr>
        <w:t>,4.0</w:t>
      </w:r>
      <w:proofErr w:type="gramEnd"/>
      <w:r w:rsidRPr="009C2C20">
        <w:rPr>
          <w:sz w:val="22"/>
        </w:rPr>
        <w:t>) was not shown in panel B for visibility. The median difference (median diff.) between the ordinate and abscissa (y-x), and the p-value from a signed rank test are indicated at the bottom-right of each panel.</w:t>
      </w:r>
    </w:p>
    <w:p w14:paraId="38FBCE27" w14:textId="77777777" w:rsidR="003F11C6" w:rsidRPr="009C2C20" w:rsidRDefault="003F11C6" w:rsidP="00D769D4">
      <w:pPr>
        <w:widowControl/>
        <w:spacing w:line="480" w:lineRule="auto"/>
        <w:rPr>
          <w:rFonts w:cs="Arial"/>
          <w:sz w:val="22"/>
        </w:rPr>
      </w:pPr>
    </w:p>
    <w:p w14:paraId="6F3A6AB7" w14:textId="743BBD57" w:rsidR="003F11C6" w:rsidRPr="009C2C20" w:rsidRDefault="003F11C6" w:rsidP="00E5383A">
      <w:pPr>
        <w:widowControl/>
        <w:rPr>
          <w:rFonts w:cs="Arial"/>
          <w:sz w:val="22"/>
        </w:rPr>
      </w:pPr>
      <w:proofErr w:type="gramStart"/>
      <w:r w:rsidRPr="009C2C20">
        <w:rPr>
          <w:rFonts w:cs="Arial"/>
          <w:sz w:val="22"/>
        </w:rPr>
        <w:t>Fig.</w:t>
      </w:r>
      <w:proofErr w:type="gramEnd"/>
      <w:r w:rsidRPr="009C2C20">
        <w:rPr>
          <w:rFonts w:cs="Arial"/>
          <w:sz w:val="22"/>
        </w:rPr>
        <w:t xml:space="preserve"> S2. </w:t>
      </w:r>
      <w:r w:rsidR="00BE5366" w:rsidRPr="009C2C20">
        <w:rPr>
          <w:rFonts w:cs="Arial"/>
          <w:sz w:val="22"/>
        </w:rPr>
        <w:t xml:space="preserve"> </w:t>
      </w:r>
      <w:r w:rsidR="00D32092" w:rsidRPr="009C2C20">
        <w:rPr>
          <w:rFonts w:cs="Arial"/>
          <w:sz w:val="22"/>
        </w:rPr>
        <w:t>No</w:t>
      </w:r>
      <w:r w:rsidR="00247283" w:rsidRPr="009C2C20">
        <w:rPr>
          <w:rFonts w:cs="Arial"/>
          <w:sz w:val="22"/>
        </w:rPr>
        <w:t xml:space="preserve"> evidence </w:t>
      </w:r>
      <w:r w:rsidR="00185B96" w:rsidRPr="009C2C20">
        <w:rPr>
          <w:rFonts w:cs="Arial"/>
          <w:sz w:val="22"/>
        </w:rPr>
        <w:t xml:space="preserve">for a bimodal distribution of waveform durations in our dataset. </w:t>
      </w:r>
      <w:proofErr w:type="gramStart"/>
      <w:r w:rsidR="00462980" w:rsidRPr="009C2C20">
        <w:rPr>
          <w:rFonts w:cs="Arial"/>
          <w:sz w:val="22"/>
        </w:rPr>
        <w:t>Histogram showing t</w:t>
      </w:r>
      <w:r w:rsidRPr="009C2C20">
        <w:rPr>
          <w:rFonts w:cs="Arial"/>
          <w:sz w:val="22"/>
        </w:rPr>
        <w:t xml:space="preserve">he distribution of </w:t>
      </w:r>
      <w:r w:rsidR="00542802" w:rsidRPr="009C2C20">
        <w:rPr>
          <w:rFonts w:cs="Arial"/>
          <w:sz w:val="22"/>
        </w:rPr>
        <w:t xml:space="preserve">waveform </w:t>
      </w:r>
      <w:r w:rsidRPr="009C2C20">
        <w:rPr>
          <w:rFonts w:cs="Arial"/>
          <w:sz w:val="22"/>
        </w:rPr>
        <w:t>durations</w:t>
      </w:r>
      <w:r w:rsidR="00615979" w:rsidRPr="009C2C20">
        <w:rPr>
          <w:rFonts w:cs="Arial"/>
          <w:sz w:val="22"/>
        </w:rPr>
        <w:t xml:space="preserve"> for all neurons</w:t>
      </w:r>
      <w:r w:rsidRPr="009C2C20">
        <w:rPr>
          <w:rFonts w:cs="Arial"/>
          <w:sz w:val="22"/>
        </w:rPr>
        <w:t>.</w:t>
      </w:r>
      <w:proofErr w:type="gramEnd"/>
      <w:r w:rsidRPr="009C2C20">
        <w:rPr>
          <w:rFonts w:cs="Arial"/>
          <w:sz w:val="22"/>
        </w:rPr>
        <w:t xml:space="preserve"> </w:t>
      </w:r>
      <w:r w:rsidR="00D82CB2" w:rsidRPr="009C2C20">
        <w:rPr>
          <w:rFonts w:cs="Arial"/>
          <w:sz w:val="22"/>
        </w:rPr>
        <w:t xml:space="preserve">The </w:t>
      </w:r>
      <w:r w:rsidR="004F59D1" w:rsidRPr="009C2C20">
        <w:rPr>
          <w:rFonts w:cs="Arial"/>
          <w:sz w:val="22"/>
        </w:rPr>
        <w:t>p-value from</w:t>
      </w:r>
      <w:r w:rsidR="00D82CB2" w:rsidRPr="009C2C20">
        <w:rPr>
          <w:rFonts w:cs="Arial"/>
          <w:sz w:val="22"/>
        </w:rPr>
        <w:t xml:space="preserve"> a </w:t>
      </w:r>
      <w:proofErr w:type="spellStart"/>
      <w:r w:rsidR="00D82CB2" w:rsidRPr="009C2C20">
        <w:rPr>
          <w:rFonts w:cs="Arial"/>
          <w:sz w:val="22"/>
        </w:rPr>
        <w:t>Hartigan</w:t>
      </w:r>
      <w:proofErr w:type="spellEnd"/>
      <w:r w:rsidR="00D82CB2" w:rsidRPr="009C2C20">
        <w:rPr>
          <w:rFonts w:cs="Arial"/>
          <w:sz w:val="22"/>
        </w:rPr>
        <w:t xml:space="preserve"> dip test on the distribution is </w:t>
      </w:r>
      <w:r w:rsidR="00C71B66" w:rsidRPr="009C2C20">
        <w:rPr>
          <w:rFonts w:cs="Arial"/>
          <w:sz w:val="22"/>
        </w:rPr>
        <w:t xml:space="preserve">reported </w:t>
      </w:r>
      <w:r w:rsidR="00D82CB2" w:rsidRPr="009C2C20">
        <w:rPr>
          <w:rFonts w:cs="Arial"/>
          <w:sz w:val="22"/>
        </w:rPr>
        <w:t>in the panel</w:t>
      </w:r>
      <w:r w:rsidR="00930D21" w:rsidRPr="009C2C20">
        <w:rPr>
          <w:rFonts w:cs="Arial"/>
          <w:sz w:val="22"/>
        </w:rPr>
        <w:t xml:space="preserve"> (</w:t>
      </w:r>
      <w:r w:rsidR="001173C5" w:rsidRPr="009C2C20">
        <w:rPr>
          <w:rFonts w:cs="Arial"/>
          <w:sz w:val="22"/>
        </w:rPr>
        <w:t>same test</w:t>
      </w:r>
      <w:r w:rsidR="000B5EC7" w:rsidRPr="009C2C20">
        <w:rPr>
          <w:rFonts w:cs="Arial"/>
          <w:sz w:val="22"/>
        </w:rPr>
        <w:t xml:space="preserve"> for monkey W</w:t>
      </w:r>
      <w:r w:rsidR="001173C5" w:rsidRPr="009C2C20">
        <w:rPr>
          <w:rFonts w:cs="Arial"/>
          <w:sz w:val="22"/>
        </w:rPr>
        <w:t>, p</w:t>
      </w:r>
      <w:r w:rsidR="000B5EC7" w:rsidRPr="009C2C20">
        <w:rPr>
          <w:rFonts w:cs="Arial"/>
          <w:sz w:val="22"/>
        </w:rPr>
        <w:t xml:space="preserve"> =</w:t>
      </w:r>
      <w:r w:rsidR="001173C5" w:rsidRPr="009C2C20">
        <w:rPr>
          <w:rFonts w:cs="Arial"/>
          <w:sz w:val="22"/>
        </w:rPr>
        <w:t xml:space="preserve"> 0.4</w:t>
      </w:r>
      <w:r w:rsidR="000B5EC7" w:rsidRPr="009C2C20">
        <w:rPr>
          <w:rFonts w:cs="Arial"/>
          <w:sz w:val="22"/>
        </w:rPr>
        <w:t xml:space="preserve"> and for monkey N</w:t>
      </w:r>
      <w:r w:rsidR="001173C5" w:rsidRPr="009C2C20">
        <w:rPr>
          <w:rFonts w:cs="Arial"/>
          <w:sz w:val="22"/>
        </w:rPr>
        <w:t>, p</w:t>
      </w:r>
      <w:r w:rsidR="000B5EC7" w:rsidRPr="009C2C20">
        <w:rPr>
          <w:rFonts w:cs="Arial"/>
          <w:sz w:val="22"/>
        </w:rPr>
        <w:t xml:space="preserve"> </w:t>
      </w:r>
      <w:r w:rsidR="001173C5" w:rsidRPr="009C2C20">
        <w:rPr>
          <w:rFonts w:cs="Arial"/>
          <w:sz w:val="22"/>
        </w:rPr>
        <w:t xml:space="preserve">~ </w:t>
      </w:r>
      <w:proofErr w:type="gramStart"/>
      <w:r w:rsidR="001173C5" w:rsidRPr="009C2C20">
        <w:rPr>
          <w:rFonts w:cs="Arial"/>
          <w:sz w:val="22"/>
        </w:rPr>
        <w:t>1</w:t>
      </w:r>
      <w:r w:rsidR="000B5EC7" w:rsidRPr="009C2C20">
        <w:rPr>
          <w:rFonts w:cs="Arial"/>
          <w:sz w:val="22"/>
        </w:rPr>
        <w:t xml:space="preserve"> )</w:t>
      </w:r>
      <w:proofErr w:type="gramEnd"/>
      <w:r w:rsidR="00D82CB2" w:rsidRPr="009C2C20">
        <w:rPr>
          <w:rFonts w:cs="Arial"/>
          <w:sz w:val="22"/>
        </w:rPr>
        <w:t>.</w:t>
      </w:r>
      <w:r w:rsidRPr="009C2C20">
        <w:rPr>
          <w:rFonts w:cs="Arial"/>
          <w:sz w:val="22"/>
        </w:rPr>
        <w:t xml:space="preserve"> </w:t>
      </w:r>
    </w:p>
    <w:p w14:paraId="2E85CF89" w14:textId="309C39E3" w:rsidR="003F11C6" w:rsidRPr="009C2C20" w:rsidRDefault="003F11C6" w:rsidP="00D769D4">
      <w:pPr>
        <w:widowControl/>
        <w:spacing w:line="480" w:lineRule="auto"/>
        <w:rPr>
          <w:rFonts w:cs="Arial"/>
          <w:sz w:val="22"/>
        </w:rPr>
      </w:pPr>
      <w:bookmarkStart w:id="0" w:name="_GoBack"/>
      <w:bookmarkEnd w:id="0"/>
    </w:p>
    <w:sectPr w:rsidR="003F11C6" w:rsidRPr="009C2C20" w:rsidSect="0018096B">
      <w:footerReference w:type="default" r:id="rId10"/>
      <w:footerReference w:type="first" r:id="rId11"/>
      <w:pgSz w:w="11906" w:h="16838"/>
      <w:pgMar w:top="1440" w:right="1983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A446A8" w14:textId="77777777" w:rsidR="003856E1" w:rsidRDefault="003856E1" w:rsidP="00AD5A70">
      <w:r>
        <w:separator/>
      </w:r>
    </w:p>
  </w:endnote>
  <w:endnote w:type="continuationSeparator" w:id="0">
    <w:p w14:paraId="604E29D9" w14:textId="77777777" w:rsidR="003856E1" w:rsidRDefault="003856E1" w:rsidP="00AD5A70">
      <w:r>
        <w:continuationSeparator/>
      </w:r>
    </w:p>
  </w:endnote>
  <w:endnote w:type="continuationNotice" w:id="1">
    <w:p w14:paraId="21C291EE" w14:textId="77777777" w:rsidR="003856E1" w:rsidRDefault="003856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DC2A6" w14:textId="5C5C0216" w:rsidR="004946B3" w:rsidRDefault="004946B3">
    <w:pPr>
      <w:pStyle w:val="Footer"/>
    </w:pP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5383A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A84DC0" w14:textId="77777777" w:rsidR="004946B3" w:rsidRDefault="004946B3" w:rsidP="00182AF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E9106B1" w14:textId="50C8DCAF" w:rsidR="004946B3" w:rsidRDefault="004946B3" w:rsidP="00C3122D">
    <w:pPr>
      <w:pStyle w:val="Footer"/>
    </w:pPr>
    <w:r>
      <w:tab/>
    </w:r>
    <w:r>
      <w:tab/>
    </w:r>
  </w:p>
  <w:p w14:paraId="7F8DD0D2" w14:textId="77777777" w:rsidR="004946B3" w:rsidRDefault="004946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222052" w14:textId="77777777" w:rsidR="003856E1" w:rsidRDefault="003856E1" w:rsidP="00AD5A70">
      <w:r>
        <w:separator/>
      </w:r>
    </w:p>
  </w:footnote>
  <w:footnote w:type="continuationSeparator" w:id="0">
    <w:p w14:paraId="53566CF7" w14:textId="77777777" w:rsidR="003856E1" w:rsidRDefault="003856E1" w:rsidP="00AD5A70">
      <w:r>
        <w:continuationSeparator/>
      </w:r>
    </w:p>
  </w:footnote>
  <w:footnote w:type="continuationNotice" w:id="1">
    <w:p w14:paraId="36EC21F3" w14:textId="77777777" w:rsidR="003856E1" w:rsidRDefault="003856E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D20E9"/>
    <w:multiLevelType w:val="multilevel"/>
    <w:tmpl w:val="97E48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669C2DD5"/>
    <w:multiLevelType w:val="hybridMultilevel"/>
    <w:tmpl w:val="CC985D6E"/>
    <w:lvl w:ilvl="0" w:tplc="431CEA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A267309"/>
    <w:multiLevelType w:val="hybridMultilevel"/>
    <w:tmpl w:val="94A40626"/>
    <w:lvl w:ilvl="0" w:tplc="599AE9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D334E81"/>
    <w:multiLevelType w:val="hybridMultilevel"/>
    <w:tmpl w:val="E6DC0C6E"/>
    <w:lvl w:ilvl="0" w:tplc="CC3CAB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ral Cortex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sazttdyasrfre2tvhxad0p2sdwpr55a50f&quot;&gt;XueC2015burstiness&lt;record-ids&gt;&lt;item&gt;1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9&lt;/item&gt;&lt;item&gt;20&lt;/item&gt;&lt;item&gt;21&lt;/item&gt;&lt;item&gt;22&lt;/item&gt;&lt;item&gt;23&lt;/item&gt;&lt;item&gt;24&lt;/item&gt;&lt;item&gt;25&lt;/item&gt;&lt;item&gt;28&lt;/item&gt;&lt;item&gt;30&lt;/item&gt;&lt;item&gt;31&lt;/item&gt;&lt;item&gt;32&lt;/item&gt;&lt;item&gt;33&lt;/item&gt;&lt;item&gt;35&lt;/item&gt;&lt;item&gt;36&lt;/item&gt;&lt;item&gt;40&lt;/item&gt;&lt;item&gt;44&lt;/item&gt;&lt;item&gt;46&lt;/item&gt;&lt;item&gt;50&lt;/item&gt;&lt;item&gt;52&lt;/item&gt;&lt;item&gt;53&lt;/item&gt;&lt;item&gt;54&lt;/item&gt;&lt;item&gt;56&lt;/item&gt;&lt;item&gt;57&lt;/item&gt;&lt;item&gt;58&lt;/item&gt;&lt;item&gt;59&lt;/item&gt;&lt;item&gt;60&lt;/item&gt;&lt;item&gt;61&lt;/item&gt;&lt;item&gt;141&lt;/item&gt;&lt;item&gt;142&lt;/item&gt;&lt;item&gt;143&lt;/item&gt;&lt;item&gt;144&lt;/item&gt;&lt;/record-ids&gt;&lt;/item&gt;&lt;/Libraries&gt;"/>
  </w:docVars>
  <w:rsids>
    <w:rsidRoot w:val="00F609D0"/>
    <w:rsid w:val="000002AD"/>
    <w:rsid w:val="00000BC7"/>
    <w:rsid w:val="00000E79"/>
    <w:rsid w:val="000011DD"/>
    <w:rsid w:val="0000158F"/>
    <w:rsid w:val="00001F9A"/>
    <w:rsid w:val="0000371A"/>
    <w:rsid w:val="00003798"/>
    <w:rsid w:val="000046CE"/>
    <w:rsid w:val="00005223"/>
    <w:rsid w:val="000069E7"/>
    <w:rsid w:val="0000749F"/>
    <w:rsid w:val="000074ED"/>
    <w:rsid w:val="00007727"/>
    <w:rsid w:val="00007C24"/>
    <w:rsid w:val="00007C4A"/>
    <w:rsid w:val="00010156"/>
    <w:rsid w:val="000101AD"/>
    <w:rsid w:val="00010310"/>
    <w:rsid w:val="00010868"/>
    <w:rsid w:val="0001150C"/>
    <w:rsid w:val="00011841"/>
    <w:rsid w:val="00013496"/>
    <w:rsid w:val="000152EA"/>
    <w:rsid w:val="000156C2"/>
    <w:rsid w:val="00015F4E"/>
    <w:rsid w:val="00016494"/>
    <w:rsid w:val="00016FF8"/>
    <w:rsid w:val="0001724D"/>
    <w:rsid w:val="000173A1"/>
    <w:rsid w:val="00017C30"/>
    <w:rsid w:val="00020687"/>
    <w:rsid w:val="00020A6E"/>
    <w:rsid w:val="00020CDA"/>
    <w:rsid w:val="00022244"/>
    <w:rsid w:val="000224BE"/>
    <w:rsid w:val="00022916"/>
    <w:rsid w:val="00022C06"/>
    <w:rsid w:val="00023A8B"/>
    <w:rsid w:val="00023BC8"/>
    <w:rsid w:val="00023BD6"/>
    <w:rsid w:val="000241B0"/>
    <w:rsid w:val="00024550"/>
    <w:rsid w:val="00024B3C"/>
    <w:rsid w:val="00024D26"/>
    <w:rsid w:val="00025029"/>
    <w:rsid w:val="00025181"/>
    <w:rsid w:val="0002579C"/>
    <w:rsid w:val="00026315"/>
    <w:rsid w:val="00026523"/>
    <w:rsid w:val="0002660F"/>
    <w:rsid w:val="000271A2"/>
    <w:rsid w:val="000279CE"/>
    <w:rsid w:val="00030143"/>
    <w:rsid w:val="00030879"/>
    <w:rsid w:val="00031330"/>
    <w:rsid w:val="000316B8"/>
    <w:rsid w:val="00031ACD"/>
    <w:rsid w:val="00031D45"/>
    <w:rsid w:val="00032460"/>
    <w:rsid w:val="00032B5B"/>
    <w:rsid w:val="00032C6B"/>
    <w:rsid w:val="00032D5C"/>
    <w:rsid w:val="000332FD"/>
    <w:rsid w:val="00033C7F"/>
    <w:rsid w:val="00033FDB"/>
    <w:rsid w:val="0003449C"/>
    <w:rsid w:val="000356BB"/>
    <w:rsid w:val="0003608E"/>
    <w:rsid w:val="00036942"/>
    <w:rsid w:val="00036BEA"/>
    <w:rsid w:val="00036C28"/>
    <w:rsid w:val="00036DFF"/>
    <w:rsid w:val="00037B09"/>
    <w:rsid w:val="00040A99"/>
    <w:rsid w:val="0004126F"/>
    <w:rsid w:val="000422D2"/>
    <w:rsid w:val="0004233D"/>
    <w:rsid w:val="00042B1D"/>
    <w:rsid w:val="00042D2C"/>
    <w:rsid w:val="00043C7E"/>
    <w:rsid w:val="00043C83"/>
    <w:rsid w:val="0004413B"/>
    <w:rsid w:val="000441B6"/>
    <w:rsid w:val="00044305"/>
    <w:rsid w:val="00044B61"/>
    <w:rsid w:val="00044E5A"/>
    <w:rsid w:val="00046022"/>
    <w:rsid w:val="00046123"/>
    <w:rsid w:val="00046387"/>
    <w:rsid w:val="00046446"/>
    <w:rsid w:val="00046638"/>
    <w:rsid w:val="0004696F"/>
    <w:rsid w:val="00046BF7"/>
    <w:rsid w:val="0004722C"/>
    <w:rsid w:val="0004764B"/>
    <w:rsid w:val="00047740"/>
    <w:rsid w:val="00047D88"/>
    <w:rsid w:val="000500B4"/>
    <w:rsid w:val="00050888"/>
    <w:rsid w:val="000509C9"/>
    <w:rsid w:val="00050D28"/>
    <w:rsid w:val="00052038"/>
    <w:rsid w:val="0005208B"/>
    <w:rsid w:val="00052205"/>
    <w:rsid w:val="00052B27"/>
    <w:rsid w:val="00052B7D"/>
    <w:rsid w:val="00052D3E"/>
    <w:rsid w:val="00053379"/>
    <w:rsid w:val="00053969"/>
    <w:rsid w:val="00054489"/>
    <w:rsid w:val="0005461A"/>
    <w:rsid w:val="00054913"/>
    <w:rsid w:val="00054C96"/>
    <w:rsid w:val="00054DB3"/>
    <w:rsid w:val="0005505E"/>
    <w:rsid w:val="000558F2"/>
    <w:rsid w:val="000558FE"/>
    <w:rsid w:val="00055DDB"/>
    <w:rsid w:val="00056048"/>
    <w:rsid w:val="000565C4"/>
    <w:rsid w:val="00056CF7"/>
    <w:rsid w:val="0005720B"/>
    <w:rsid w:val="00057C1F"/>
    <w:rsid w:val="00060025"/>
    <w:rsid w:val="00060319"/>
    <w:rsid w:val="00060438"/>
    <w:rsid w:val="000606EA"/>
    <w:rsid w:val="0006084D"/>
    <w:rsid w:val="000608D5"/>
    <w:rsid w:val="00060A6C"/>
    <w:rsid w:val="000611C5"/>
    <w:rsid w:val="000619D7"/>
    <w:rsid w:val="0006269F"/>
    <w:rsid w:val="00062A34"/>
    <w:rsid w:val="0006335B"/>
    <w:rsid w:val="000640CB"/>
    <w:rsid w:val="0006414D"/>
    <w:rsid w:val="00064BE0"/>
    <w:rsid w:val="00064E2B"/>
    <w:rsid w:val="00064E38"/>
    <w:rsid w:val="000654C9"/>
    <w:rsid w:val="000657D5"/>
    <w:rsid w:val="0006580C"/>
    <w:rsid w:val="00066908"/>
    <w:rsid w:val="00066BFD"/>
    <w:rsid w:val="00066D35"/>
    <w:rsid w:val="00067826"/>
    <w:rsid w:val="00067A9E"/>
    <w:rsid w:val="00070648"/>
    <w:rsid w:val="000707C6"/>
    <w:rsid w:val="0007151E"/>
    <w:rsid w:val="000716EE"/>
    <w:rsid w:val="0007199E"/>
    <w:rsid w:val="0007267E"/>
    <w:rsid w:val="00073749"/>
    <w:rsid w:val="0007375C"/>
    <w:rsid w:val="00073BC0"/>
    <w:rsid w:val="00073C7D"/>
    <w:rsid w:val="00073E39"/>
    <w:rsid w:val="00073EE1"/>
    <w:rsid w:val="000742C4"/>
    <w:rsid w:val="0007438F"/>
    <w:rsid w:val="000746A3"/>
    <w:rsid w:val="00074969"/>
    <w:rsid w:val="00075479"/>
    <w:rsid w:val="000755D4"/>
    <w:rsid w:val="0007572D"/>
    <w:rsid w:val="00075B2D"/>
    <w:rsid w:val="00075D96"/>
    <w:rsid w:val="00076516"/>
    <w:rsid w:val="00077199"/>
    <w:rsid w:val="00077E21"/>
    <w:rsid w:val="00077F69"/>
    <w:rsid w:val="00080822"/>
    <w:rsid w:val="00081312"/>
    <w:rsid w:val="000815A7"/>
    <w:rsid w:val="00081A58"/>
    <w:rsid w:val="00081DA9"/>
    <w:rsid w:val="00082A71"/>
    <w:rsid w:val="000830A5"/>
    <w:rsid w:val="0008315F"/>
    <w:rsid w:val="00083A48"/>
    <w:rsid w:val="00083A84"/>
    <w:rsid w:val="00085308"/>
    <w:rsid w:val="0008533E"/>
    <w:rsid w:val="000862B7"/>
    <w:rsid w:val="00086579"/>
    <w:rsid w:val="00086B6B"/>
    <w:rsid w:val="00087359"/>
    <w:rsid w:val="000876E2"/>
    <w:rsid w:val="00087C0C"/>
    <w:rsid w:val="00090CD6"/>
    <w:rsid w:val="00090EC1"/>
    <w:rsid w:val="00091095"/>
    <w:rsid w:val="00091DE7"/>
    <w:rsid w:val="0009261D"/>
    <w:rsid w:val="000936D5"/>
    <w:rsid w:val="0009396D"/>
    <w:rsid w:val="00093C56"/>
    <w:rsid w:val="00094118"/>
    <w:rsid w:val="00094168"/>
    <w:rsid w:val="0009441F"/>
    <w:rsid w:val="00094739"/>
    <w:rsid w:val="00094839"/>
    <w:rsid w:val="000948ED"/>
    <w:rsid w:val="00094965"/>
    <w:rsid w:val="00095AD5"/>
    <w:rsid w:val="00095D14"/>
    <w:rsid w:val="000968FE"/>
    <w:rsid w:val="00097CF4"/>
    <w:rsid w:val="000A08D9"/>
    <w:rsid w:val="000A0CF7"/>
    <w:rsid w:val="000A12C1"/>
    <w:rsid w:val="000A1418"/>
    <w:rsid w:val="000A186B"/>
    <w:rsid w:val="000A264B"/>
    <w:rsid w:val="000A2788"/>
    <w:rsid w:val="000A28BD"/>
    <w:rsid w:val="000A2DDB"/>
    <w:rsid w:val="000A3639"/>
    <w:rsid w:val="000A4416"/>
    <w:rsid w:val="000A4459"/>
    <w:rsid w:val="000A4520"/>
    <w:rsid w:val="000A4AD6"/>
    <w:rsid w:val="000A4B2C"/>
    <w:rsid w:val="000A5869"/>
    <w:rsid w:val="000A5CB0"/>
    <w:rsid w:val="000A64C1"/>
    <w:rsid w:val="000A6D52"/>
    <w:rsid w:val="000A782F"/>
    <w:rsid w:val="000A7C66"/>
    <w:rsid w:val="000A7DE3"/>
    <w:rsid w:val="000A7F83"/>
    <w:rsid w:val="000B0158"/>
    <w:rsid w:val="000B0276"/>
    <w:rsid w:val="000B03D3"/>
    <w:rsid w:val="000B123D"/>
    <w:rsid w:val="000B1334"/>
    <w:rsid w:val="000B1559"/>
    <w:rsid w:val="000B20F2"/>
    <w:rsid w:val="000B272E"/>
    <w:rsid w:val="000B303B"/>
    <w:rsid w:val="000B310C"/>
    <w:rsid w:val="000B31F5"/>
    <w:rsid w:val="000B3396"/>
    <w:rsid w:val="000B3DA3"/>
    <w:rsid w:val="000B3F97"/>
    <w:rsid w:val="000B4549"/>
    <w:rsid w:val="000B48D0"/>
    <w:rsid w:val="000B4E23"/>
    <w:rsid w:val="000B5799"/>
    <w:rsid w:val="000B5D22"/>
    <w:rsid w:val="000B5EC7"/>
    <w:rsid w:val="000B6115"/>
    <w:rsid w:val="000B6231"/>
    <w:rsid w:val="000B68FA"/>
    <w:rsid w:val="000B6B93"/>
    <w:rsid w:val="000B6DA6"/>
    <w:rsid w:val="000B7B33"/>
    <w:rsid w:val="000C00A9"/>
    <w:rsid w:val="000C00D3"/>
    <w:rsid w:val="000C0C88"/>
    <w:rsid w:val="000C1F62"/>
    <w:rsid w:val="000C316D"/>
    <w:rsid w:val="000C39DB"/>
    <w:rsid w:val="000C3F38"/>
    <w:rsid w:val="000C44EF"/>
    <w:rsid w:val="000C46C3"/>
    <w:rsid w:val="000C47F8"/>
    <w:rsid w:val="000C4944"/>
    <w:rsid w:val="000C510B"/>
    <w:rsid w:val="000C5370"/>
    <w:rsid w:val="000C53D8"/>
    <w:rsid w:val="000C5A33"/>
    <w:rsid w:val="000C5C0C"/>
    <w:rsid w:val="000C6072"/>
    <w:rsid w:val="000C61EA"/>
    <w:rsid w:val="000C63E9"/>
    <w:rsid w:val="000C696E"/>
    <w:rsid w:val="000C6FEE"/>
    <w:rsid w:val="000C774A"/>
    <w:rsid w:val="000C7DBF"/>
    <w:rsid w:val="000D01F3"/>
    <w:rsid w:val="000D0204"/>
    <w:rsid w:val="000D08DD"/>
    <w:rsid w:val="000D0BCA"/>
    <w:rsid w:val="000D1B26"/>
    <w:rsid w:val="000D1E47"/>
    <w:rsid w:val="000D1F1D"/>
    <w:rsid w:val="000D233E"/>
    <w:rsid w:val="000D2AED"/>
    <w:rsid w:val="000D2E0F"/>
    <w:rsid w:val="000D2F0B"/>
    <w:rsid w:val="000D37D3"/>
    <w:rsid w:val="000D3F5E"/>
    <w:rsid w:val="000D5408"/>
    <w:rsid w:val="000D5803"/>
    <w:rsid w:val="000D65A1"/>
    <w:rsid w:val="000D65F6"/>
    <w:rsid w:val="000D6E66"/>
    <w:rsid w:val="000D6EBF"/>
    <w:rsid w:val="000D6F23"/>
    <w:rsid w:val="000D7E66"/>
    <w:rsid w:val="000E0448"/>
    <w:rsid w:val="000E0E26"/>
    <w:rsid w:val="000E163F"/>
    <w:rsid w:val="000E1750"/>
    <w:rsid w:val="000E19B7"/>
    <w:rsid w:val="000E29AC"/>
    <w:rsid w:val="000E2E6C"/>
    <w:rsid w:val="000E33AC"/>
    <w:rsid w:val="000E38B7"/>
    <w:rsid w:val="000E3A5A"/>
    <w:rsid w:val="000E3CF3"/>
    <w:rsid w:val="000E40B1"/>
    <w:rsid w:val="000E43AB"/>
    <w:rsid w:val="000E442C"/>
    <w:rsid w:val="000E4718"/>
    <w:rsid w:val="000E4928"/>
    <w:rsid w:val="000E5378"/>
    <w:rsid w:val="000E57CC"/>
    <w:rsid w:val="000E5A1B"/>
    <w:rsid w:val="000E5A9B"/>
    <w:rsid w:val="000E5B9B"/>
    <w:rsid w:val="000E5ED5"/>
    <w:rsid w:val="000E5F1E"/>
    <w:rsid w:val="000E6156"/>
    <w:rsid w:val="000E66A3"/>
    <w:rsid w:val="000E68B8"/>
    <w:rsid w:val="000E6CAF"/>
    <w:rsid w:val="000E7339"/>
    <w:rsid w:val="000E7A88"/>
    <w:rsid w:val="000E7C0F"/>
    <w:rsid w:val="000F0FB6"/>
    <w:rsid w:val="000F127B"/>
    <w:rsid w:val="000F225C"/>
    <w:rsid w:val="000F24F3"/>
    <w:rsid w:val="000F303B"/>
    <w:rsid w:val="000F3674"/>
    <w:rsid w:val="000F430C"/>
    <w:rsid w:val="000F5F25"/>
    <w:rsid w:val="000F60C8"/>
    <w:rsid w:val="000F702C"/>
    <w:rsid w:val="000F720A"/>
    <w:rsid w:val="000F76BC"/>
    <w:rsid w:val="000F7821"/>
    <w:rsid w:val="00100021"/>
    <w:rsid w:val="0010047A"/>
    <w:rsid w:val="00100632"/>
    <w:rsid w:val="001009DA"/>
    <w:rsid w:val="00100EA2"/>
    <w:rsid w:val="00102237"/>
    <w:rsid w:val="00102638"/>
    <w:rsid w:val="00103807"/>
    <w:rsid w:val="00103A9C"/>
    <w:rsid w:val="0010413A"/>
    <w:rsid w:val="00105764"/>
    <w:rsid w:val="0010599D"/>
    <w:rsid w:val="00106152"/>
    <w:rsid w:val="00106A33"/>
    <w:rsid w:val="00107880"/>
    <w:rsid w:val="00107D53"/>
    <w:rsid w:val="00110252"/>
    <w:rsid w:val="00110724"/>
    <w:rsid w:val="00110F76"/>
    <w:rsid w:val="00111FFA"/>
    <w:rsid w:val="00112240"/>
    <w:rsid w:val="00112375"/>
    <w:rsid w:val="001125CC"/>
    <w:rsid w:val="00113AA3"/>
    <w:rsid w:val="00113E0F"/>
    <w:rsid w:val="00113E2D"/>
    <w:rsid w:val="0011421E"/>
    <w:rsid w:val="00114883"/>
    <w:rsid w:val="001152E6"/>
    <w:rsid w:val="0011546B"/>
    <w:rsid w:val="00115676"/>
    <w:rsid w:val="00115868"/>
    <w:rsid w:val="00117246"/>
    <w:rsid w:val="001173C5"/>
    <w:rsid w:val="001179F7"/>
    <w:rsid w:val="00120073"/>
    <w:rsid w:val="00120475"/>
    <w:rsid w:val="00120F80"/>
    <w:rsid w:val="0012128A"/>
    <w:rsid w:val="00121311"/>
    <w:rsid w:val="001216C8"/>
    <w:rsid w:val="001216D8"/>
    <w:rsid w:val="0012189C"/>
    <w:rsid w:val="001223D2"/>
    <w:rsid w:val="0012297E"/>
    <w:rsid w:val="00122A70"/>
    <w:rsid w:val="00122CC9"/>
    <w:rsid w:val="0012329B"/>
    <w:rsid w:val="00124005"/>
    <w:rsid w:val="00124344"/>
    <w:rsid w:val="00124910"/>
    <w:rsid w:val="001249CF"/>
    <w:rsid w:val="00124D48"/>
    <w:rsid w:val="00124DCC"/>
    <w:rsid w:val="00125169"/>
    <w:rsid w:val="00125990"/>
    <w:rsid w:val="00125B3E"/>
    <w:rsid w:val="001260D2"/>
    <w:rsid w:val="00126A38"/>
    <w:rsid w:val="00126ACF"/>
    <w:rsid w:val="00126B97"/>
    <w:rsid w:val="00126C22"/>
    <w:rsid w:val="00127219"/>
    <w:rsid w:val="001278D6"/>
    <w:rsid w:val="00127A6F"/>
    <w:rsid w:val="001305B6"/>
    <w:rsid w:val="00130895"/>
    <w:rsid w:val="00132051"/>
    <w:rsid w:val="0013250E"/>
    <w:rsid w:val="00132907"/>
    <w:rsid w:val="00132A42"/>
    <w:rsid w:val="00132CC2"/>
    <w:rsid w:val="00132E0B"/>
    <w:rsid w:val="00132E8F"/>
    <w:rsid w:val="001331B2"/>
    <w:rsid w:val="0013332F"/>
    <w:rsid w:val="001335F0"/>
    <w:rsid w:val="00133AED"/>
    <w:rsid w:val="00134AC3"/>
    <w:rsid w:val="001352A1"/>
    <w:rsid w:val="00136040"/>
    <w:rsid w:val="001361DF"/>
    <w:rsid w:val="001400CA"/>
    <w:rsid w:val="0014025D"/>
    <w:rsid w:val="00140ACA"/>
    <w:rsid w:val="00141DB3"/>
    <w:rsid w:val="00141FEE"/>
    <w:rsid w:val="0014288A"/>
    <w:rsid w:val="00142B38"/>
    <w:rsid w:val="0014314D"/>
    <w:rsid w:val="001434B3"/>
    <w:rsid w:val="00143748"/>
    <w:rsid w:val="00144712"/>
    <w:rsid w:val="00144732"/>
    <w:rsid w:val="00144962"/>
    <w:rsid w:val="0014544B"/>
    <w:rsid w:val="00145A41"/>
    <w:rsid w:val="0014653A"/>
    <w:rsid w:val="00146775"/>
    <w:rsid w:val="001467A1"/>
    <w:rsid w:val="001468B2"/>
    <w:rsid w:val="00146A71"/>
    <w:rsid w:val="00146E49"/>
    <w:rsid w:val="00150BB2"/>
    <w:rsid w:val="00151787"/>
    <w:rsid w:val="00151E92"/>
    <w:rsid w:val="001522FD"/>
    <w:rsid w:val="0015248F"/>
    <w:rsid w:val="001524AB"/>
    <w:rsid w:val="00152A0B"/>
    <w:rsid w:val="00153290"/>
    <w:rsid w:val="00153F6A"/>
    <w:rsid w:val="00154A28"/>
    <w:rsid w:val="0015627D"/>
    <w:rsid w:val="00156BFC"/>
    <w:rsid w:val="00157196"/>
    <w:rsid w:val="001571BE"/>
    <w:rsid w:val="00157276"/>
    <w:rsid w:val="00157636"/>
    <w:rsid w:val="00157863"/>
    <w:rsid w:val="00157AC2"/>
    <w:rsid w:val="00157F12"/>
    <w:rsid w:val="001602A2"/>
    <w:rsid w:val="00160315"/>
    <w:rsid w:val="0016089F"/>
    <w:rsid w:val="001609A1"/>
    <w:rsid w:val="00160A0F"/>
    <w:rsid w:val="00160B9F"/>
    <w:rsid w:val="00160F6C"/>
    <w:rsid w:val="00160FA5"/>
    <w:rsid w:val="001613E0"/>
    <w:rsid w:val="00161709"/>
    <w:rsid w:val="0016197F"/>
    <w:rsid w:val="00162855"/>
    <w:rsid w:val="00162A4F"/>
    <w:rsid w:val="00164160"/>
    <w:rsid w:val="0016462A"/>
    <w:rsid w:val="00164F6E"/>
    <w:rsid w:val="0016548A"/>
    <w:rsid w:val="001659A3"/>
    <w:rsid w:val="00165C8D"/>
    <w:rsid w:val="0016694A"/>
    <w:rsid w:val="0016745B"/>
    <w:rsid w:val="00167476"/>
    <w:rsid w:val="00167990"/>
    <w:rsid w:val="00167E59"/>
    <w:rsid w:val="00167ECA"/>
    <w:rsid w:val="0017040C"/>
    <w:rsid w:val="001707DE"/>
    <w:rsid w:val="00170E32"/>
    <w:rsid w:val="00171F13"/>
    <w:rsid w:val="0017249D"/>
    <w:rsid w:val="001726BF"/>
    <w:rsid w:val="001734B7"/>
    <w:rsid w:val="001744BF"/>
    <w:rsid w:val="001754B6"/>
    <w:rsid w:val="00175675"/>
    <w:rsid w:val="00175787"/>
    <w:rsid w:val="00175A03"/>
    <w:rsid w:val="00176ECB"/>
    <w:rsid w:val="001775F2"/>
    <w:rsid w:val="0018070F"/>
    <w:rsid w:val="0018096B"/>
    <w:rsid w:val="00180BCB"/>
    <w:rsid w:val="001817E0"/>
    <w:rsid w:val="0018296D"/>
    <w:rsid w:val="00182AFA"/>
    <w:rsid w:val="00183058"/>
    <w:rsid w:val="001834BA"/>
    <w:rsid w:val="00183E2C"/>
    <w:rsid w:val="00184191"/>
    <w:rsid w:val="001857A3"/>
    <w:rsid w:val="00185B96"/>
    <w:rsid w:val="001865A5"/>
    <w:rsid w:val="0018669D"/>
    <w:rsid w:val="00186BFF"/>
    <w:rsid w:val="00186E14"/>
    <w:rsid w:val="00187B22"/>
    <w:rsid w:val="001902CE"/>
    <w:rsid w:val="001904DE"/>
    <w:rsid w:val="00190BDC"/>
    <w:rsid w:val="00190F2C"/>
    <w:rsid w:val="001919D9"/>
    <w:rsid w:val="00191A3C"/>
    <w:rsid w:val="00191D38"/>
    <w:rsid w:val="001922BA"/>
    <w:rsid w:val="00192775"/>
    <w:rsid w:val="00193704"/>
    <w:rsid w:val="00193A68"/>
    <w:rsid w:val="001957D0"/>
    <w:rsid w:val="00195C72"/>
    <w:rsid w:val="00196E8D"/>
    <w:rsid w:val="0019718C"/>
    <w:rsid w:val="001971D2"/>
    <w:rsid w:val="001A009A"/>
    <w:rsid w:val="001A0416"/>
    <w:rsid w:val="001A0D1C"/>
    <w:rsid w:val="001A280C"/>
    <w:rsid w:val="001A2BA0"/>
    <w:rsid w:val="001A2D35"/>
    <w:rsid w:val="001A2EB8"/>
    <w:rsid w:val="001A306F"/>
    <w:rsid w:val="001A4E22"/>
    <w:rsid w:val="001A4F77"/>
    <w:rsid w:val="001A4FEE"/>
    <w:rsid w:val="001A5450"/>
    <w:rsid w:val="001A5A0C"/>
    <w:rsid w:val="001A60EE"/>
    <w:rsid w:val="001A6F5C"/>
    <w:rsid w:val="001B00A5"/>
    <w:rsid w:val="001B0457"/>
    <w:rsid w:val="001B07F9"/>
    <w:rsid w:val="001B1FCF"/>
    <w:rsid w:val="001B214C"/>
    <w:rsid w:val="001B23E4"/>
    <w:rsid w:val="001B27EA"/>
    <w:rsid w:val="001B29BB"/>
    <w:rsid w:val="001B2FCB"/>
    <w:rsid w:val="001B35E1"/>
    <w:rsid w:val="001B3644"/>
    <w:rsid w:val="001B4102"/>
    <w:rsid w:val="001B4118"/>
    <w:rsid w:val="001B4E4F"/>
    <w:rsid w:val="001B5155"/>
    <w:rsid w:val="001B5287"/>
    <w:rsid w:val="001B55FE"/>
    <w:rsid w:val="001B5F5E"/>
    <w:rsid w:val="001B614D"/>
    <w:rsid w:val="001B7167"/>
    <w:rsid w:val="001B79B5"/>
    <w:rsid w:val="001B7DE5"/>
    <w:rsid w:val="001B7E60"/>
    <w:rsid w:val="001C05BB"/>
    <w:rsid w:val="001C0902"/>
    <w:rsid w:val="001C0A32"/>
    <w:rsid w:val="001C0A82"/>
    <w:rsid w:val="001C0C44"/>
    <w:rsid w:val="001C1577"/>
    <w:rsid w:val="001C1A11"/>
    <w:rsid w:val="001C1B0C"/>
    <w:rsid w:val="001C1B63"/>
    <w:rsid w:val="001C20B6"/>
    <w:rsid w:val="001C22AA"/>
    <w:rsid w:val="001C24A7"/>
    <w:rsid w:val="001C295F"/>
    <w:rsid w:val="001C29F4"/>
    <w:rsid w:val="001C2B12"/>
    <w:rsid w:val="001C2F8F"/>
    <w:rsid w:val="001C32D5"/>
    <w:rsid w:val="001C3346"/>
    <w:rsid w:val="001C350F"/>
    <w:rsid w:val="001C36A7"/>
    <w:rsid w:val="001C3A2A"/>
    <w:rsid w:val="001C3FF2"/>
    <w:rsid w:val="001C41D7"/>
    <w:rsid w:val="001C47D3"/>
    <w:rsid w:val="001C5555"/>
    <w:rsid w:val="001C5609"/>
    <w:rsid w:val="001C6380"/>
    <w:rsid w:val="001C63E0"/>
    <w:rsid w:val="001C6817"/>
    <w:rsid w:val="001C690E"/>
    <w:rsid w:val="001C6CF9"/>
    <w:rsid w:val="001C6F5D"/>
    <w:rsid w:val="001C752C"/>
    <w:rsid w:val="001C77DE"/>
    <w:rsid w:val="001C7A77"/>
    <w:rsid w:val="001D0FB2"/>
    <w:rsid w:val="001D111F"/>
    <w:rsid w:val="001D1F56"/>
    <w:rsid w:val="001D20DF"/>
    <w:rsid w:val="001D2E0C"/>
    <w:rsid w:val="001D30A1"/>
    <w:rsid w:val="001D38D0"/>
    <w:rsid w:val="001D54A1"/>
    <w:rsid w:val="001D65E2"/>
    <w:rsid w:val="001D673D"/>
    <w:rsid w:val="001D6A42"/>
    <w:rsid w:val="001D6CF1"/>
    <w:rsid w:val="001D6E76"/>
    <w:rsid w:val="001D7548"/>
    <w:rsid w:val="001D7592"/>
    <w:rsid w:val="001D781F"/>
    <w:rsid w:val="001D7AFD"/>
    <w:rsid w:val="001D7EEB"/>
    <w:rsid w:val="001E032D"/>
    <w:rsid w:val="001E1006"/>
    <w:rsid w:val="001E152B"/>
    <w:rsid w:val="001E1ABA"/>
    <w:rsid w:val="001E1E2C"/>
    <w:rsid w:val="001E1EB0"/>
    <w:rsid w:val="001E22CE"/>
    <w:rsid w:val="001E2314"/>
    <w:rsid w:val="001E2578"/>
    <w:rsid w:val="001E272D"/>
    <w:rsid w:val="001E2CF8"/>
    <w:rsid w:val="001E2DD7"/>
    <w:rsid w:val="001E300D"/>
    <w:rsid w:val="001E39D1"/>
    <w:rsid w:val="001E3E6D"/>
    <w:rsid w:val="001E4AF3"/>
    <w:rsid w:val="001E6DA0"/>
    <w:rsid w:val="001E70E7"/>
    <w:rsid w:val="001E72FE"/>
    <w:rsid w:val="001F05A4"/>
    <w:rsid w:val="001F0FC5"/>
    <w:rsid w:val="001F130D"/>
    <w:rsid w:val="001F1657"/>
    <w:rsid w:val="001F2F9C"/>
    <w:rsid w:val="001F329E"/>
    <w:rsid w:val="001F4568"/>
    <w:rsid w:val="001F4FED"/>
    <w:rsid w:val="001F53AB"/>
    <w:rsid w:val="001F5CBB"/>
    <w:rsid w:val="001F5DFC"/>
    <w:rsid w:val="001F5E98"/>
    <w:rsid w:val="001F69E1"/>
    <w:rsid w:val="001F6B44"/>
    <w:rsid w:val="001F76E2"/>
    <w:rsid w:val="001F7A0C"/>
    <w:rsid w:val="001F7A30"/>
    <w:rsid w:val="001F7AD9"/>
    <w:rsid w:val="0020024A"/>
    <w:rsid w:val="00200596"/>
    <w:rsid w:val="002007FB"/>
    <w:rsid w:val="002016BC"/>
    <w:rsid w:val="002017C3"/>
    <w:rsid w:val="0020184B"/>
    <w:rsid w:val="00202685"/>
    <w:rsid w:val="002027AC"/>
    <w:rsid w:val="002029C7"/>
    <w:rsid w:val="0020462A"/>
    <w:rsid w:val="00204920"/>
    <w:rsid w:val="00205D3E"/>
    <w:rsid w:val="00205FD2"/>
    <w:rsid w:val="00206632"/>
    <w:rsid w:val="0020699B"/>
    <w:rsid w:val="00206D3A"/>
    <w:rsid w:val="00207797"/>
    <w:rsid w:val="00207885"/>
    <w:rsid w:val="002079FE"/>
    <w:rsid w:val="0021028B"/>
    <w:rsid w:val="00210562"/>
    <w:rsid w:val="00210836"/>
    <w:rsid w:val="00211A96"/>
    <w:rsid w:val="00212334"/>
    <w:rsid w:val="00212DFB"/>
    <w:rsid w:val="00213806"/>
    <w:rsid w:val="00213DA8"/>
    <w:rsid w:val="0021482E"/>
    <w:rsid w:val="00214B10"/>
    <w:rsid w:val="00216404"/>
    <w:rsid w:val="0021667C"/>
    <w:rsid w:val="0021675B"/>
    <w:rsid w:val="00216984"/>
    <w:rsid w:val="00217703"/>
    <w:rsid w:val="00217FD5"/>
    <w:rsid w:val="002208D0"/>
    <w:rsid w:val="002213C7"/>
    <w:rsid w:val="0022201D"/>
    <w:rsid w:val="00222A50"/>
    <w:rsid w:val="00223CDD"/>
    <w:rsid w:val="0022430F"/>
    <w:rsid w:val="002245E5"/>
    <w:rsid w:val="002246C2"/>
    <w:rsid w:val="002254D3"/>
    <w:rsid w:val="00225942"/>
    <w:rsid w:val="00225C5A"/>
    <w:rsid w:val="00225E18"/>
    <w:rsid w:val="002260C9"/>
    <w:rsid w:val="002265B7"/>
    <w:rsid w:val="002267C9"/>
    <w:rsid w:val="00226AFA"/>
    <w:rsid w:val="002278F9"/>
    <w:rsid w:val="00227A05"/>
    <w:rsid w:val="00230A13"/>
    <w:rsid w:val="002313E2"/>
    <w:rsid w:val="00231C52"/>
    <w:rsid w:val="00231EB5"/>
    <w:rsid w:val="00231F90"/>
    <w:rsid w:val="00232E85"/>
    <w:rsid w:val="00233063"/>
    <w:rsid w:val="002332B9"/>
    <w:rsid w:val="0023332E"/>
    <w:rsid w:val="0023363A"/>
    <w:rsid w:val="00233D05"/>
    <w:rsid w:val="00234048"/>
    <w:rsid w:val="002342D4"/>
    <w:rsid w:val="002343AE"/>
    <w:rsid w:val="00234CB8"/>
    <w:rsid w:val="00235011"/>
    <w:rsid w:val="00235101"/>
    <w:rsid w:val="002354F7"/>
    <w:rsid w:val="002355C8"/>
    <w:rsid w:val="00236A70"/>
    <w:rsid w:val="00236B17"/>
    <w:rsid w:val="0023780D"/>
    <w:rsid w:val="00237A1A"/>
    <w:rsid w:val="00237A71"/>
    <w:rsid w:val="00237D85"/>
    <w:rsid w:val="00237E5E"/>
    <w:rsid w:val="00240079"/>
    <w:rsid w:val="00240934"/>
    <w:rsid w:val="002419D9"/>
    <w:rsid w:val="002422A1"/>
    <w:rsid w:val="00242543"/>
    <w:rsid w:val="00242778"/>
    <w:rsid w:val="0024383D"/>
    <w:rsid w:val="00243934"/>
    <w:rsid w:val="00243DCB"/>
    <w:rsid w:val="00245335"/>
    <w:rsid w:val="002456B3"/>
    <w:rsid w:val="00245BAD"/>
    <w:rsid w:val="00245D83"/>
    <w:rsid w:val="002464A9"/>
    <w:rsid w:val="002464BB"/>
    <w:rsid w:val="00246601"/>
    <w:rsid w:val="00246B0E"/>
    <w:rsid w:val="00247283"/>
    <w:rsid w:val="00247AB2"/>
    <w:rsid w:val="00250A10"/>
    <w:rsid w:val="00250EC7"/>
    <w:rsid w:val="002512B7"/>
    <w:rsid w:val="002516BD"/>
    <w:rsid w:val="00251A3B"/>
    <w:rsid w:val="00252EE9"/>
    <w:rsid w:val="002547C0"/>
    <w:rsid w:val="00255390"/>
    <w:rsid w:val="00255514"/>
    <w:rsid w:val="002555E7"/>
    <w:rsid w:val="00255928"/>
    <w:rsid w:val="00255973"/>
    <w:rsid w:val="00255A14"/>
    <w:rsid w:val="002562B7"/>
    <w:rsid w:val="0025709F"/>
    <w:rsid w:val="0025758E"/>
    <w:rsid w:val="00257AC6"/>
    <w:rsid w:val="00257CC4"/>
    <w:rsid w:val="00257D25"/>
    <w:rsid w:val="002603C7"/>
    <w:rsid w:val="0026056F"/>
    <w:rsid w:val="00261AD8"/>
    <w:rsid w:val="00261F9F"/>
    <w:rsid w:val="002622DE"/>
    <w:rsid w:val="0026288A"/>
    <w:rsid w:val="0026329E"/>
    <w:rsid w:val="00264379"/>
    <w:rsid w:val="00265E3B"/>
    <w:rsid w:val="0026606D"/>
    <w:rsid w:val="0026765D"/>
    <w:rsid w:val="00270CDF"/>
    <w:rsid w:val="00271763"/>
    <w:rsid w:val="0027387F"/>
    <w:rsid w:val="00273D12"/>
    <w:rsid w:val="00273F73"/>
    <w:rsid w:val="00274061"/>
    <w:rsid w:val="0027416A"/>
    <w:rsid w:val="00274A56"/>
    <w:rsid w:val="00275D2C"/>
    <w:rsid w:val="002764EF"/>
    <w:rsid w:val="00276EBD"/>
    <w:rsid w:val="00276ED2"/>
    <w:rsid w:val="00277266"/>
    <w:rsid w:val="00277496"/>
    <w:rsid w:val="0028013D"/>
    <w:rsid w:val="002801F8"/>
    <w:rsid w:val="0028043B"/>
    <w:rsid w:val="002813EC"/>
    <w:rsid w:val="00281749"/>
    <w:rsid w:val="002817F1"/>
    <w:rsid w:val="00281934"/>
    <w:rsid w:val="002819B6"/>
    <w:rsid w:val="00282B99"/>
    <w:rsid w:val="00283C96"/>
    <w:rsid w:val="00284B86"/>
    <w:rsid w:val="00285E8B"/>
    <w:rsid w:val="002868EE"/>
    <w:rsid w:val="00286A8D"/>
    <w:rsid w:val="00287162"/>
    <w:rsid w:val="002879A1"/>
    <w:rsid w:val="00287A22"/>
    <w:rsid w:val="00287BF6"/>
    <w:rsid w:val="00287D1C"/>
    <w:rsid w:val="0029022B"/>
    <w:rsid w:val="00290844"/>
    <w:rsid w:val="00290986"/>
    <w:rsid w:val="00290A07"/>
    <w:rsid w:val="002910AB"/>
    <w:rsid w:val="00291131"/>
    <w:rsid w:val="00291851"/>
    <w:rsid w:val="00291ACA"/>
    <w:rsid w:val="00291BEF"/>
    <w:rsid w:val="00291F82"/>
    <w:rsid w:val="00292226"/>
    <w:rsid w:val="00292237"/>
    <w:rsid w:val="002931F0"/>
    <w:rsid w:val="0029341D"/>
    <w:rsid w:val="00293C5B"/>
    <w:rsid w:val="00294E0D"/>
    <w:rsid w:val="00295063"/>
    <w:rsid w:val="00295AC5"/>
    <w:rsid w:val="0029625D"/>
    <w:rsid w:val="0029667F"/>
    <w:rsid w:val="00296AF4"/>
    <w:rsid w:val="00296C0B"/>
    <w:rsid w:val="002A08F4"/>
    <w:rsid w:val="002A1045"/>
    <w:rsid w:val="002A23FE"/>
    <w:rsid w:val="002A26E0"/>
    <w:rsid w:val="002A299B"/>
    <w:rsid w:val="002A3934"/>
    <w:rsid w:val="002A3D86"/>
    <w:rsid w:val="002A42CA"/>
    <w:rsid w:val="002A46A3"/>
    <w:rsid w:val="002A4D4B"/>
    <w:rsid w:val="002A4E4B"/>
    <w:rsid w:val="002A4E4D"/>
    <w:rsid w:val="002A4F82"/>
    <w:rsid w:val="002A52C2"/>
    <w:rsid w:val="002A53E0"/>
    <w:rsid w:val="002A5BF3"/>
    <w:rsid w:val="002A6161"/>
    <w:rsid w:val="002A619D"/>
    <w:rsid w:val="002A671D"/>
    <w:rsid w:val="002A6885"/>
    <w:rsid w:val="002A709F"/>
    <w:rsid w:val="002A73A4"/>
    <w:rsid w:val="002A753F"/>
    <w:rsid w:val="002B0594"/>
    <w:rsid w:val="002B1508"/>
    <w:rsid w:val="002B2AAF"/>
    <w:rsid w:val="002B307D"/>
    <w:rsid w:val="002B4B46"/>
    <w:rsid w:val="002B5523"/>
    <w:rsid w:val="002B5638"/>
    <w:rsid w:val="002B575A"/>
    <w:rsid w:val="002B5B84"/>
    <w:rsid w:val="002B5F4D"/>
    <w:rsid w:val="002B6D12"/>
    <w:rsid w:val="002B6D89"/>
    <w:rsid w:val="002B749C"/>
    <w:rsid w:val="002B7584"/>
    <w:rsid w:val="002B7732"/>
    <w:rsid w:val="002C0715"/>
    <w:rsid w:val="002C07A3"/>
    <w:rsid w:val="002C1A8A"/>
    <w:rsid w:val="002C2470"/>
    <w:rsid w:val="002C24A1"/>
    <w:rsid w:val="002C26FE"/>
    <w:rsid w:val="002C31EE"/>
    <w:rsid w:val="002C3794"/>
    <w:rsid w:val="002C38B8"/>
    <w:rsid w:val="002C39F9"/>
    <w:rsid w:val="002C418F"/>
    <w:rsid w:val="002C4B3C"/>
    <w:rsid w:val="002C5C59"/>
    <w:rsid w:val="002C638D"/>
    <w:rsid w:val="002C6B90"/>
    <w:rsid w:val="002C6F10"/>
    <w:rsid w:val="002C72A1"/>
    <w:rsid w:val="002C7A8A"/>
    <w:rsid w:val="002D11B0"/>
    <w:rsid w:val="002D1A6B"/>
    <w:rsid w:val="002D1BCE"/>
    <w:rsid w:val="002D2175"/>
    <w:rsid w:val="002D3A68"/>
    <w:rsid w:val="002D3AA1"/>
    <w:rsid w:val="002D3D88"/>
    <w:rsid w:val="002D4026"/>
    <w:rsid w:val="002D484B"/>
    <w:rsid w:val="002D491D"/>
    <w:rsid w:val="002D4A85"/>
    <w:rsid w:val="002D4F1B"/>
    <w:rsid w:val="002D5C99"/>
    <w:rsid w:val="002D6A94"/>
    <w:rsid w:val="002D74CF"/>
    <w:rsid w:val="002E0770"/>
    <w:rsid w:val="002E07EA"/>
    <w:rsid w:val="002E192A"/>
    <w:rsid w:val="002E1C0A"/>
    <w:rsid w:val="002E24F1"/>
    <w:rsid w:val="002E282F"/>
    <w:rsid w:val="002E2B34"/>
    <w:rsid w:val="002E3A66"/>
    <w:rsid w:val="002E3B87"/>
    <w:rsid w:val="002E4BDF"/>
    <w:rsid w:val="002E501F"/>
    <w:rsid w:val="002E5127"/>
    <w:rsid w:val="002E565A"/>
    <w:rsid w:val="002E5F0D"/>
    <w:rsid w:val="002E60C8"/>
    <w:rsid w:val="002E659F"/>
    <w:rsid w:val="002E65EA"/>
    <w:rsid w:val="002E6689"/>
    <w:rsid w:val="002E6CC3"/>
    <w:rsid w:val="002F0411"/>
    <w:rsid w:val="002F0536"/>
    <w:rsid w:val="002F0A12"/>
    <w:rsid w:val="002F0C55"/>
    <w:rsid w:val="002F10AD"/>
    <w:rsid w:val="002F16A8"/>
    <w:rsid w:val="002F1AF5"/>
    <w:rsid w:val="002F2686"/>
    <w:rsid w:val="002F2746"/>
    <w:rsid w:val="002F29AB"/>
    <w:rsid w:val="002F2D66"/>
    <w:rsid w:val="002F2EC7"/>
    <w:rsid w:val="002F2F53"/>
    <w:rsid w:val="002F3D82"/>
    <w:rsid w:val="002F47E5"/>
    <w:rsid w:val="002F5337"/>
    <w:rsid w:val="002F6C14"/>
    <w:rsid w:val="002F720F"/>
    <w:rsid w:val="002F7548"/>
    <w:rsid w:val="002F79B3"/>
    <w:rsid w:val="002F7BD6"/>
    <w:rsid w:val="003001CF"/>
    <w:rsid w:val="00300823"/>
    <w:rsid w:val="00301B8C"/>
    <w:rsid w:val="00301BC6"/>
    <w:rsid w:val="00302043"/>
    <w:rsid w:val="00302177"/>
    <w:rsid w:val="003021FA"/>
    <w:rsid w:val="00302498"/>
    <w:rsid w:val="00302C52"/>
    <w:rsid w:val="00302F59"/>
    <w:rsid w:val="003030DB"/>
    <w:rsid w:val="00303206"/>
    <w:rsid w:val="00303D7B"/>
    <w:rsid w:val="003042EC"/>
    <w:rsid w:val="00304AE8"/>
    <w:rsid w:val="00304C8A"/>
    <w:rsid w:val="00304DA1"/>
    <w:rsid w:val="003059AF"/>
    <w:rsid w:val="00305A84"/>
    <w:rsid w:val="003061F7"/>
    <w:rsid w:val="003068A6"/>
    <w:rsid w:val="00306BFC"/>
    <w:rsid w:val="0030746C"/>
    <w:rsid w:val="00307477"/>
    <w:rsid w:val="00307AF7"/>
    <w:rsid w:val="00307B40"/>
    <w:rsid w:val="00307ED5"/>
    <w:rsid w:val="00307F08"/>
    <w:rsid w:val="00307F9A"/>
    <w:rsid w:val="00310658"/>
    <w:rsid w:val="00310C6C"/>
    <w:rsid w:val="00311D61"/>
    <w:rsid w:val="00311E91"/>
    <w:rsid w:val="00311FFF"/>
    <w:rsid w:val="00312401"/>
    <w:rsid w:val="00312B60"/>
    <w:rsid w:val="003131BB"/>
    <w:rsid w:val="00313575"/>
    <w:rsid w:val="003138F3"/>
    <w:rsid w:val="00313C0C"/>
    <w:rsid w:val="003164ED"/>
    <w:rsid w:val="003164FA"/>
    <w:rsid w:val="003169AD"/>
    <w:rsid w:val="003171FE"/>
    <w:rsid w:val="00317200"/>
    <w:rsid w:val="003178BF"/>
    <w:rsid w:val="00317CB7"/>
    <w:rsid w:val="00320281"/>
    <w:rsid w:val="00320A79"/>
    <w:rsid w:val="00320B9B"/>
    <w:rsid w:val="00320D34"/>
    <w:rsid w:val="00320E52"/>
    <w:rsid w:val="0032146E"/>
    <w:rsid w:val="00324072"/>
    <w:rsid w:val="003249C6"/>
    <w:rsid w:val="0032562A"/>
    <w:rsid w:val="00325638"/>
    <w:rsid w:val="0032595D"/>
    <w:rsid w:val="003262F3"/>
    <w:rsid w:val="00326A0F"/>
    <w:rsid w:val="00327305"/>
    <w:rsid w:val="003274EC"/>
    <w:rsid w:val="00327CAB"/>
    <w:rsid w:val="00327FF9"/>
    <w:rsid w:val="00330220"/>
    <w:rsid w:val="003306D5"/>
    <w:rsid w:val="00330AD5"/>
    <w:rsid w:val="0033257C"/>
    <w:rsid w:val="00332874"/>
    <w:rsid w:val="00332A05"/>
    <w:rsid w:val="00332EA6"/>
    <w:rsid w:val="00333331"/>
    <w:rsid w:val="00333597"/>
    <w:rsid w:val="0033386A"/>
    <w:rsid w:val="00334316"/>
    <w:rsid w:val="0033472D"/>
    <w:rsid w:val="00334B18"/>
    <w:rsid w:val="00334C27"/>
    <w:rsid w:val="00335C8F"/>
    <w:rsid w:val="00335DDB"/>
    <w:rsid w:val="00336276"/>
    <w:rsid w:val="00336AA4"/>
    <w:rsid w:val="00337173"/>
    <w:rsid w:val="00337C03"/>
    <w:rsid w:val="00340286"/>
    <w:rsid w:val="00340CC6"/>
    <w:rsid w:val="00341010"/>
    <w:rsid w:val="00341068"/>
    <w:rsid w:val="00341E08"/>
    <w:rsid w:val="003425FF"/>
    <w:rsid w:val="00342C19"/>
    <w:rsid w:val="00343178"/>
    <w:rsid w:val="0034329C"/>
    <w:rsid w:val="003433BC"/>
    <w:rsid w:val="00343528"/>
    <w:rsid w:val="00343C87"/>
    <w:rsid w:val="003445F0"/>
    <w:rsid w:val="00344A83"/>
    <w:rsid w:val="00344D91"/>
    <w:rsid w:val="00344E6F"/>
    <w:rsid w:val="00344E87"/>
    <w:rsid w:val="0034523A"/>
    <w:rsid w:val="00345F82"/>
    <w:rsid w:val="0034652D"/>
    <w:rsid w:val="00346653"/>
    <w:rsid w:val="003478AA"/>
    <w:rsid w:val="00347AE0"/>
    <w:rsid w:val="00347BB6"/>
    <w:rsid w:val="00347E98"/>
    <w:rsid w:val="00347FA3"/>
    <w:rsid w:val="00350241"/>
    <w:rsid w:val="003502A7"/>
    <w:rsid w:val="0035030D"/>
    <w:rsid w:val="0035093B"/>
    <w:rsid w:val="00350AA7"/>
    <w:rsid w:val="00350F21"/>
    <w:rsid w:val="003512DD"/>
    <w:rsid w:val="003512F4"/>
    <w:rsid w:val="00351517"/>
    <w:rsid w:val="0035178E"/>
    <w:rsid w:val="00351F27"/>
    <w:rsid w:val="0035224E"/>
    <w:rsid w:val="003522C5"/>
    <w:rsid w:val="0035297B"/>
    <w:rsid w:val="00352B55"/>
    <w:rsid w:val="00352BAB"/>
    <w:rsid w:val="003530DA"/>
    <w:rsid w:val="00353662"/>
    <w:rsid w:val="00353941"/>
    <w:rsid w:val="00353C26"/>
    <w:rsid w:val="00354BF5"/>
    <w:rsid w:val="00355F8D"/>
    <w:rsid w:val="003561E8"/>
    <w:rsid w:val="00356443"/>
    <w:rsid w:val="00356BDC"/>
    <w:rsid w:val="003577AC"/>
    <w:rsid w:val="00357C3B"/>
    <w:rsid w:val="0036007B"/>
    <w:rsid w:val="003601ED"/>
    <w:rsid w:val="003602AD"/>
    <w:rsid w:val="00361781"/>
    <w:rsid w:val="00362418"/>
    <w:rsid w:val="00362CEC"/>
    <w:rsid w:val="0036307B"/>
    <w:rsid w:val="00363344"/>
    <w:rsid w:val="003635E8"/>
    <w:rsid w:val="003640DE"/>
    <w:rsid w:val="00365D4D"/>
    <w:rsid w:val="00365E71"/>
    <w:rsid w:val="00366C8E"/>
    <w:rsid w:val="00367024"/>
    <w:rsid w:val="0036744A"/>
    <w:rsid w:val="00367840"/>
    <w:rsid w:val="00370203"/>
    <w:rsid w:val="003703A8"/>
    <w:rsid w:val="00370A2A"/>
    <w:rsid w:val="003713EB"/>
    <w:rsid w:val="0037188A"/>
    <w:rsid w:val="0037232C"/>
    <w:rsid w:val="00372DA7"/>
    <w:rsid w:val="00373117"/>
    <w:rsid w:val="003732AA"/>
    <w:rsid w:val="003732CA"/>
    <w:rsid w:val="0037338B"/>
    <w:rsid w:val="00373462"/>
    <w:rsid w:val="00373F7E"/>
    <w:rsid w:val="0037415D"/>
    <w:rsid w:val="00376161"/>
    <w:rsid w:val="00377A43"/>
    <w:rsid w:val="00377B51"/>
    <w:rsid w:val="00377DB5"/>
    <w:rsid w:val="0038031C"/>
    <w:rsid w:val="00380A7D"/>
    <w:rsid w:val="00380CCD"/>
    <w:rsid w:val="003810DC"/>
    <w:rsid w:val="00381A59"/>
    <w:rsid w:val="003827AB"/>
    <w:rsid w:val="003838A3"/>
    <w:rsid w:val="00384005"/>
    <w:rsid w:val="003843A0"/>
    <w:rsid w:val="003846E3"/>
    <w:rsid w:val="00384D92"/>
    <w:rsid w:val="00384FBE"/>
    <w:rsid w:val="00385509"/>
    <w:rsid w:val="003856E1"/>
    <w:rsid w:val="003858F5"/>
    <w:rsid w:val="0038594E"/>
    <w:rsid w:val="0038617D"/>
    <w:rsid w:val="003867AA"/>
    <w:rsid w:val="00386956"/>
    <w:rsid w:val="00387227"/>
    <w:rsid w:val="003872F8"/>
    <w:rsid w:val="003901A9"/>
    <w:rsid w:val="003901F4"/>
    <w:rsid w:val="003919D9"/>
    <w:rsid w:val="00392320"/>
    <w:rsid w:val="00392478"/>
    <w:rsid w:val="003927B7"/>
    <w:rsid w:val="003928A5"/>
    <w:rsid w:val="00392F14"/>
    <w:rsid w:val="003938B4"/>
    <w:rsid w:val="00394711"/>
    <w:rsid w:val="0039510B"/>
    <w:rsid w:val="00395754"/>
    <w:rsid w:val="0039591A"/>
    <w:rsid w:val="00396FFC"/>
    <w:rsid w:val="0039717C"/>
    <w:rsid w:val="0039727C"/>
    <w:rsid w:val="00397A20"/>
    <w:rsid w:val="00397CCE"/>
    <w:rsid w:val="003A052D"/>
    <w:rsid w:val="003A0F82"/>
    <w:rsid w:val="003A25BD"/>
    <w:rsid w:val="003A2694"/>
    <w:rsid w:val="003A284A"/>
    <w:rsid w:val="003A2A2A"/>
    <w:rsid w:val="003A318E"/>
    <w:rsid w:val="003A332C"/>
    <w:rsid w:val="003A332E"/>
    <w:rsid w:val="003A41BB"/>
    <w:rsid w:val="003A4303"/>
    <w:rsid w:val="003A5544"/>
    <w:rsid w:val="003A64E4"/>
    <w:rsid w:val="003A64E8"/>
    <w:rsid w:val="003A6604"/>
    <w:rsid w:val="003A6A13"/>
    <w:rsid w:val="003B06A8"/>
    <w:rsid w:val="003B0B27"/>
    <w:rsid w:val="003B0C92"/>
    <w:rsid w:val="003B0F28"/>
    <w:rsid w:val="003B1030"/>
    <w:rsid w:val="003B27B0"/>
    <w:rsid w:val="003B3873"/>
    <w:rsid w:val="003B3CCF"/>
    <w:rsid w:val="003B4223"/>
    <w:rsid w:val="003B4318"/>
    <w:rsid w:val="003B4D6F"/>
    <w:rsid w:val="003B60E8"/>
    <w:rsid w:val="003B7385"/>
    <w:rsid w:val="003B74FB"/>
    <w:rsid w:val="003B7A73"/>
    <w:rsid w:val="003C00EC"/>
    <w:rsid w:val="003C0E97"/>
    <w:rsid w:val="003C1142"/>
    <w:rsid w:val="003C13B8"/>
    <w:rsid w:val="003C1EF3"/>
    <w:rsid w:val="003C2065"/>
    <w:rsid w:val="003C2A81"/>
    <w:rsid w:val="003C3293"/>
    <w:rsid w:val="003C342D"/>
    <w:rsid w:val="003C35B8"/>
    <w:rsid w:val="003C3A68"/>
    <w:rsid w:val="003C41F5"/>
    <w:rsid w:val="003C4F1D"/>
    <w:rsid w:val="003C4FD0"/>
    <w:rsid w:val="003C53DB"/>
    <w:rsid w:val="003C6331"/>
    <w:rsid w:val="003C6DAA"/>
    <w:rsid w:val="003D021D"/>
    <w:rsid w:val="003D026F"/>
    <w:rsid w:val="003D0658"/>
    <w:rsid w:val="003D1550"/>
    <w:rsid w:val="003D1960"/>
    <w:rsid w:val="003D1D4F"/>
    <w:rsid w:val="003D2328"/>
    <w:rsid w:val="003D272C"/>
    <w:rsid w:val="003D28D6"/>
    <w:rsid w:val="003D2A0B"/>
    <w:rsid w:val="003D2B94"/>
    <w:rsid w:val="003D37CE"/>
    <w:rsid w:val="003D3B4F"/>
    <w:rsid w:val="003D3C9F"/>
    <w:rsid w:val="003D4182"/>
    <w:rsid w:val="003D4194"/>
    <w:rsid w:val="003D423F"/>
    <w:rsid w:val="003D4272"/>
    <w:rsid w:val="003D4AA6"/>
    <w:rsid w:val="003D4BCD"/>
    <w:rsid w:val="003D50BD"/>
    <w:rsid w:val="003D5652"/>
    <w:rsid w:val="003D5760"/>
    <w:rsid w:val="003D5873"/>
    <w:rsid w:val="003D5DB0"/>
    <w:rsid w:val="003D60F3"/>
    <w:rsid w:val="003D6195"/>
    <w:rsid w:val="003D6A07"/>
    <w:rsid w:val="003D6B5C"/>
    <w:rsid w:val="003D7917"/>
    <w:rsid w:val="003E00B2"/>
    <w:rsid w:val="003E0720"/>
    <w:rsid w:val="003E1522"/>
    <w:rsid w:val="003E1557"/>
    <w:rsid w:val="003E1881"/>
    <w:rsid w:val="003E21DB"/>
    <w:rsid w:val="003E2264"/>
    <w:rsid w:val="003E22D9"/>
    <w:rsid w:val="003E2566"/>
    <w:rsid w:val="003E2ADE"/>
    <w:rsid w:val="003E2B2C"/>
    <w:rsid w:val="003E3316"/>
    <w:rsid w:val="003E40E5"/>
    <w:rsid w:val="003E4FC7"/>
    <w:rsid w:val="003E4FD0"/>
    <w:rsid w:val="003E504F"/>
    <w:rsid w:val="003E5524"/>
    <w:rsid w:val="003E5DE6"/>
    <w:rsid w:val="003E7AE5"/>
    <w:rsid w:val="003E7D88"/>
    <w:rsid w:val="003F0823"/>
    <w:rsid w:val="003F0C5E"/>
    <w:rsid w:val="003F11C6"/>
    <w:rsid w:val="003F126C"/>
    <w:rsid w:val="003F1467"/>
    <w:rsid w:val="003F1F71"/>
    <w:rsid w:val="003F2F76"/>
    <w:rsid w:val="003F349A"/>
    <w:rsid w:val="003F3666"/>
    <w:rsid w:val="003F3AEA"/>
    <w:rsid w:val="003F3D4A"/>
    <w:rsid w:val="003F50DE"/>
    <w:rsid w:val="003F5CBF"/>
    <w:rsid w:val="003F5CE7"/>
    <w:rsid w:val="003F5D0A"/>
    <w:rsid w:val="003F6281"/>
    <w:rsid w:val="003F6320"/>
    <w:rsid w:val="003F634E"/>
    <w:rsid w:val="003F638B"/>
    <w:rsid w:val="003F67D8"/>
    <w:rsid w:val="003F6DE3"/>
    <w:rsid w:val="003F7954"/>
    <w:rsid w:val="003F7CE6"/>
    <w:rsid w:val="00400D32"/>
    <w:rsid w:val="00400FF6"/>
    <w:rsid w:val="00402C4E"/>
    <w:rsid w:val="00402D21"/>
    <w:rsid w:val="00403700"/>
    <w:rsid w:val="00404607"/>
    <w:rsid w:val="00405F87"/>
    <w:rsid w:val="00406887"/>
    <w:rsid w:val="0040730B"/>
    <w:rsid w:val="004078B1"/>
    <w:rsid w:val="00410C0E"/>
    <w:rsid w:val="00411C56"/>
    <w:rsid w:val="004132F8"/>
    <w:rsid w:val="004133E9"/>
    <w:rsid w:val="0041391C"/>
    <w:rsid w:val="004139D8"/>
    <w:rsid w:val="0041439C"/>
    <w:rsid w:val="004144B2"/>
    <w:rsid w:val="00415376"/>
    <w:rsid w:val="00416911"/>
    <w:rsid w:val="0041697B"/>
    <w:rsid w:val="00416F8B"/>
    <w:rsid w:val="0041770A"/>
    <w:rsid w:val="00417D87"/>
    <w:rsid w:val="00421CF4"/>
    <w:rsid w:val="004223BF"/>
    <w:rsid w:val="00422A1C"/>
    <w:rsid w:val="00423122"/>
    <w:rsid w:val="00423BF0"/>
    <w:rsid w:val="00423C46"/>
    <w:rsid w:val="00423E55"/>
    <w:rsid w:val="004242E7"/>
    <w:rsid w:val="0042452F"/>
    <w:rsid w:val="0042453A"/>
    <w:rsid w:val="00424A64"/>
    <w:rsid w:val="00424D69"/>
    <w:rsid w:val="0042554B"/>
    <w:rsid w:val="004256CB"/>
    <w:rsid w:val="00425738"/>
    <w:rsid w:val="0042579C"/>
    <w:rsid w:val="004272F1"/>
    <w:rsid w:val="004279F8"/>
    <w:rsid w:val="00430321"/>
    <w:rsid w:val="00430AB2"/>
    <w:rsid w:val="00431DB1"/>
    <w:rsid w:val="00432348"/>
    <w:rsid w:val="004326E3"/>
    <w:rsid w:val="004339A9"/>
    <w:rsid w:val="00434406"/>
    <w:rsid w:val="0043440D"/>
    <w:rsid w:val="00434526"/>
    <w:rsid w:val="00435933"/>
    <w:rsid w:val="00435F44"/>
    <w:rsid w:val="0043618B"/>
    <w:rsid w:val="00436702"/>
    <w:rsid w:val="00436DC2"/>
    <w:rsid w:val="004373EE"/>
    <w:rsid w:val="0044017A"/>
    <w:rsid w:val="00440843"/>
    <w:rsid w:val="00441934"/>
    <w:rsid w:val="004420AC"/>
    <w:rsid w:val="0044283A"/>
    <w:rsid w:val="00442B42"/>
    <w:rsid w:val="00442D5D"/>
    <w:rsid w:val="00443813"/>
    <w:rsid w:val="00443ABE"/>
    <w:rsid w:val="00443B7B"/>
    <w:rsid w:val="004445F6"/>
    <w:rsid w:val="004461AF"/>
    <w:rsid w:val="004461D0"/>
    <w:rsid w:val="0044628E"/>
    <w:rsid w:val="004466AF"/>
    <w:rsid w:val="004473C4"/>
    <w:rsid w:val="00450536"/>
    <w:rsid w:val="004506C8"/>
    <w:rsid w:val="00451294"/>
    <w:rsid w:val="00451541"/>
    <w:rsid w:val="00451C84"/>
    <w:rsid w:val="00451D78"/>
    <w:rsid w:val="00452346"/>
    <w:rsid w:val="004523A0"/>
    <w:rsid w:val="004523E4"/>
    <w:rsid w:val="00452ABD"/>
    <w:rsid w:val="00452F5F"/>
    <w:rsid w:val="004536B7"/>
    <w:rsid w:val="0045379D"/>
    <w:rsid w:val="00453D96"/>
    <w:rsid w:val="00454880"/>
    <w:rsid w:val="00454BE6"/>
    <w:rsid w:val="00455170"/>
    <w:rsid w:val="004553EB"/>
    <w:rsid w:val="00455B9D"/>
    <w:rsid w:val="00455C84"/>
    <w:rsid w:val="00456251"/>
    <w:rsid w:val="00456865"/>
    <w:rsid w:val="00457742"/>
    <w:rsid w:val="00457A25"/>
    <w:rsid w:val="00457D4F"/>
    <w:rsid w:val="00460079"/>
    <w:rsid w:val="00460296"/>
    <w:rsid w:val="00460526"/>
    <w:rsid w:val="00460DB2"/>
    <w:rsid w:val="00461234"/>
    <w:rsid w:val="0046169F"/>
    <w:rsid w:val="00461788"/>
    <w:rsid w:val="004619AB"/>
    <w:rsid w:val="00461ABB"/>
    <w:rsid w:val="00461CE3"/>
    <w:rsid w:val="00462980"/>
    <w:rsid w:val="00462A56"/>
    <w:rsid w:val="00462EF6"/>
    <w:rsid w:val="0046334F"/>
    <w:rsid w:val="00463652"/>
    <w:rsid w:val="004644A7"/>
    <w:rsid w:val="00464B4F"/>
    <w:rsid w:val="0046538F"/>
    <w:rsid w:val="004655F5"/>
    <w:rsid w:val="0046560F"/>
    <w:rsid w:val="00465D9C"/>
    <w:rsid w:val="004662DB"/>
    <w:rsid w:val="00466A5B"/>
    <w:rsid w:val="00466B41"/>
    <w:rsid w:val="00466D29"/>
    <w:rsid w:val="00467CDD"/>
    <w:rsid w:val="00467E29"/>
    <w:rsid w:val="00470088"/>
    <w:rsid w:val="00470341"/>
    <w:rsid w:val="004703C8"/>
    <w:rsid w:val="00471385"/>
    <w:rsid w:val="00471C09"/>
    <w:rsid w:val="00472049"/>
    <w:rsid w:val="00472446"/>
    <w:rsid w:val="00472838"/>
    <w:rsid w:val="0047320D"/>
    <w:rsid w:val="004734A1"/>
    <w:rsid w:val="00473929"/>
    <w:rsid w:val="00473937"/>
    <w:rsid w:val="00473D2E"/>
    <w:rsid w:val="0047403A"/>
    <w:rsid w:val="004742F4"/>
    <w:rsid w:val="0047437D"/>
    <w:rsid w:val="0047554F"/>
    <w:rsid w:val="00476707"/>
    <w:rsid w:val="00477767"/>
    <w:rsid w:val="00477D29"/>
    <w:rsid w:val="00477E99"/>
    <w:rsid w:val="00477F6C"/>
    <w:rsid w:val="00480121"/>
    <w:rsid w:val="004803ED"/>
    <w:rsid w:val="00480465"/>
    <w:rsid w:val="004810EA"/>
    <w:rsid w:val="004811E4"/>
    <w:rsid w:val="004814FC"/>
    <w:rsid w:val="00481722"/>
    <w:rsid w:val="00481971"/>
    <w:rsid w:val="00481D2F"/>
    <w:rsid w:val="00481F67"/>
    <w:rsid w:val="0048281E"/>
    <w:rsid w:val="00482938"/>
    <w:rsid w:val="00483090"/>
    <w:rsid w:val="00483B20"/>
    <w:rsid w:val="00483E90"/>
    <w:rsid w:val="004851B0"/>
    <w:rsid w:val="004853FB"/>
    <w:rsid w:val="004854AB"/>
    <w:rsid w:val="00486B28"/>
    <w:rsid w:val="00486CE5"/>
    <w:rsid w:val="004872A0"/>
    <w:rsid w:val="00490C7F"/>
    <w:rsid w:val="00492567"/>
    <w:rsid w:val="00492F7A"/>
    <w:rsid w:val="00493EF8"/>
    <w:rsid w:val="00494064"/>
    <w:rsid w:val="004941B4"/>
    <w:rsid w:val="004946B3"/>
    <w:rsid w:val="004948E0"/>
    <w:rsid w:val="00494AE7"/>
    <w:rsid w:val="00494FCE"/>
    <w:rsid w:val="004950B1"/>
    <w:rsid w:val="00495D58"/>
    <w:rsid w:val="004966FD"/>
    <w:rsid w:val="00496C38"/>
    <w:rsid w:val="00497141"/>
    <w:rsid w:val="0049729A"/>
    <w:rsid w:val="004978F0"/>
    <w:rsid w:val="00497A42"/>
    <w:rsid w:val="00497AF3"/>
    <w:rsid w:val="00497E42"/>
    <w:rsid w:val="00497FC1"/>
    <w:rsid w:val="004A04FE"/>
    <w:rsid w:val="004A0776"/>
    <w:rsid w:val="004A14FF"/>
    <w:rsid w:val="004A1A7F"/>
    <w:rsid w:val="004A24D8"/>
    <w:rsid w:val="004A2B21"/>
    <w:rsid w:val="004A35C6"/>
    <w:rsid w:val="004A5425"/>
    <w:rsid w:val="004A5D60"/>
    <w:rsid w:val="004A6BAA"/>
    <w:rsid w:val="004A7B83"/>
    <w:rsid w:val="004A7F01"/>
    <w:rsid w:val="004B0199"/>
    <w:rsid w:val="004B0324"/>
    <w:rsid w:val="004B05F0"/>
    <w:rsid w:val="004B06B0"/>
    <w:rsid w:val="004B0717"/>
    <w:rsid w:val="004B0CCA"/>
    <w:rsid w:val="004B0D1D"/>
    <w:rsid w:val="004B1EB1"/>
    <w:rsid w:val="004B2057"/>
    <w:rsid w:val="004B2387"/>
    <w:rsid w:val="004B23AB"/>
    <w:rsid w:val="004B2631"/>
    <w:rsid w:val="004B2D09"/>
    <w:rsid w:val="004B339D"/>
    <w:rsid w:val="004B349E"/>
    <w:rsid w:val="004B382E"/>
    <w:rsid w:val="004B3933"/>
    <w:rsid w:val="004B3A24"/>
    <w:rsid w:val="004B3F78"/>
    <w:rsid w:val="004B40C6"/>
    <w:rsid w:val="004B4462"/>
    <w:rsid w:val="004B4519"/>
    <w:rsid w:val="004B4D94"/>
    <w:rsid w:val="004B5E9D"/>
    <w:rsid w:val="004B605E"/>
    <w:rsid w:val="004B61F6"/>
    <w:rsid w:val="004B6C6F"/>
    <w:rsid w:val="004B6F19"/>
    <w:rsid w:val="004B70B6"/>
    <w:rsid w:val="004B727F"/>
    <w:rsid w:val="004B73E0"/>
    <w:rsid w:val="004B759B"/>
    <w:rsid w:val="004B7C26"/>
    <w:rsid w:val="004C0B6C"/>
    <w:rsid w:val="004C0D8E"/>
    <w:rsid w:val="004C0DFB"/>
    <w:rsid w:val="004C14CC"/>
    <w:rsid w:val="004C1BAA"/>
    <w:rsid w:val="004C1F95"/>
    <w:rsid w:val="004C2D7B"/>
    <w:rsid w:val="004C36F1"/>
    <w:rsid w:val="004C4072"/>
    <w:rsid w:val="004C53DE"/>
    <w:rsid w:val="004C5427"/>
    <w:rsid w:val="004C66DE"/>
    <w:rsid w:val="004C69D9"/>
    <w:rsid w:val="004C6A7F"/>
    <w:rsid w:val="004C714C"/>
    <w:rsid w:val="004C76A4"/>
    <w:rsid w:val="004C782D"/>
    <w:rsid w:val="004C7A8B"/>
    <w:rsid w:val="004D02CC"/>
    <w:rsid w:val="004D0C44"/>
    <w:rsid w:val="004D0E81"/>
    <w:rsid w:val="004D0FE4"/>
    <w:rsid w:val="004D14F7"/>
    <w:rsid w:val="004D15A3"/>
    <w:rsid w:val="004D291B"/>
    <w:rsid w:val="004D33C4"/>
    <w:rsid w:val="004D355C"/>
    <w:rsid w:val="004D382B"/>
    <w:rsid w:val="004D40D8"/>
    <w:rsid w:val="004D439C"/>
    <w:rsid w:val="004D46E1"/>
    <w:rsid w:val="004D479C"/>
    <w:rsid w:val="004D53CE"/>
    <w:rsid w:val="004D54FB"/>
    <w:rsid w:val="004D59F7"/>
    <w:rsid w:val="004D5E73"/>
    <w:rsid w:val="004D60BE"/>
    <w:rsid w:val="004D7567"/>
    <w:rsid w:val="004D7952"/>
    <w:rsid w:val="004D7AD4"/>
    <w:rsid w:val="004D7F78"/>
    <w:rsid w:val="004E04A3"/>
    <w:rsid w:val="004E1163"/>
    <w:rsid w:val="004E1A9B"/>
    <w:rsid w:val="004E3646"/>
    <w:rsid w:val="004E3BC9"/>
    <w:rsid w:val="004E4029"/>
    <w:rsid w:val="004E677C"/>
    <w:rsid w:val="004E6DF9"/>
    <w:rsid w:val="004E73B1"/>
    <w:rsid w:val="004F0168"/>
    <w:rsid w:val="004F097B"/>
    <w:rsid w:val="004F12C3"/>
    <w:rsid w:val="004F131F"/>
    <w:rsid w:val="004F13C0"/>
    <w:rsid w:val="004F1A95"/>
    <w:rsid w:val="004F2226"/>
    <w:rsid w:val="004F25CF"/>
    <w:rsid w:val="004F3D1B"/>
    <w:rsid w:val="004F4060"/>
    <w:rsid w:val="004F43B8"/>
    <w:rsid w:val="004F4679"/>
    <w:rsid w:val="004F4B57"/>
    <w:rsid w:val="004F4EE0"/>
    <w:rsid w:val="004F5312"/>
    <w:rsid w:val="004F5317"/>
    <w:rsid w:val="004F59D1"/>
    <w:rsid w:val="004F6081"/>
    <w:rsid w:val="004F6526"/>
    <w:rsid w:val="004F6919"/>
    <w:rsid w:val="004F6AB3"/>
    <w:rsid w:val="004F7AFB"/>
    <w:rsid w:val="004F7B12"/>
    <w:rsid w:val="00501B30"/>
    <w:rsid w:val="00501BE8"/>
    <w:rsid w:val="00502137"/>
    <w:rsid w:val="00503BB8"/>
    <w:rsid w:val="005049F9"/>
    <w:rsid w:val="00504E37"/>
    <w:rsid w:val="005052D7"/>
    <w:rsid w:val="00505372"/>
    <w:rsid w:val="005053A8"/>
    <w:rsid w:val="005058F5"/>
    <w:rsid w:val="00505B0C"/>
    <w:rsid w:val="00505F46"/>
    <w:rsid w:val="0050639F"/>
    <w:rsid w:val="005076FC"/>
    <w:rsid w:val="00507E78"/>
    <w:rsid w:val="00510243"/>
    <w:rsid w:val="00510A2E"/>
    <w:rsid w:val="00510DAD"/>
    <w:rsid w:val="005116C9"/>
    <w:rsid w:val="005117B8"/>
    <w:rsid w:val="00512616"/>
    <w:rsid w:val="0051296B"/>
    <w:rsid w:val="0051297A"/>
    <w:rsid w:val="00513573"/>
    <w:rsid w:val="005148C3"/>
    <w:rsid w:val="005153AE"/>
    <w:rsid w:val="005154B6"/>
    <w:rsid w:val="00515AA4"/>
    <w:rsid w:val="00516D11"/>
    <w:rsid w:val="005175C3"/>
    <w:rsid w:val="00517679"/>
    <w:rsid w:val="005200B3"/>
    <w:rsid w:val="005201F9"/>
    <w:rsid w:val="00520867"/>
    <w:rsid w:val="00520D28"/>
    <w:rsid w:val="005212EA"/>
    <w:rsid w:val="00521A82"/>
    <w:rsid w:val="00521F1D"/>
    <w:rsid w:val="005228E8"/>
    <w:rsid w:val="0052293C"/>
    <w:rsid w:val="005229F3"/>
    <w:rsid w:val="0052409B"/>
    <w:rsid w:val="00524E15"/>
    <w:rsid w:val="00525056"/>
    <w:rsid w:val="005254E7"/>
    <w:rsid w:val="005256CF"/>
    <w:rsid w:val="0052574A"/>
    <w:rsid w:val="005262BC"/>
    <w:rsid w:val="005263BA"/>
    <w:rsid w:val="005264F5"/>
    <w:rsid w:val="0052658C"/>
    <w:rsid w:val="00526F1D"/>
    <w:rsid w:val="005270E0"/>
    <w:rsid w:val="00527536"/>
    <w:rsid w:val="005275A8"/>
    <w:rsid w:val="0052765A"/>
    <w:rsid w:val="005305A3"/>
    <w:rsid w:val="005306E0"/>
    <w:rsid w:val="0053126D"/>
    <w:rsid w:val="00531FE8"/>
    <w:rsid w:val="005333DA"/>
    <w:rsid w:val="005335C3"/>
    <w:rsid w:val="00534D0D"/>
    <w:rsid w:val="0053669E"/>
    <w:rsid w:val="00536869"/>
    <w:rsid w:val="005372CA"/>
    <w:rsid w:val="0053747B"/>
    <w:rsid w:val="005375CE"/>
    <w:rsid w:val="005378EB"/>
    <w:rsid w:val="00537A1E"/>
    <w:rsid w:val="00540683"/>
    <w:rsid w:val="00540FCE"/>
    <w:rsid w:val="0054107B"/>
    <w:rsid w:val="005421FC"/>
    <w:rsid w:val="00542802"/>
    <w:rsid w:val="00542D8B"/>
    <w:rsid w:val="005432EB"/>
    <w:rsid w:val="005440B0"/>
    <w:rsid w:val="0054411E"/>
    <w:rsid w:val="00544813"/>
    <w:rsid w:val="00544B6E"/>
    <w:rsid w:val="00545068"/>
    <w:rsid w:val="005458CC"/>
    <w:rsid w:val="005467CF"/>
    <w:rsid w:val="00546BC6"/>
    <w:rsid w:val="00547093"/>
    <w:rsid w:val="0055080A"/>
    <w:rsid w:val="00550861"/>
    <w:rsid w:val="00550EBA"/>
    <w:rsid w:val="00551E96"/>
    <w:rsid w:val="00552264"/>
    <w:rsid w:val="005523F3"/>
    <w:rsid w:val="00553204"/>
    <w:rsid w:val="0055347A"/>
    <w:rsid w:val="005536C0"/>
    <w:rsid w:val="005536E4"/>
    <w:rsid w:val="00553DD3"/>
    <w:rsid w:val="00554C14"/>
    <w:rsid w:val="00554FD6"/>
    <w:rsid w:val="00554FF8"/>
    <w:rsid w:val="00555E8C"/>
    <w:rsid w:val="00556082"/>
    <w:rsid w:val="005561AB"/>
    <w:rsid w:val="00556C7F"/>
    <w:rsid w:val="0055726F"/>
    <w:rsid w:val="00560443"/>
    <w:rsid w:val="00560B84"/>
    <w:rsid w:val="00561195"/>
    <w:rsid w:val="00561600"/>
    <w:rsid w:val="00562C1D"/>
    <w:rsid w:val="00562DD2"/>
    <w:rsid w:val="00563692"/>
    <w:rsid w:val="00563829"/>
    <w:rsid w:val="00563922"/>
    <w:rsid w:val="00563C98"/>
    <w:rsid w:val="00564327"/>
    <w:rsid w:val="00564D45"/>
    <w:rsid w:val="005658DF"/>
    <w:rsid w:val="00565DD9"/>
    <w:rsid w:val="0056603B"/>
    <w:rsid w:val="00566EB2"/>
    <w:rsid w:val="005674C8"/>
    <w:rsid w:val="00567681"/>
    <w:rsid w:val="00567CDE"/>
    <w:rsid w:val="00567E3B"/>
    <w:rsid w:val="00570D43"/>
    <w:rsid w:val="00571299"/>
    <w:rsid w:val="00571B5F"/>
    <w:rsid w:val="00571D32"/>
    <w:rsid w:val="00572789"/>
    <w:rsid w:val="00572B9A"/>
    <w:rsid w:val="00572C06"/>
    <w:rsid w:val="00572D83"/>
    <w:rsid w:val="005731D3"/>
    <w:rsid w:val="00573B27"/>
    <w:rsid w:val="0057425D"/>
    <w:rsid w:val="005742A5"/>
    <w:rsid w:val="0057437D"/>
    <w:rsid w:val="0057447C"/>
    <w:rsid w:val="005749A5"/>
    <w:rsid w:val="00574D38"/>
    <w:rsid w:val="00574F6B"/>
    <w:rsid w:val="005752CF"/>
    <w:rsid w:val="00575BDE"/>
    <w:rsid w:val="00575DEB"/>
    <w:rsid w:val="005761A4"/>
    <w:rsid w:val="00576423"/>
    <w:rsid w:val="0057691A"/>
    <w:rsid w:val="005777F2"/>
    <w:rsid w:val="005800B3"/>
    <w:rsid w:val="00580A74"/>
    <w:rsid w:val="00580F34"/>
    <w:rsid w:val="005819E3"/>
    <w:rsid w:val="00581B6E"/>
    <w:rsid w:val="00582F07"/>
    <w:rsid w:val="00583008"/>
    <w:rsid w:val="005839CA"/>
    <w:rsid w:val="00584358"/>
    <w:rsid w:val="00585450"/>
    <w:rsid w:val="00585878"/>
    <w:rsid w:val="00585BED"/>
    <w:rsid w:val="00586535"/>
    <w:rsid w:val="00586BE8"/>
    <w:rsid w:val="005874A6"/>
    <w:rsid w:val="00587583"/>
    <w:rsid w:val="00587B2B"/>
    <w:rsid w:val="00590639"/>
    <w:rsid w:val="00590C1B"/>
    <w:rsid w:val="00590F09"/>
    <w:rsid w:val="005915BB"/>
    <w:rsid w:val="00591E48"/>
    <w:rsid w:val="0059317E"/>
    <w:rsid w:val="00593709"/>
    <w:rsid w:val="00593BEC"/>
    <w:rsid w:val="00593DBC"/>
    <w:rsid w:val="00594168"/>
    <w:rsid w:val="005947A4"/>
    <w:rsid w:val="00594E8E"/>
    <w:rsid w:val="00596133"/>
    <w:rsid w:val="00596896"/>
    <w:rsid w:val="00596A80"/>
    <w:rsid w:val="00596E1D"/>
    <w:rsid w:val="005A0124"/>
    <w:rsid w:val="005A09BD"/>
    <w:rsid w:val="005A0E8A"/>
    <w:rsid w:val="005A1055"/>
    <w:rsid w:val="005A127F"/>
    <w:rsid w:val="005A130B"/>
    <w:rsid w:val="005A1534"/>
    <w:rsid w:val="005A1E49"/>
    <w:rsid w:val="005A268F"/>
    <w:rsid w:val="005A2769"/>
    <w:rsid w:val="005A279E"/>
    <w:rsid w:val="005A284D"/>
    <w:rsid w:val="005A28D1"/>
    <w:rsid w:val="005A5294"/>
    <w:rsid w:val="005A567E"/>
    <w:rsid w:val="005A570A"/>
    <w:rsid w:val="005A59DB"/>
    <w:rsid w:val="005A5B9F"/>
    <w:rsid w:val="005A718D"/>
    <w:rsid w:val="005A719D"/>
    <w:rsid w:val="005A73D4"/>
    <w:rsid w:val="005A7517"/>
    <w:rsid w:val="005A75BF"/>
    <w:rsid w:val="005A7860"/>
    <w:rsid w:val="005A7CDE"/>
    <w:rsid w:val="005B0986"/>
    <w:rsid w:val="005B0DE4"/>
    <w:rsid w:val="005B150D"/>
    <w:rsid w:val="005B166D"/>
    <w:rsid w:val="005B1D0E"/>
    <w:rsid w:val="005B2129"/>
    <w:rsid w:val="005B2684"/>
    <w:rsid w:val="005B2AE7"/>
    <w:rsid w:val="005B2E5D"/>
    <w:rsid w:val="005B3109"/>
    <w:rsid w:val="005B325E"/>
    <w:rsid w:val="005B3C27"/>
    <w:rsid w:val="005B3E12"/>
    <w:rsid w:val="005B4D5E"/>
    <w:rsid w:val="005B539F"/>
    <w:rsid w:val="005B69A0"/>
    <w:rsid w:val="005B6C20"/>
    <w:rsid w:val="005B7103"/>
    <w:rsid w:val="005B73D7"/>
    <w:rsid w:val="005C0696"/>
    <w:rsid w:val="005C1C13"/>
    <w:rsid w:val="005C1EC4"/>
    <w:rsid w:val="005C265E"/>
    <w:rsid w:val="005C28EC"/>
    <w:rsid w:val="005C33B6"/>
    <w:rsid w:val="005C3871"/>
    <w:rsid w:val="005C42F5"/>
    <w:rsid w:val="005C50FB"/>
    <w:rsid w:val="005C52CC"/>
    <w:rsid w:val="005C53E2"/>
    <w:rsid w:val="005C5D71"/>
    <w:rsid w:val="005C5E54"/>
    <w:rsid w:val="005C6159"/>
    <w:rsid w:val="005C63A8"/>
    <w:rsid w:val="005C6F68"/>
    <w:rsid w:val="005C7592"/>
    <w:rsid w:val="005C7724"/>
    <w:rsid w:val="005D0891"/>
    <w:rsid w:val="005D0DA1"/>
    <w:rsid w:val="005D11B6"/>
    <w:rsid w:val="005D1CE2"/>
    <w:rsid w:val="005D1DA2"/>
    <w:rsid w:val="005D1F1F"/>
    <w:rsid w:val="005D1F98"/>
    <w:rsid w:val="005D23D0"/>
    <w:rsid w:val="005D23F0"/>
    <w:rsid w:val="005D26E2"/>
    <w:rsid w:val="005D38EE"/>
    <w:rsid w:val="005D3B8E"/>
    <w:rsid w:val="005D3CC6"/>
    <w:rsid w:val="005D3E24"/>
    <w:rsid w:val="005D4A46"/>
    <w:rsid w:val="005D4BA1"/>
    <w:rsid w:val="005D4C3A"/>
    <w:rsid w:val="005D6266"/>
    <w:rsid w:val="005D62FF"/>
    <w:rsid w:val="005D6669"/>
    <w:rsid w:val="005D7738"/>
    <w:rsid w:val="005D795F"/>
    <w:rsid w:val="005D7AC0"/>
    <w:rsid w:val="005E0101"/>
    <w:rsid w:val="005E024C"/>
    <w:rsid w:val="005E0641"/>
    <w:rsid w:val="005E12C1"/>
    <w:rsid w:val="005E17F9"/>
    <w:rsid w:val="005E1A52"/>
    <w:rsid w:val="005E2909"/>
    <w:rsid w:val="005E3341"/>
    <w:rsid w:val="005E4004"/>
    <w:rsid w:val="005E48D6"/>
    <w:rsid w:val="005E49DD"/>
    <w:rsid w:val="005E4ACD"/>
    <w:rsid w:val="005E5AE9"/>
    <w:rsid w:val="005E5DA6"/>
    <w:rsid w:val="005E63DA"/>
    <w:rsid w:val="005E6556"/>
    <w:rsid w:val="005E6616"/>
    <w:rsid w:val="005E666C"/>
    <w:rsid w:val="005E6B7D"/>
    <w:rsid w:val="005E6BF5"/>
    <w:rsid w:val="005E6CB9"/>
    <w:rsid w:val="005E713F"/>
    <w:rsid w:val="005E77E0"/>
    <w:rsid w:val="005E77FC"/>
    <w:rsid w:val="005E79B5"/>
    <w:rsid w:val="005E7BBD"/>
    <w:rsid w:val="005E7DB7"/>
    <w:rsid w:val="005F053B"/>
    <w:rsid w:val="005F0E98"/>
    <w:rsid w:val="005F1243"/>
    <w:rsid w:val="005F127C"/>
    <w:rsid w:val="005F1B37"/>
    <w:rsid w:val="005F1D55"/>
    <w:rsid w:val="005F1DB9"/>
    <w:rsid w:val="005F2648"/>
    <w:rsid w:val="005F2C43"/>
    <w:rsid w:val="005F3025"/>
    <w:rsid w:val="005F3200"/>
    <w:rsid w:val="005F4BEE"/>
    <w:rsid w:val="005F5328"/>
    <w:rsid w:val="005F5CA7"/>
    <w:rsid w:val="005F5EAC"/>
    <w:rsid w:val="005F619F"/>
    <w:rsid w:val="005F654D"/>
    <w:rsid w:val="005F6C25"/>
    <w:rsid w:val="005F6C6F"/>
    <w:rsid w:val="005F7AA4"/>
    <w:rsid w:val="006000AE"/>
    <w:rsid w:val="00600473"/>
    <w:rsid w:val="006008E5"/>
    <w:rsid w:val="006013BE"/>
    <w:rsid w:val="00601412"/>
    <w:rsid w:val="00601C72"/>
    <w:rsid w:val="00601CB0"/>
    <w:rsid w:val="0060272F"/>
    <w:rsid w:val="006027BB"/>
    <w:rsid w:val="00602FCC"/>
    <w:rsid w:val="00603DF1"/>
    <w:rsid w:val="00603EC4"/>
    <w:rsid w:val="00605401"/>
    <w:rsid w:val="00605537"/>
    <w:rsid w:val="0060590B"/>
    <w:rsid w:val="00605B3D"/>
    <w:rsid w:val="00606004"/>
    <w:rsid w:val="006060FC"/>
    <w:rsid w:val="0060731C"/>
    <w:rsid w:val="0060734F"/>
    <w:rsid w:val="00607353"/>
    <w:rsid w:val="006075F4"/>
    <w:rsid w:val="006116D6"/>
    <w:rsid w:val="006118CE"/>
    <w:rsid w:val="00611B9D"/>
    <w:rsid w:val="006120F0"/>
    <w:rsid w:val="00612390"/>
    <w:rsid w:val="006126F4"/>
    <w:rsid w:val="00612A98"/>
    <w:rsid w:val="00614952"/>
    <w:rsid w:val="00614D61"/>
    <w:rsid w:val="00615629"/>
    <w:rsid w:val="00615634"/>
    <w:rsid w:val="00615979"/>
    <w:rsid w:val="00615BD4"/>
    <w:rsid w:val="00616230"/>
    <w:rsid w:val="006163E7"/>
    <w:rsid w:val="00616C93"/>
    <w:rsid w:val="006177E3"/>
    <w:rsid w:val="00617955"/>
    <w:rsid w:val="00617A95"/>
    <w:rsid w:val="00617EBA"/>
    <w:rsid w:val="00617EDD"/>
    <w:rsid w:val="00617FF2"/>
    <w:rsid w:val="00620341"/>
    <w:rsid w:val="006212F9"/>
    <w:rsid w:val="00621456"/>
    <w:rsid w:val="006214DD"/>
    <w:rsid w:val="00621C5F"/>
    <w:rsid w:val="00621FD6"/>
    <w:rsid w:val="00621FE2"/>
    <w:rsid w:val="0062233D"/>
    <w:rsid w:val="00622E9E"/>
    <w:rsid w:val="00623413"/>
    <w:rsid w:val="00624369"/>
    <w:rsid w:val="00624931"/>
    <w:rsid w:val="00624D64"/>
    <w:rsid w:val="00624FB9"/>
    <w:rsid w:val="006252D8"/>
    <w:rsid w:val="00625FD5"/>
    <w:rsid w:val="00627191"/>
    <w:rsid w:val="00627721"/>
    <w:rsid w:val="006278CE"/>
    <w:rsid w:val="00630414"/>
    <w:rsid w:val="00630B15"/>
    <w:rsid w:val="00630E3E"/>
    <w:rsid w:val="00631097"/>
    <w:rsid w:val="006318AF"/>
    <w:rsid w:val="0063192E"/>
    <w:rsid w:val="00631B49"/>
    <w:rsid w:val="00632E7A"/>
    <w:rsid w:val="00633693"/>
    <w:rsid w:val="0063461B"/>
    <w:rsid w:val="00634927"/>
    <w:rsid w:val="00634AEE"/>
    <w:rsid w:val="00634D97"/>
    <w:rsid w:val="006367C7"/>
    <w:rsid w:val="0063683E"/>
    <w:rsid w:val="006372F5"/>
    <w:rsid w:val="006377CC"/>
    <w:rsid w:val="00637910"/>
    <w:rsid w:val="00637BB2"/>
    <w:rsid w:val="0064033A"/>
    <w:rsid w:val="006404D5"/>
    <w:rsid w:val="00641B89"/>
    <w:rsid w:val="00642789"/>
    <w:rsid w:val="006427A0"/>
    <w:rsid w:val="00643B24"/>
    <w:rsid w:val="00644082"/>
    <w:rsid w:val="006440FF"/>
    <w:rsid w:val="0064436B"/>
    <w:rsid w:val="0064442C"/>
    <w:rsid w:val="00644540"/>
    <w:rsid w:val="006453C4"/>
    <w:rsid w:val="00645568"/>
    <w:rsid w:val="00645C8C"/>
    <w:rsid w:val="00645CFB"/>
    <w:rsid w:val="00646648"/>
    <w:rsid w:val="006467B1"/>
    <w:rsid w:val="00646F6B"/>
    <w:rsid w:val="00647949"/>
    <w:rsid w:val="00647C9F"/>
    <w:rsid w:val="00647E74"/>
    <w:rsid w:val="006503CD"/>
    <w:rsid w:val="00650924"/>
    <w:rsid w:val="00650D73"/>
    <w:rsid w:val="006525BC"/>
    <w:rsid w:val="00652826"/>
    <w:rsid w:val="00652B93"/>
    <w:rsid w:val="00652D9A"/>
    <w:rsid w:val="00652FAE"/>
    <w:rsid w:val="00653942"/>
    <w:rsid w:val="006541CF"/>
    <w:rsid w:val="00654430"/>
    <w:rsid w:val="00654A96"/>
    <w:rsid w:val="00654F97"/>
    <w:rsid w:val="0065516A"/>
    <w:rsid w:val="00655513"/>
    <w:rsid w:val="00656055"/>
    <w:rsid w:val="0065606E"/>
    <w:rsid w:val="00657014"/>
    <w:rsid w:val="00657AEB"/>
    <w:rsid w:val="006601E8"/>
    <w:rsid w:val="00660B6B"/>
    <w:rsid w:val="00660B8B"/>
    <w:rsid w:val="00660C83"/>
    <w:rsid w:val="00662867"/>
    <w:rsid w:val="00662A73"/>
    <w:rsid w:val="00662A8B"/>
    <w:rsid w:val="00662EBA"/>
    <w:rsid w:val="00662EF4"/>
    <w:rsid w:val="00663C4C"/>
    <w:rsid w:val="006644EC"/>
    <w:rsid w:val="00665020"/>
    <w:rsid w:val="0066799D"/>
    <w:rsid w:val="00667D35"/>
    <w:rsid w:val="00670160"/>
    <w:rsid w:val="006719E0"/>
    <w:rsid w:val="00672733"/>
    <w:rsid w:val="00672DDA"/>
    <w:rsid w:val="00673114"/>
    <w:rsid w:val="00673A51"/>
    <w:rsid w:val="00673C21"/>
    <w:rsid w:val="00675173"/>
    <w:rsid w:val="006755B8"/>
    <w:rsid w:val="006755C6"/>
    <w:rsid w:val="006757E2"/>
    <w:rsid w:val="00675D6F"/>
    <w:rsid w:val="00675E4C"/>
    <w:rsid w:val="00676103"/>
    <w:rsid w:val="006765D8"/>
    <w:rsid w:val="00676646"/>
    <w:rsid w:val="00676B67"/>
    <w:rsid w:val="00676BBE"/>
    <w:rsid w:val="00676FE1"/>
    <w:rsid w:val="0067718C"/>
    <w:rsid w:val="006774C8"/>
    <w:rsid w:val="0067765F"/>
    <w:rsid w:val="0067786D"/>
    <w:rsid w:val="006779B6"/>
    <w:rsid w:val="00677B93"/>
    <w:rsid w:val="006801C0"/>
    <w:rsid w:val="006801E5"/>
    <w:rsid w:val="00680806"/>
    <w:rsid w:val="00680878"/>
    <w:rsid w:val="00681116"/>
    <w:rsid w:val="006817DD"/>
    <w:rsid w:val="006822D9"/>
    <w:rsid w:val="0068280A"/>
    <w:rsid w:val="0068309F"/>
    <w:rsid w:val="0068321D"/>
    <w:rsid w:val="00684EB9"/>
    <w:rsid w:val="00684FBC"/>
    <w:rsid w:val="006858F2"/>
    <w:rsid w:val="00685AC7"/>
    <w:rsid w:val="00685C82"/>
    <w:rsid w:val="00685D63"/>
    <w:rsid w:val="006868DF"/>
    <w:rsid w:val="00686B82"/>
    <w:rsid w:val="00686D06"/>
    <w:rsid w:val="00687177"/>
    <w:rsid w:val="0068748B"/>
    <w:rsid w:val="00687B6E"/>
    <w:rsid w:val="0069023E"/>
    <w:rsid w:val="006908B8"/>
    <w:rsid w:val="00691286"/>
    <w:rsid w:val="00691390"/>
    <w:rsid w:val="006920C9"/>
    <w:rsid w:val="00692251"/>
    <w:rsid w:val="0069271B"/>
    <w:rsid w:val="00692B34"/>
    <w:rsid w:val="00692B98"/>
    <w:rsid w:val="00692EE7"/>
    <w:rsid w:val="00693699"/>
    <w:rsid w:val="00694116"/>
    <w:rsid w:val="0069423A"/>
    <w:rsid w:val="00694619"/>
    <w:rsid w:val="00694BF8"/>
    <w:rsid w:val="00695860"/>
    <w:rsid w:val="00695F55"/>
    <w:rsid w:val="006962E5"/>
    <w:rsid w:val="0069667C"/>
    <w:rsid w:val="006970B9"/>
    <w:rsid w:val="0069746B"/>
    <w:rsid w:val="0069757B"/>
    <w:rsid w:val="0069779C"/>
    <w:rsid w:val="006977DB"/>
    <w:rsid w:val="00697997"/>
    <w:rsid w:val="00697DDA"/>
    <w:rsid w:val="00697F87"/>
    <w:rsid w:val="006A0458"/>
    <w:rsid w:val="006A0D65"/>
    <w:rsid w:val="006A0EF3"/>
    <w:rsid w:val="006A1BB2"/>
    <w:rsid w:val="006A1BBF"/>
    <w:rsid w:val="006A1BEB"/>
    <w:rsid w:val="006A1EC8"/>
    <w:rsid w:val="006A1FCE"/>
    <w:rsid w:val="006A260A"/>
    <w:rsid w:val="006A35CF"/>
    <w:rsid w:val="006A3825"/>
    <w:rsid w:val="006A38C5"/>
    <w:rsid w:val="006A395C"/>
    <w:rsid w:val="006A3C8D"/>
    <w:rsid w:val="006A4CD4"/>
    <w:rsid w:val="006A4F5F"/>
    <w:rsid w:val="006A5CC1"/>
    <w:rsid w:val="006A5D5A"/>
    <w:rsid w:val="006A5E59"/>
    <w:rsid w:val="006A5F3D"/>
    <w:rsid w:val="006A6BA3"/>
    <w:rsid w:val="006B129A"/>
    <w:rsid w:val="006B1F2F"/>
    <w:rsid w:val="006B314B"/>
    <w:rsid w:val="006B36A0"/>
    <w:rsid w:val="006B3AD6"/>
    <w:rsid w:val="006B41EE"/>
    <w:rsid w:val="006B424C"/>
    <w:rsid w:val="006B4E07"/>
    <w:rsid w:val="006B6822"/>
    <w:rsid w:val="006B698F"/>
    <w:rsid w:val="006B6EEC"/>
    <w:rsid w:val="006B7281"/>
    <w:rsid w:val="006B7C9A"/>
    <w:rsid w:val="006C0720"/>
    <w:rsid w:val="006C0C97"/>
    <w:rsid w:val="006C1E09"/>
    <w:rsid w:val="006C1FF3"/>
    <w:rsid w:val="006C29EC"/>
    <w:rsid w:val="006C352C"/>
    <w:rsid w:val="006C3569"/>
    <w:rsid w:val="006C39A7"/>
    <w:rsid w:val="006C3A4F"/>
    <w:rsid w:val="006C48BC"/>
    <w:rsid w:val="006C4B1B"/>
    <w:rsid w:val="006C4D34"/>
    <w:rsid w:val="006C51AF"/>
    <w:rsid w:val="006C541C"/>
    <w:rsid w:val="006C5EDF"/>
    <w:rsid w:val="006C6061"/>
    <w:rsid w:val="006C608C"/>
    <w:rsid w:val="006C695C"/>
    <w:rsid w:val="006C77D8"/>
    <w:rsid w:val="006C78FE"/>
    <w:rsid w:val="006C7D60"/>
    <w:rsid w:val="006C7EA0"/>
    <w:rsid w:val="006C7F7F"/>
    <w:rsid w:val="006D04A0"/>
    <w:rsid w:val="006D0994"/>
    <w:rsid w:val="006D0E38"/>
    <w:rsid w:val="006D0F14"/>
    <w:rsid w:val="006D1A2A"/>
    <w:rsid w:val="006D26BE"/>
    <w:rsid w:val="006D3205"/>
    <w:rsid w:val="006D3687"/>
    <w:rsid w:val="006D4B2B"/>
    <w:rsid w:val="006D4B64"/>
    <w:rsid w:val="006D4FFD"/>
    <w:rsid w:val="006D5449"/>
    <w:rsid w:val="006D57FB"/>
    <w:rsid w:val="006D5859"/>
    <w:rsid w:val="006D5AE1"/>
    <w:rsid w:val="006D6058"/>
    <w:rsid w:val="006D6093"/>
    <w:rsid w:val="006D73F7"/>
    <w:rsid w:val="006D775C"/>
    <w:rsid w:val="006D7C17"/>
    <w:rsid w:val="006D7DD7"/>
    <w:rsid w:val="006D7E04"/>
    <w:rsid w:val="006E0245"/>
    <w:rsid w:val="006E0312"/>
    <w:rsid w:val="006E0573"/>
    <w:rsid w:val="006E0946"/>
    <w:rsid w:val="006E0FA4"/>
    <w:rsid w:val="006E122C"/>
    <w:rsid w:val="006E199C"/>
    <w:rsid w:val="006E1B7C"/>
    <w:rsid w:val="006E1C7B"/>
    <w:rsid w:val="006E1D39"/>
    <w:rsid w:val="006E1D93"/>
    <w:rsid w:val="006E20A4"/>
    <w:rsid w:val="006E23BC"/>
    <w:rsid w:val="006E2E39"/>
    <w:rsid w:val="006E30E2"/>
    <w:rsid w:val="006E3236"/>
    <w:rsid w:val="006E3379"/>
    <w:rsid w:val="006E34A1"/>
    <w:rsid w:val="006E3F52"/>
    <w:rsid w:val="006E4023"/>
    <w:rsid w:val="006E45C1"/>
    <w:rsid w:val="006E4948"/>
    <w:rsid w:val="006E495F"/>
    <w:rsid w:val="006E4EE0"/>
    <w:rsid w:val="006E59B1"/>
    <w:rsid w:val="006E61EE"/>
    <w:rsid w:val="006E74BD"/>
    <w:rsid w:val="006E7550"/>
    <w:rsid w:val="006E7C31"/>
    <w:rsid w:val="006E7D87"/>
    <w:rsid w:val="006E7ECC"/>
    <w:rsid w:val="006F0CDD"/>
    <w:rsid w:val="006F19AF"/>
    <w:rsid w:val="006F1D0B"/>
    <w:rsid w:val="006F2384"/>
    <w:rsid w:val="006F3F80"/>
    <w:rsid w:val="006F4484"/>
    <w:rsid w:val="006F4B6D"/>
    <w:rsid w:val="006F5389"/>
    <w:rsid w:val="006F54A6"/>
    <w:rsid w:val="006F5AF6"/>
    <w:rsid w:val="006F650F"/>
    <w:rsid w:val="006F670E"/>
    <w:rsid w:val="006F6AE3"/>
    <w:rsid w:val="006F723E"/>
    <w:rsid w:val="006F7433"/>
    <w:rsid w:val="006F74F4"/>
    <w:rsid w:val="006F794C"/>
    <w:rsid w:val="006F79F7"/>
    <w:rsid w:val="006F7C9D"/>
    <w:rsid w:val="00700B8A"/>
    <w:rsid w:val="00700FD9"/>
    <w:rsid w:val="00701AA1"/>
    <w:rsid w:val="00701E10"/>
    <w:rsid w:val="007028F1"/>
    <w:rsid w:val="00702938"/>
    <w:rsid w:val="00703330"/>
    <w:rsid w:val="007041B8"/>
    <w:rsid w:val="0070460A"/>
    <w:rsid w:val="007048C1"/>
    <w:rsid w:val="0070597E"/>
    <w:rsid w:val="007059B9"/>
    <w:rsid w:val="0070645F"/>
    <w:rsid w:val="007064E6"/>
    <w:rsid w:val="00706C4E"/>
    <w:rsid w:val="00706E34"/>
    <w:rsid w:val="007070A0"/>
    <w:rsid w:val="00707298"/>
    <w:rsid w:val="00707424"/>
    <w:rsid w:val="00707479"/>
    <w:rsid w:val="00707725"/>
    <w:rsid w:val="00707887"/>
    <w:rsid w:val="00710B88"/>
    <w:rsid w:val="00711454"/>
    <w:rsid w:val="007115E5"/>
    <w:rsid w:val="00711AE1"/>
    <w:rsid w:val="00711E85"/>
    <w:rsid w:val="00711E8C"/>
    <w:rsid w:val="00712DDB"/>
    <w:rsid w:val="00712E7F"/>
    <w:rsid w:val="007138AB"/>
    <w:rsid w:val="00713E4A"/>
    <w:rsid w:val="00714397"/>
    <w:rsid w:val="007143D5"/>
    <w:rsid w:val="00714886"/>
    <w:rsid w:val="00715D53"/>
    <w:rsid w:val="00715FFD"/>
    <w:rsid w:val="007165F9"/>
    <w:rsid w:val="007175CE"/>
    <w:rsid w:val="00717D4A"/>
    <w:rsid w:val="00720564"/>
    <w:rsid w:val="00720BE3"/>
    <w:rsid w:val="007215B7"/>
    <w:rsid w:val="00721624"/>
    <w:rsid w:val="00722027"/>
    <w:rsid w:val="00723E98"/>
    <w:rsid w:val="007244DA"/>
    <w:rsid w:val="00724CE3"/>
    <w:rsid w:val="00724D18"/>
    <w:rsid w:val="00725302"/>
    <w:rsid w:val="007261E0"/>
    <w:rsid w:val="0072679B"/>
    <w:rsid w:val="007267DE"/>
    <w:rsid w:val="00726828"/>
    <w:rsid w:val="0072688E"/>
    <w:rsid w:val="00726FCB"/>
    <w:rsid w:val="0072710C"/>
    <w:rsid w:val="00727240"/>
    <w:rsid w:val="00727632"/>
    <w:rsid w:val="00727EBB"/>
    <w:rsid w:val="007302F7"/>
    <w:rsid w:val="00730702"/>
    <w:rsid w:val="00731426"/>
    <w:rsid w:val="00731979"/>
    <w:rsid w:val="00731B8E"/>
    <w:rsid w:val="00732506"/>
    <w:rsid w:val="00732A8D"/>
    <w:rsid w:val="00732B0D"/>
    <w:rsid w:val="00732C91"/>
    <w:rsid w:val="00732F1B"/>
    <w:rsid w:val="007336FF"/>
    <w:rsid w:val="00733AA1"/>
    <w:rsid w:val="00733C37"/>
    <w:rsid w:val="007350CE"/>
    <w:rsid w:val="007352D7"/>
    <w:rsid w:val="007354B2"/>
    <w:rsid w:val="0073560C"/>
    <w:rsid w:val="00735D25"/>
    <w:rsid w:val="00735EEF"/>
    <w:rsid w:val="00736549"/>
    <w:rsid w:val="00736569"/>
    <w:rsid w:val="00736621"/>
    <w:rsid w:val="00736FBB"/>
    <w:rsid w:val="007400E3"/>
    <w:rsid w:val="007403A4"/>
    <w:rsid w:val="00740EA0"/>
    <w:rsid w:val="0074119E"/>
    <w:rsid w:val="007413A7"/>
    <w:rsid w:val="00741C36"/>
    <w:rsid w:val="00742269"/>
    <w:rsid w:val="007423BE"/>
    <w:rsid w:val="00742BA0"/>
    <w:rsid w:val="00743009"/>
    <w:rsid w:val="007430F4"/>
    <w:rsid w:val="007435EF"/>
    <w:rsid w:val="007438C3"/>
    <w:rsid w:val="00743E1E"/>
    <w:rsid w:val="00743E2F"/>
    <w:rsid w:val="00744735"/>
    <w:rsid w:val="00744982"/>
    <w:rsid w:val="00746CB6"/>
    <w:rsid w:val="00746D90"/>
    <w:rsid w:val="007476BC"/>
    <w:rsid w:val="00747E06"/>
    <w:rsid w:val="00747F53"/>
    <w:rsid w:val="00750CD8"/>
    <w:rsid w:val="007511B7"/>
    <w:rsid w:val="007513A5"/>
    <w:rsid w:val="00751AB1"/>
    <w:rsid w:val="00751D0E"/>
    <w:rsid w:val="007520BB"/>
    <w:rsid w:val="00752971"/>
    <w:rsid w:val="007529B8"/>
    <w:rsid w:val="00752A79"/>
    <w:rsid w:val="00752DC1"/>
    <w:rsid w:val="00752DEB"/>
    <w:rsid w:val="00753878"/>
    <w:rsid w:val="00753E69"/>
    <w:rsid w:val="007544CE"/>
    <w:rsid w:val="00754747"/>
    <w:rsid w:val="00754C36"/>
    <w:rsid w:val="00754EFB"/>
    <w:rsid w:val="00756AFD"/>
    <w:rsid w:val="00756C1E"/>
    <w:rsid w:val="00756F53"/>
    <w:rsid w:val="0075767C"/>
    <w:rsid w:val="0075774F"/>
    <w:rsid w:val="00757EAD"/>
    <w:rsid w:val="00760165"/>
    <w:rsid w:val="007609C1"/>
    <w:rsid w:val="00760C70"/>
    <w:rsid w:val="007611AC"/>
    <w:rsid w:val="00761A58"/>
    <w:rsid w:val="00761ADF"/>
    <w:rsid w:val="0076255F"/>
    <w:rsid w:val="007627A6"/>
    <w:rsid w:val="00762943"/>
    <w:rsid w:val="00762A31"/>
    <w:rsid w:val="007634B6"/>
    <w:rsid w:val="0076383F"/>
    <w:rsid w:val="00763896"/>
    <w:rsid w:val="00763CBE"/>
    <w:rsid w:val="00765980"/>
    <w:rsid w:val="00765BBB"/>
    <w:rsid w:val="00766348"/>
    <w:rsid w:val="007664B6"/>
    <w:rsid w:val="00767181"/>
    <w:rsid w:val="0076787F"/>
    <w:rsid w:val="00767D81"/>
    <w:rsid w:val="0077005E"/>
    <w:rsid w:val="007704E2"/>
    <w:rsid w:val="00770633"/>
    <w:rsid w:val="00771623"/>
    <w:rsid w:val="007717B4"/>
    <w:rsid w:val="00771D28"/>
    <w:rsid w:val="00771E29"/>
    <w:rsid w:val="007720D9"/>
    <w:rsid w:val="007722B5"/>
    <w:rsid w:val="007734CB"/>
    <w:rsid w:val="00773BAF"/>
    <w:rsid w:val="007741CA"/>
    <w:rsid w:val="007749FA"/>
    <w:rsid w:val="007752ED"/>
    <w:rsid w:val="007758B7"/>
    <w:rsid w:val="0077590D"/>
    <w:rsid w:val="0077599E"/>
    <w:rsid w:val="00775B56"/>
    <w:rsid w:val="00775C71"/>
    <w:rsid w:val="00775FAE"/>
    <w:rsid w:val="007761E4"/>
    <w:rsid w:val="0077687A"/>
    <w:rsid w:val="00776E2B"/>
    <w:rsid w:val="00777A9F"/>
    <w:rsid w:val="00777B5C"/>
    <w:rsid w:val="00781F2E"/>
    <w:rsid w:val="00782B0D"/>
    <w:rsid w:val="00782DB7"/>
    <w:rsid w:val="00782F6B"/>
    <w:rsid w:val="0078319A"/>
    <w:rsid w:val="00783B5D"/>
    <w:rsid w:val="00783DE1"/>
    <w:rsid w:val="0078411A"/>
    <w:rsid w:val="0078598E"/>
    <w:rsid w:val="0078653A"/>
    <w:rsid w:val="0078660D"/>
    <w:rsid w:val="0078681C"/>
    <w:rsid w:val="00787FA9"/>
    <w:rsid w:val="007914C7"/>
    <w:rsid w:val="007915CA"/>
    <w:rsid w:val="00791E91"/>
    <w:rsid w:val="007922EC"/>
    <w:rsid w:val="00792ADA"/>
    <w:rsid w:val="007930A5"/>
    <w:rsid w:val="0079386A"/>
    <w:rsid w:val="007939BE"/>
    <w:rsid w:val="00793BE0"/>
    <w:rsid w:val="00793C64"/>
    <w:rsid w:val="00793E51"/>
    <w:rsid w:val="007949BC"/>
    <w:rsid w:val="00794AD1"/>
    <w:rsid w:val="00795069"/>
    <w:rsid w:val="0079537A"/>
    <w:rsid w:val="00795F5E"/>
    <w:rsid w:val="00796460"/>
    <w:rsid w:val="007965E6"/>
    <w:rsid w:val="007A0141"/>
    <w:rsid w:val="007A0384"/>
    <w:rsid w:val="007A0517"/>
    <w:rsid w:val="007A1945"/>
    <w:rsid w:val="007A1E64"/>
    <w:rsid w:val="007A20AF"/>
    <w:rsid w:val="007A2136"/>
    <w:rsid w:val="007A2146"/>
    <w:rsid w:val="007A21AD"/>
    <w:rsid w:val="007A2701"/>
    <w:rsid w:val="007A338F"/>
    <w:rsid w:val="007A35E5"/>
    <w:rsid w:val="007A38D3"/>
    <w:rsid w:val="007A3A52"/>
    <w:rsid w:val="007A3BFB"/>
    <w:rsid w:val="007A3FAB"/>
    <w:rsid w:val="007A495C"/>
    <w:rsid w:val="007A5379"/>
    <w:rsid w:val="007A57C2"/>
    <w:rsid w:val="007A5860"/>
    <w:rsid w:val="007A66B5"/>
    <w:rsid w:val="007A69C4"/>
    <w:rsid w:val="007B01CF"/>
    <w:rsid w:val="007B02A0"/>
    <w:rsid w:val="007B073F"/>
    <w:rsid w:val="007B0DDF"/>
    <w:rsid w:val="007B0F4A"/>
    <w:rsid w:val="007B147B"/>
    <w:rsid w:val="007B2A16"/>
    <w:rsid w:val="007B2F86"/>
    <w:rsid w:val="007B4429"/>
    <w:rsid w:val="007B4748"/>
    <w:rsid w:val="007B480D"/>
    <w:rsid w:val="007B4ADF"/>
    <w:rsid w:val="007B4F39"/>
    <w:rsid w:val="007B5075"/>
    <w:rsid w:val="007B5083"/>
    <w:rsid w:val="007B5C11"/>
    <w:rsid w:val="007B5FE1"/>
    <w:rsid w:val="007B646C"/>
    <w:rsid w:val="007B6613"/>
    <w:rsid w:val="007B68D1"/>
    <w:rsid w:val="007B698B"/>
    <w:rsid w:val="007B71DF"/>
    <w:rsid w:val="007B766D"/>
    <w:rsid w:val="007B7A14"/>
    <w:rsid w:val="007B7B9F"/>
    <w:rsid w:val="007C100D"/>
    <w:rsid w:val="007C1796"/>
    <w:rsid w:val="007C1F8A"/>
    <w:rsid w:val="007C2266"/>
    <w:rsid w:val="007C23F6"/>
    <w:rsid w:val="007C30E4"/>
    <w:rsid w:val="007C322F"/>
    <w:rsid w:val="007C336B"/>
    <w:rsid w:val="007C3958"/>
    <w:rsid w:val="007C41BB"/>
    <w:rsid w:val="007C4640"/>
    <w:rsid w:val="007C483B"/>
    <w:rsid w:val="007C4EAD"/>
    <w:rsid w:val="007C5170"/>
    <w:rsid w:val="007C6AC0"/>
    <w:rsid w:val="007C6BA5"/>
    <w:rsid w:val="007C7163"/>
    <w:rsid w:val="007D0167"/>
    <w:rsid w:val="007D020E"/>
    <w:rsid w:val="007D0305"/>
    <w:rsid w:val="007D0556"/>
    <w:rsid w:val="007D10B3"/>
    <w:rsid w:val="007D19F0"/>
    <w:rsid w:val="007D1ACE"/>
    <w:rsid w:val="007D2E90"/>
    <w:rsid w:val="007D303E"/>
    <w:rsid w:val="007D3362"/>
    <w:rsid w:val="007D37A2"/>
    <w:rsid w:val="007D3929"/>
    <w:rsid w:val="007D4907"/>
    <w:rsid w:val="007D4A69"/>
    <w:rsid w:val="007D4B3B"/>
    <w:rsid w:val="007D4FDF"/>
    <w:rsid w:val="007D59C8"/>
    <w:rsid w:val="007D6603"/>
    <w:rsid w:val="007D79FB"/>
    <w:rsid w:val="007D7BAC"/>
    <w:rsid w:val="007E0383"/>
    <w:rsid w:val="007E0492"/>
    <w:rsid w:val="007E055B"/>
    <w:rsid w:val="007E1158"/>
    <w:rsid w:val="007E1324"/>
    <w:rsid w:val="007E1FA4"/>
    <w:rsid w:val="007E213B"/>
    <w:rsid w:val="007E28BB"/>
    <w:rsid w:val="007E307B"/>
    <w:rsid w:val="007E369A"/>
    <w:rsid w:val="007E3D8D"/>
    <w:rsid w:val="007E414D"/>
    <w:rsid w:val="007E47C0"/>
    <w:rsid w:val="007E49BE"/>
    <w:rsid w:val="007E5388"/>
    <w:rsid w:val="007E563E"/>
    <w:rsid w:val="007E597E"/>
    <w:rsid w:val="007E5B67"/>
    <w:rsid w:val="007E5D98"/>
    <w:rsid w:val="007E5F24"/>
    <w:rsid w:val="007E7A75"/>
    <w:rsid w:val="007E7B15"/>
    <w:rsid w:val="007E7D52"/>
    <w:rsid w:val="007F0158"/>
    <w:rsid w:val="007F01C1"/>
    <w:rsid w:val="007F025F"/>
    <w:rsid w:val="007F0A06"/>
    <w:rsid w:val="007F0E7B"/>
    <w:rsid w:val="007F1644"/>
    <w:rsid w:val="007F1733"/>
    <w:rsid w:val="007F2631"/>
    <w:rsid w:val="007F29DA"/>
    <w:rsid w:val="007F2ACE"/>
    <w:rsid w:val="007F3606"/>
    <w:rsid w:val="007F4046"/>
    <w:rsid w:val="007F49A9"/>
    <w:rsid w:val="007F5BB3"/>
    <w:rsid w:val="007F6412"/>
    <w:rsid w:val="007F69D4"/>
    <w:rsid w:val="007F6A92"/>
    <w:rsid w:val="008006D4"/>
    <w:rsid w:val="00800E45"/>
    <w:rsid w:val="00800F3C"/>
    <w:rsid w:val="008029C0"/>
    <w:rsid w:val="00802EA9"/>
    <w:rsid w:val="008040F8"/>
    <w:rsid w:val="0080517E"/>
    <w:rsid w:val="00805CE4"/>
    <w:rsid w:val="00806202"/>
    <w:rsid w:val="00806254"/>
    <w:rsid w:val="008065C7"/>
    <w:rsid w:val="008066BB"/>
    <w:rsid w:val="008068AA"/>
    <w:rsid w:val="0080713F"/>
    <w:rsid w:val="00807499"/>
    <w:rsid w:val="0080788B"/>
    <w:rsid w:val="0081015D"/>
    <w:rsid w:val="0081040C"/>
    <w:rsid w:val="0081091D"/>
    <w:rsid w:val="0081092B"/>
    <w:rsid w:val="00810B92"/>
    <w:rsid w:val="00810C64"/>
    <w:rsid w:val="00810F6C"/>
    <w:rsid w:val="00811306"/>
    <w:rsid w:val="00811755"/>
    <w:rsid w:val="0081265A"/>
    <w:rsid w:val="00812A0D"/>
    <w:rsid w:val="00812C5A"/>
    <w:rsid w:val="00812CA3"/>
    <w:rsid w:val="00812EAD"/>
    <w:rsid w:val="00812EE0"/>
    <w:rsid w:val="00813073"/>
    <w:rsid w:val="0081376A"/>
    <w:rsid w:val="00813DCF"/>
    <w:rsid w:val="00813EAE"/>
    <w:rsid w:val="00814121"/>
    <w:rsid w:val="008148E5"/>
    <w:rsid w:val="00814956"/>
    <w:rsid w:val="00814EE7"/>
    <w:rsid w:val="00815049"/>
    <w:rsid w:val="008150E4"/>
    <w:rsid w:val="008154DA"/>
    <w:rsid w:val="008155FC"/>
    <w:rsid w:val="008160BE"/>
    <w:rsid w:val="00816238"/>
    <w:rsid w:val="008167D2"/>
    <w:rsid w:val="0081695F"/>
    <w:rsid w:val="008173E0"/>
    <w:rsid w:val="00820365"/>
    <w:rsid w:val="00820658"/>
    <w:rsid w:val="00820C47"/>
    <w:rsid w:val="0082192D"/>
    <w:rsid w:val="00822B62"/>
    <w:rsid w:val="0082376E"/>
    <w:rsid w:val="00823E68"/>
    <w:rsid w:val="00823F8F"/>
    <w:rsid w:val="0082429F"/>
    <w:rsid w:val="00824B8C"/>
    <w:rsid w:val="00824EB1"/>
    <w:rsid w:val="00825139"/>
    <w:rsid w:val="0082517D"/>
    <w:rsid w:val="008253F5"/>
    <w:rsid w:val="00825FCE"/>
    <w:rsid w:val="0082617B"/>
    <w:rsid w:val="00826B9E"/>
    <w:rsid w:val="00826BF6"/>
    <w:rsid w:val="00827BDE"/>
    <w:rsid w:val="00827DC6"/>
    <w:rsid w:val="0083094A"/>
    <w:rsid w:val="00830E5D"/>
    <w:rsid w:val="0083115B"/>
    <w:rsid w:val="008317F8"/>
    <w:rsid w:val="0083294A"/>
    <w:rsid w:val="00832CEB"/>
    <w:rsid w:val="0083308D"/>
    <w:rsid w:val="00833BF1"/>
    <w:rsid w:val="00833C56"/>
    <w:rsid w:val="0083403D"/>
    <w:rsid w:val="00834CA7"/>
    <w:rsid w:val="00835EF3"/>
    <w:rsid w:val="00836283"/>
    <w:rsid w:val="00836C4F"/>
    <w:rsid w:val="00840079"/>
    <w:rsid w:val="008406B7"/>
    <w:rsid w:val="00840A76"/>
    <w:rsid w:val="00840C68"/>
    <w:rsid w:val="00840CDB"/>
    <w:rsid w:val="00840D3C"/>
    <w:rsid w:val="0084121C"/>
    <w:rsid w:val="008422F8"/>
    <w:rsid w:val="008429C5"/>
    <w:rsid w:val="0084323C"/>
    <w:rsid w:val="00843342"/>
    <w:rsid w:val="00843768"/>
    <w:rsid w:val="00844657"/>
    <w:rsid w:val="0084476D"/>
    <w:rsid w:val="00844E33"/>
    <w:rsid w:val="008453FD"/>
    <w:rsid w:val="00845A79"/>
    <w:rsid w:val="00846D07"/>
    <w:rsid w:val="00846E3D"/>
    <w:rsid w:val="00846E9D"/>
    <w:rsid w:val="00847086"/>
    <w:rsid w:val="00847410"/>
    <w:rsid w:val="008477B3"/>
    <w:rsid w:val="00847809"/>
    <w:rsid w:val="00847D0B"/>
    <w:rsid w:val="00850032"/>
    <w:rsid w:val="008509ED"/>
    <w:rsid w:val="00853B5C"/>
    <w:rsid w:val="00853E9D"/>
    <w:rsid w:val="008540BF"/>
    <w:rsid w:val="008543D4"/>
    <w:rsid w:val="00854C0F"/>
    <w:rsid w:val="00855F0E"/>
    <w:rsid w:val="00856053"/>
    <w:rsid w:val="00856DDE"/>
    <w:rsid w:val="00857F0C"/>
    <w:rsid w:val="008605E3"/>
    <w:rsid w:val="00860AA8"/>
    <w:rsid w:val="00860CBE"/>
    <w:rsid w:val="00860EBB"/>
    <w:rsid w:val="0086225C"/>
    <w:rsid w:val="00863010"/>
    <w:rsid w:val="0086307D"/>
    <w:rsid w:val="0086397E"/>
    <w:rsid w:val="00863ED7"/>
    <w:rsid w:val="008641DE"/>
    <w:rsid w:val="008643DD"/>
    <w:rsid w:val="00864CF2"/>
    <w:rsid w:val="00865824"/>
    <w:rsid w:val="0086589F"/>
    <w:rsid w:val="008659AD"/>
    <w:rsid w:val="008665FD"/>
    <w:rsid w:val="00867639"/>
    <w:rsid w:val="00867836"/>
    <w:rsid w:val="00867AF4"/>
    <w:rsid w:val="00870AA1"/>
    <w:rsid w:val="00870BB0"/>
    <w:rsid w:val="00870D17"/>
    <w:rsid w:val="0087180C"/>
    <w:rsid w:val="00872082"/>
    <w:rsid w:val="0087262A"/>
    <w:rsid w:val="0087266B"/>
    <w:rsid w:val="008729A1"/>
    <w:rsid w:val="00872C0E"/>
    <w:rsid w:val="00872E2B"/>
    <w:rsid w:val="008732F1"/>
    <w:rsid w:val="00873BB7"/>
    <w:rsid w:val="00874A43"/>
    <w:rsid w:val="00874CCD"/>
    <w:rsid w:val="008753E2"/>
    <w:rsid w:val="00875A51"/>
    <w:rsid w:val="00875C16"/>
    <w:rsid w:val="008760DE"/>
    <w:rsid w:val="008766EF"/>
    <w:rsid w:val="00876A00"/>
    <w:rsid w:val="00876A97"/>
    <w:rsid w:val="00876F97"/>
    <w:rsid w:val="00877D5C"/>
    <w:rsid w:val="00877DD5"/>
    <w:rsid w:val="00880BA9"/>
    <w:rsid w:val="00880C1B"/>
    <w:rsid w:val="0088117B"/>
    <w:rsid w:val="00881366"/>
    <w:rsid w:val="00881CD5"/>
    <w:rsid w:val="008825DD"/>
    <w:rsid w:val="00882D93"/>
    <w:rsid w:val="00883B4C"/>
    <w:rsid w:val="008847F4"/>
    <w:rsid w:val="008849C8"/>
    <w:rsid w:val="00885A20"/>
    <w:rsid w:val="00885F30"/>
    <w:rsid w:val="00886BC4"/>
    <w:rsid w:val="00886F69"/>
    <w:rsid w:val="00887F94"/>
    <w:rsid w:val="00890138"/>
    <w:rsid w:val="008906E0"/>
    <w:rsid w:val="00891C44"/>
    <w:rsid w:val="00891D51"/>
    <w:rsid w:val="00892496"/>
    <w:rsid w:val="008925EF"/>
    <w:rsid w:val="0089267E"/>
    <w:rsid w:val="00893944"/>
    <w:rsid w:val="00893B86"/>
    <w:rsid w:val="00893C99"/>
    <w:rsid w:val="00893CF1"/>
    <w:rsid w:val="00893EAB"/>
    <w:rsid w:val="00894445"/>
    <w:rsid w:val="00895407"/>
    <w:rsid w:val="0089542E"/>
    <w:rsid w:val="00895C67"/>
    <w:rsid w:val="008968BF"/>
    <w:rsid w:val="00896A41"/>
    <w:rsid w:val="00896C9E"/>
    <w:rsid w:val="008971C2"/>
    <w:rsid w:val="008972A0"/>
    <w:rsid w:val="0089737A"/>
    <w:rsid w:val="008A0D48"/>
    <w:rsid w:val="008A12E6"/>
    <w:rsid w:val="008A16E6"/>
    <w:rsid w:val="008A272E"/>
    <w:rsid w:val="008A311A"/>
    <w:rsid w:val="008A32C7"/>
    <w:rsid w:val="008A3435"/>
    <w:rsid w:val="008A39E1"/>
    <w:rsid w:val="008A433A"/>
    <w:rsid w:val="008A565E"/>
    <w:rsid w:val="008A56B3"/>
    <w:rsid w:val="008A5852"/>
    <w:rsid w:val="008A60DB"/>
    <w:rsid w:val="008A6611"/>
    <w:rsid w:val="008A6C8C"/>
    <w:rsid w:val="008A763C"/>
    <w:rsid w:val="008B090C"/>
    <w:rsid w:val="008B0B38"/>
    <w:rsid w:val="008B1504"/>
    <w:rsid w:val="008B156A"/>
    <w:rsid w:val="008B1EBB"/>
    <w:rsid w:val="008B2012"/>
    <w:rsid w:val="008B289F"/>
    <w:rsid w:val="008B5D2E"/>
    <w:rsid w:val="008B7B97"/>
    <w:rsid w:val="008C0F58"/>
    <w:rsid w:val="008C0F63"/>
    <w:rsid w:val="008C211C"/>
    <w:rsid w:val="008C22A3"/>
    <w:rsid w:val="008C22AD"/>
    <w:rsid w:val="008C27F3"/>
    <w:rsid w:val="008C2E69"/>
    <w:rsid w:val="008C3A18"/>
    <w:rsid w:val="008C3DFB"/>
    <w:rsid w:val="008C3F99"/>
    <w:rsid w:val="008C5525"/>
    <w:rsid w:val="008C60E3"/>
    <w:rsid w:val="008C6947"/>
    <w:rsid w:val="008C6CC9"/>
    <w:rsid w:val="008C72CD"/>
    <w:rsid w:val="008C72E6"/>
    <w:rsid w:val="008C7482"/>
    <w:rsid w:val="008D03C8"/>
    <w:rsid w:val="008D0762"/>
    <w:rsid w:val="008D0824"/>
    <w:rsid w:val="008D10BF"/>
    <w:rsid w:val="008D1261"/>
    <w:rsid w:val="008D1A78"/>
    <w:rsid w:val="008D1AA5"/>
    <w:rsid w:val="008D25A9"/>
    <w:rsid w:val="008D2A5E"/>
    <w:rsid w:val="008D2CE1"/>
    <w:rsid w:val="008D2D8C"/>
    <w:rsid w:val="008D2F1D"/>
    <w:rsid w:val="008D3726"/>
    <w:rsid w:val="008D39B9"/>
    <w:rsid w:val="008D3CCC"/>
    <w:rsid w:val="008D3FB9"/>
    <w:rsid w:val="008D4C8C"/>
    <w:rsid w:val="008D4CC2"/>
    <w:rsid w:val="008D4F4B"/>
    <w:rsid w:val="008D55D1"/>
    <w:rsid w:val="008D5B28"/>
    <w:rsid w:val="008D6663"/>
    <w:rsid w:val="008D6C65"/>
    <w:rsid w:val="008D72B4"/>
    <w:rsid w:val="008E0F9C"/>
    <w:rsid w:val="008E1005"/>
    <w:rsid w:val="008E16FF"/>
    <w:rsid w:val="008E1D3E"/>
    <w:rsid w:val="008E1D9B"/>
    <w:rsid w:val="008E1DDA"/>
    <w:rsid w:val="008E3E03"/>
    <w:rsid w:val="008E44FF"/>
    <w:rsid w:val="008E50BE"/>
    <w:rsid w:val="008E58B4"/>
    <w:rsid w:val="008E5AF8"/>
    <w:rsid w:val="008E5EF0"/>
    <w:rsid w:val="008E65C9"/>
    <w:rsid w:val="008E6C6F"/>
    <w:rsid w:val="008E78FB"/>
    <w:rsid w:val="008E7D05"/>
    <w:rsid w:val="008F0E27"/>
    <w:rsid w:val="008F179B"/>
    <w:rsid w:val="008F1FA7"/>
    <w:rsid w:val="008F22B4"/>
    <w:rsid w:val="008F235B"/>
    <w:rsid w:val="008F29E7"/>
    <w:rsid w:val="008F39C5"/>
    <w:rsid w:val="008F39D8"/>
    <w:rsid w:val="008F3ED8"/>
    <w:rsid w:val="008F4274"/>
    <w:rsid w:val="008F4418"/>
    <w:rsid w:val="008F486C"/>
    <w:rsid w:val="008F4DE6"/>
    <w:rsid w:val="008F533F"/>
    <w:rsid w:val="008F5A2F"/>
    <w:rsid w:val="008F5F9A"/>
    <w:rsid w:val="008F62C6"/>
    <w:rsid w:val="008F6961"/>
    <w:rsid w:val="008F6A4B"/>
    <w:rsid w:val="008F7743"/>
    <w:rsid w:val="009009A0"/>
    <w:rsid w:val="00901A5D"/>
    <w:rsid w:val="00901F2F"/>
    <w:rsid w:val="00902189"/>
    <w:rsid w:val="00902D4E"/>
    <w:rsid w:val="00902EEB"/>
    <w:rsid w:val="009031CF"/>
    <w:rsid w:val="0090366B"/>
    <w:rsid w:val="009038AC"/>
    <w:rsid w:val="00904282"/>
    <w:rsid w:val="009049AB"/>
    <w:rsid w:val="00904CE8"/>
    <w:rsid w:val="00905156"/>
    <w:rsid w:val="00905387"/>
    <w:rsid w:val="009059D9"/>
    <w:rsid w:val="00905BC8"/>
    <w:rsid w:val="00905D98"/>
    <w:rsid w:val="00905F1E"/>
    <w:rsid w:val="00906101"/>
    <w:rsid w:val="00906203"/>
    <w:rsid w:val="009070E4"/>
    <w:rsid w:val="009071CA"/>
    <w:rsid w:val="00907324"/>
    <w:rsid w:val="009076AA"/>
    <w:rsid w:val="0090780A"/>
    <w:rsid w:val="00907B2E"/>
    <w:rsid w:val="009100C8"/>
    <w:rsid w:val="0091125F"/>
    <w:rsid w:val="00911790"/>
    <w:rsid w:val="009119FF"/>
    <w:rsid w:val="00911F59"/>
    <w:rsid w:val="0091209E"/>
    <w:rsid w:val="009120B3"/>
    <w:rsid w:val="00912145"/>
    <w:rsid w:val="00912733"/>
    <w:rsid w:val="009137D6"/>
    <w:rsid w:val="00913E37"/>
    <w:rsid w:val="00913EDB"/>
    <w:rsid w:val="00915141"/>
    <w:rsid w:val="009152E7"/>
    <w:rsid w:val="0091533E"/>
    <w:rsid w:val="0091559C"/>
    <w:rsid w:val="0091572F"/>
    <w:rsid w:val="00915BAC"/>
    <w:rsid w:val="00915DBA"/>
    <w:rsid w:val="00915EA9"/>
    <w:rsid w:val="00917584"/>
    <w:rsid w:val="00917598"/>
    <w:rsid w:val="00917E6A"/>
    <w:rsid w:val="009200A6"/>
    <w:rsid w:val="00920633"/>
    <w:rsid w:val="00920BC2"/>
    <w:rsid w:val="00921A44"/>
    <w:rsid w:val="00921FE3"/>
    <w:rsid w:val="00922CEB"/>
    <w:rsid w:val="0092396F"/>
    <w:rsid w:val="00923FFD"/>
    <w:rsid w:val="00924AE5"/>
    <w:rsid w:val="00924F3B"/>
    <w:rsid w:val="0092505D"/>
    <w:rsid w:val="009250E2"/>
    <w:rsid w:val="00925439"/>
    <w:rsid w:val="00925887"/>
    <w:rsid w:val="009263A3"/>
    <w:rsid w:val="00927578"/>
    <w:rsid w:val="00927BAE"/>
    <w:rsid w:val="0093091B"/>
    <w:rsid w:val="00930BA6"/>
    <w:rsid w:val="00930D21"/>
    <w:rsid w:val="0093106D"/>
    <w:rsid w:val="009310E2"/>
    <w:rsid w:val="009311F2"/>
    <w:rsid w:val="00931975"/>
    <w:rsid w:val="00931C69"/>
    <w:rsid w:val="00933A27"/>
    <w:rsid w:val="00934B58"/>
    <w:rsid w:val="00935B88"/>
    <w:rsid w:val="009369BC"/>
    <w:rsid w:val="0094013C"/>
    <w:rsid w:val="00940440"/>
    <w:rsid w:val="00940BEC"/>
    <w:rsid w:val="00941020"/>
    <w:rsid w:val="009411DC"/>
    <w:rsid w:val="0094221F"/>
    <w:rsid w:val="009423A9"/>
    <w:rsid w:val="00942598"/>
    <w:rsid w:val="00942875"/>
    <w:rsid w:val="009432AE"/>
    <w:rsid w:val="0094347B"/>
    <w:rsid w:val="0094382D"/>
    <w:rsid w:val="00943BD6"/>
    <w:rsid w:val="00943F37"/>
    <w:rsid w:val="00944240"/>
    <w:rsid w:val="009454A4"/>
    <w:rsid w:val="0094551E"/>
    <w:rsid w:val="00945773"/>
    <w:rsid w:val="0094735B"/>
    <w:rsid w:val="00947D7A"/>
    <w:rsid w:val="00947E68"/>
    <w:rsid w:val="00947F4D"/>
    <w:rsid w:val="009504B6"/>
    <w:rsid w:val="00950546"/>
    <w:rsid w:val="0095117A"/>
    <w:rsid w:val="00951314"/>
    <w:rsid w:val="0095172A"/>
    <w:rsid w:val="00951745"/>
    <w:rsid w:val="00951778"/>
    <w:rsid w:val="009518E0"/>
    <w:rsid w:val="00951C56"/>
    <w:rsid w:val="009526D7"/>
    <w:rsid w:val="00952898"/>
    <w:rsid w:val="0095305C"/>
    <w:rsid w:val="0095339D"/>
    <w:rsid w:val="00953EDA"/>
    <w:rsid w:val="009540D3"/>
    <w:rsid w:val="00954BB8"/>
    <w:rsid w:val="00954F07"/>
    <w:rsid w:val="009556DF"/>
    <w:rsid w:val="00955DCA"/>
    <w:rsid w:val="0095617A"/>
    <w:rsid w:val="00956200"/>
    <w:rsid w:val="0095684A"/>
    <w:rsid w:val="00956B13"/>
    <w:rsid w:val="009576DD"/>
    <w:rsid w:val="009579DB"/>
    <w:rsid w:val="00957F14"/>
    <w:rsid w:val="0096050D"/>
    <w:rsid w:val="009609C6"/>
    <w:rsid w:val="00960AB8"/>
    <w:rsid w:val="0096139D"/>
    <w:rsid w:val="00961780"/>
    <w:rsid w:val="00961A08"/>
    <w:rsid w:val="00961FAF"/>
    <w:rsid w:val="009627FA"/>
    <w:rsid w:val="009629F1"/>
    <w:rsid w:val="00962E64"/>
    <w:rsid w:val="00963163"/>
    <w:rsid w:val="00963183"/>
    <w:rsid w:val="0096331B"/>
    <w:rsid w:val="00963616"/>
    <w:rsid w:val="00963F8E"/>
    <w:rsid w:val="00964B96"/>
    <w:rsid w:val="00964DC0"/>
    <w:rsid w:val="00965E3A"/>
    <w:rsid w:val="00966B49"/>
    <w:rsid w:val="009673BE"/>
    <w:rsid w:val="009677BC"/>
    <w:rsid w:val="00967E88"/>
    <w:rsid w:val="009706BF"/>
    <w:rsid w:val="00970ADE"/>
    <w:rsid w:val="00970B2B"/>
    <w:rsid w:val="009710BA"/>
    <w:rsid w:val="00971125"/>
    <w:rsid w:val="0097125F"/>
    <w:rsid w:val="0097131A"/>
    <w:rsid w:val="00971E3E"/>
    <w:rsid w:val="0097209C"/>
    <w:rsid w:val="00972196"/>
    <w:rsid w:val="009722E3"/>
    <w:rsid w:val="009723D5"/>
    <w:rsid w:val="009725A1"/>
    <w:rsid w:val="009727E6"/>
    <w:rsid w:val="0097334F"/>
    <w:rsid w:val="009733B1"/>
    <w:rsid w:val="0097396C"/>
    <w:rsid w:val="00973A46"/>
    <w:rsid w:val="0097445D"/>
    <w:rsid w:val="0097464C"/>
    <w:rsid w:val="00974EBB"/>
    <w:rsid w:val="00975B19"/>
    <w:rsid w:val="009762CB"/>
    <w:rsid w:val="009766F0"/>
    <w:rsid w:val="0097704D"/>
    <w:rsid w:val="0097749E"/>
    <w:rsid w:val="00980282"/>
    <w:rsid w:val="00980561"/>
    <w:rsid w:val="00981191"/>
    <w:rsid w:val="00981A70"/>
    <w:rsid w:val="0098217A"/>
    <w:rsid w:val="009821BA"/>
    <w:rsid w:val="0098271A"/>
    <w:rsid w:val="00982B19"/>
    <w:rsid w:val="0098496B"/>
    <w:rsid w:val="00984ABA"/>
    <w:rsid w:val="00984B27"/>
    <w:rsid w:val="00984C38"/>
    <w:rsid w:val="00984CFB"/>
    <w:rsid w:val="00984EE8"/>
    <w:rsid w:val="009858C6"/>
    <w:rsid w:val="00985E66"/>
    <w:rsid w:val="009861FC"/>
    <w:rsid w:val="0098645F"/>
    <w:rsid w:val="0098679B"/>
    <w:rsid w:val="00987712"/>
    <w:rsid w:val="009900BC"/>
    <w:rsid w:val="0099040E"/>
    <w:rsid w:val="00990585"/>
    <w:rsid w:val="0099090C"/>
    <w:rsid w:val="00990B83"/>
    <w:rsid w:val="0099134A"/>
    <w:rsid w:val="009915EF"/>
    <w:rsid w:val="009919A6"/>
    <w:rsid w:val="00991E25"/>
    <w:rsid w:val="00991EE9"/>
    <w:rsid w:val="0099280E"/>
    <w:rsid w:val="00993386"/>
    <w:rsid w:val="009936A3"/>
    <w:rsid w:val="00993D52"/>
    <w:rsid w:val="0099412B"/>
    <w:rsid w:val="00994225"/>
    <w:rsid w:val="0099433E"/>
    <w:rsid w:val="00994E5A"/>
    <w:rsid w:val="00995B6C"/>
    <w:rsid w:val="00995BBC"/>
    <w:rsid w:val="00995CF5"/>
    <w:rsid w:val="009964C2"/>
    <w:rsid w:val="00996EE5"/>
    <w:rsid w:val="0099783E"/>
    <w:rsid w:val="00997F64"/>
    <w:rsid w:val="009A0F25"/>
    <w:rsid w:val="009A11D7"/>
    <w:rsid w:val="009A11F2"/>
    <w:rsid w:val="009A2C6C"/>
    <w:rsid w:val="009A2F10"/>
    <w:rsid w:val="009A31F1"/>
    <w:rsid w:val="009A36B8"/>
    <w:rsid w:val="009A37F9"/>
    <w:rsid w:val="009A4A41"/>
    <w:rsid w:val="009A4E73"/>
    <w:rsid w:val="009A55DA"/>
    <w:rsid w:val="009A5D79"/>
    <w:rsid w:val="009A5F0C"/>
    <w:rsid w:val="009B00F4"/>
    <w:rsid w:val="009B08C0"/>
    <w:rsid w:val="009B1318"/>
    <w:rsid w:val="009B1881"/>
    <w:rsid w:val="009B21C1"/>
    <w:rsid w:val="009B2961"/>
    <w:rsid w:val="009B3427"/>
    <w:rsid w:val="009B3DB6"/>
    <w:rsid w:val="009B4159"/>
    <w:rsid w:val="009B4E01"/>
    <w:rsid w:val="009B50B9"/>
    <w:rsid w:val="009B5C58"/>
    <w:rsid w:val="009B73B6"/>
    <w:rsid w:val="009B7922"/>
    <w:rsid w:val="009B7A90"/>
    <w:rsid w:val="009B7B89"/>
    <w:rsid w:val="009C0105"/>
    <w:rsid w:val="009C0197"/>
    <w:rsid w:val="009C05B2"/>
    <w:rsid w:val="009C20DA"/>
    <w:rsid w:val="009C2585"/>
    <w:rsid w:val="009C28DA"/>
    <w:rsid w:val="009C2940"/>
    <w:rsid w:val="009C2C20"/>
    <w:rsid w:val="009C2D20"/>
    <w:rsid w:val="009C2F5F"/>
    <w:rsid w:val="009C3469"/>
    <w:rsid w:val="009C3A4D"/>
    <w:rsid w:val="009C3CDB"/>
    <w:rsid w:val="009C3ED8"/>
    <w:rsid w:val="009C4503"/>
    <w:rsid w:val="009C5F6B"/>
    <w:rsid w:val="009C64D4"/>
    <w:rsid w:val="009C769B"/>
    <w:rsid w:val="009C7CB2"/>
    <w:rsid w:val="009C7CE8"/>
    <w:rsid w:val="009D0596"/>
    <w:rsid w:val="009D05FA"/>
    <w:rsid w:val="009D0FE8"/>
    <w:rsid w:val="009D12FA"/>
    <w:rsid w:val="009D3DFF"/>
    <w:rsid w:val="009D4154"/>
    <w:rsid w:val="009D4351"/>
    <w:rsid w:val="009D4806"/>
    <w:rsid w:val="009D4BE9"/>
    <w:rsid w:val="009D4EC4"/>
    <w:rsid w:val="009D55F1"/>
    <w:rsid w:val="009D5AA4"/>
    <w:rsid w:val="009D5C1E"/>
    <w:rsid w:val="009D5F1F"/>
    <w:rsid w:val="009D645C"/>
    <w:rsid w:val="009D66A8"/>
    <w:rsid w:val="009D673C"/>
    <w:rsid w:val="009D690E"/>
    <w:rsid w:val="009D6C83"/>
    <w:rsid w:val="009D6E42"/>
    <w:rsid w:val="009E0A7D"/>
    <w:rsid w:val="009E0EFC"/>
    <w:rsid w:val="009E0F49"/>
    <w:rsid w:val="009E1FC1"/>
    <w:rsid w:val="009E208E"/>
    <w:rsid w:val="009E209B"/>
    <w:rsid w:val="009E245B"/>
    <w:rsid w:val="009E2C7E"/>
    <w:rsid w:val="009E3D19"/>
    <w:rsid w:val="009E3F2F"/>
    <w:rsid w:val="009E4078"/>
    <w:rsid w:val="009E502E"/>
    <w:rsid w:val="009E50AA"/>
    <w:rsid w:val="009E5C50"/>
    <w:rsid w:val="009E5EA3"/>
    <w:rsid w:val="009E5FFD"/>
    <w:rsid w:val="009E618B"/>
    <w:rsid w:val="009E619A"/>
    <w:rsid w:val="009E647B"/>
    <w:rsid w:val="009E6EA5"/>
    <w:rsid w:val="009E7821"/>
    <w:rsid w:val="009E78F0"/>
    <w:rsid w:val="009E7944"/>
    <w:rsid w:val="009F04AE"/>
    <w:rsid w:val="009F0973"/>
    <w:rsid w:val="009F0B44"/>
    <w:rsid w:val="009F0DE2"/>
    <w:rsid w:val="009F0F0D"/>
    <w:rsid w:val="009F1152"/>
    <w:rsid w:val="009F13BD"/>
    <w:rsid w:val="009F1B61"/>
    <w:rsid w:val="009F22F1"/>
    <w:rsid w:val="009F28C9"/>
    <w:rsid w:val="009F2A09"/>
    <w:rsid w:val="009F3530"/>
    <w:rsid w:val="009F3949"/>
    <w:rsid w:val="009F3EE7"/>
    <w:rsid w:val="009F4B80"/>
    <w:rsid w:val="009F5FEB"/>
    <w:rsid w:val="009F62A3"/>
    <w:rsid w:val="009F6B42"/>
    <w:rsid w:val="009F6C91"/>
    <w:rsid w:val="00A008F0"/>
    <w:rsid w:val="00A00BEC"/>
    <w:rsid w:val="00A01581"/>
    <w:rsid w:val="00A01606"/>
    <w:rsid w:val="00A01A4F"/>
    <w:rsid w:val="00A01C08"/>
    <w:rsid w:val="00A01CF9"/>
    <w:rsid w:val="00A0200C"/>
    <w:rsid w:val="00A0216A"/>
    <w:rsid w:val="00A02A9C"/>
    <w:rsid w:val="00A02EDC"/>
    <w:rsid w:val="00A03663"/>
    <w:rsid w:val="00A038E8"/>
    <w:rsid w:val="00A045D4"/>
    <w:rsid w:val="00A05FB7"/>
    <w:rsid w:val="00A0675C"/>
    <w:rsid w:val="00A06CFB"/>
    <w:rsid w:val="00A06D18"/>
    <w:rsid w:val="00A06F19"/>
    <w:rsid w:val="00A07C57"/>
    <w:rsid w:val="00A101BD"/>
    <w:rsid w:val="00A10777"/>
    <w:rsid w:val="00A10B07"/>
    <w:rsid w:val="00A115B9"/>
    <w:rsid w:val="00A119EE"/>
    <w:rsid w:val="00A11B29"/>
    <w:rsid w:val="00A12412"/>
    <w:rsid w:val="00A12D76"/>
    <w:rsid w:val="00A12E58"/>
    <w:rsid w:val="00A12FCA"/>
    <w:rsid w:val="00A13033"/>
    <w:rsid w:val="00A135B4"/>
    <w:rsid w:val="00A141AD"/>
    <w:rsid w:val="00A14C8B"/>
    <w:rsid w:val="00A14FB3"/>
    <w:rsid w:val="00A15007"/>
    <w:rsid w:val="00A150C9"/>
    <w:rsid w:val="00A15431"/>
    <w:rsid w:val="00A15DF8"/>
    <w:rsid w:val="00A165E0"/>
    <w:rsid w:val="00A16FFC"/>
    <w:rsid w:val="00A17BA6"/>
    <w:rsid w:val="00A17F0A"/>
    <w:rsid w:val="00A20397"/>
    <w:rsid w:val="00A21110"/>
    <w:rsid w:val="00A21BD7"/>
    <w:rsid w:val="00A228F4"/>
    <w:rsid w:val="00A22A9F"/>
    <w:rsid w:val="00A23952"/>
    <w:rsid w:val="00A239DA"/>
    <w:rsid w:val="00A23A5D"/>
    <w:rsid w:val="00A24211"/>
    <w:rsid w:val="00A25486"/>
    <w:rsid w:val="00A26D8E"/>
    <w:rsid w:val="00A26E92"/>
    <w:rsid w:val="00A27300"/>
    <w:rsid w:val="00A277B3"/>
    <w:rsid w:val="00A300E5"/>
    <w:rsid w:val="00A30D59"/>
    <w:rsid w:val="00A3131D"/>
    <w:rsid w:val="00A3241C"/>
    <w:rsid w:val="00A33094"/>
    <w:rsid w:val="00A33CC4"/>
    <w:rsid w:val="00A34EDA"/>
    <w:rsid w:val="00A3572C"/>
    <w:rsid w:val="00A35F12"/>
    <w:rsid w:val="00A366A2"/>
    <w:rsid w:val="00A366AD"/>
    <w:rsid w:val="00A37086"/>
    <w:rsid w:val="00A3797B"/>
    <w:rsid w:val="00A37BC5"/>
    <w:rsid w:val="00A40442"/>
    <w:rsid w:val="00A408B0"/>
    <w:rsid w:val="00A40E5E"/>
    <w:rsid w:val="00A41B3A"/>
    <w:rsid w:val="00A422F6"/>
    <w:rsid w:val="00A4244D"/>
    <w:rsid w:val="00A427F8"/>
    <w:rsid w:val="00A42A2C"/>
    <w:rsid w:val="00A42D96"/>
    <w:rsid w:val="00A42E0F"/>
    <w:rsid w:val="00A431FB"/>
    <w:rsid w:val="00A43E3F"/>
    <w:rsid w:val="00A4476C"/>
    <w:rsid w:val="00A44C60"/>
    <w:rsid w:val="00A44E5C"/>
    <w:rsid w:val="00A45F39"/>
    <w:rsid w:val="00A460A0"/>
    <w:rsid w:val="00A462EE"/>
    <w:rsid w:val="00A4634E"/>
    <w:rsid w:val="00A46E78"/>
    <w:rsid w:val="00A47337"/>
    <w:rsid w:val="00A47683"/>
    <w:rsid w:val="00A508D6"/>
    <w:rsid w:val="00A51752"/>
    <w:rsid w:val="00A525A8"/>
    <w:rsid w:val="00A53277"/>
    <w:rsid w:val="00A5370A"/>
    <w:rsid w:val="00A54276"/>
    <w:rsid w:val="00A54F77"/>
    <w:rsid w:val="00A54F8D"/>
    <w:rsid w:val="00A555C4"/>
    <w:rsid w:val="00A5594D"/>
    <w:rsid w:val="00A55D65"/>
    <w:rsid w:val="00A56452"/>
    <w:rsid w:val="00A56501"/>
    <w:rsid w:val="00A56E0A"/>
    <w:rsid w:val="00A56E4B"/>
    <w:rsid w:val="00A601A7"/>
    <w:rsid w:val="00A60364"/>
    <w:rsid w:val="00A606C0"/>
    <w:rsid w:val="00A60818"/>
    <w:rsid w:val="00A61005"/>
    <w:rsid w:val="00A61682"/>
    <w:rsid w:val="00A61E85"/>
    <w:rsid w:val="00A62166"/>
    <w:rsid w:val="00A627DA"/>
    <w:rsid w:val="00A628E9"/>
    <w:rsid w:val="00A630FB"/>
    <w:rsid w:val="00A63FC5"/>
    <w:rsid w:val="00A6400E"/>
    <w:rsid w:val="00A64280"/>
    <w:rsid w:val="00A6437B"/>
    <w:rsid w:val="00A64F97"/>
    <w:rsid w:val="00A65D44"/>
    <w:rsid w:val="00A6641D"/>
    <w:rsid w:val="00A665E9"/>
    <w:rsid w:val="00A66A2A"/>
    <w:rsid w:val="00A66BC7"/>
    <w:rsid w:val="00A66C25"/>
    <w:rsid w:val="00A67034"/>
    <w:rsid w:val="00A6710B"/>
    <w:rsid w:val="00A67A60"/>
    <w:rsid w:val="00A67A75"/>
    <w:rsid w:val="00A70C05"/>
    <w:rsid w:val="00A717F3"/>
    <w:rsid w:val="00A7189D"/>
    <w:rsid w:val="00A71E2F"/>
    <w:rsid w:val="00A72DD2"/>
    <w:rsid w:val="00A74694"/>
    <w:rsid w:val="00A74710"/>
    <w:rsid w:val="00A753EA"/>
    <w:rsid w:val="00A7627D"/>
    <w:rsid w:val="00A77610"/>
    <w:rsid w:val="00A80E94"/>
    <w:rsid w:val="00A817C5"/>
    <w:rsid w:val="00A81825"/>
    <w:rsid w:val="00A81A81"/>
    <w:rsid w:val="00A827A6"/>
    <w:rsid w:val="00A82AA5"/>
    <w:rsid w:val="00A82AE0"/>
    <w:rsid w:val="00A83B14"/>
    <w:rsid w:val="00A844C4"/>
    <w:rsid w:val="00A84A76"/>
    <w:rsid w:val="00A84F5B"/>
    <w:rsid w:val="00A85AE5"/>
    <w:rsid w:val="00A86C84"/>
    <w:rsid w:val="00A86E85"/>
    <w:rsid w:val="00A875F6"/>
    <w:rsid w:val="00A90684"/>
    <w:rsid w:val="00A9091A"/>
    <w:rsid w:val="00A90A6C"/>
    <w:rsid w:val="00A913D8"/>
    <w:rsid w:val="00A9145A"/>
    <w:rsid w:val="00A9215B"/>
    <w:rsid w:val="00A92403"/>
    <w:rsid w:val="00A92408"/>
    <w:rsid w:val="00A9262E"/>
    <w:rsid w:val="00A92AAD"/>
    <w:rsid w:val="00A9393C"/>
    <w:rsid w:val="00A93B36"/>
    <w:rsid w:val="00A93C14"/>
    <w:rsid w:val="00A94033"/>
    <w:rsid w:val="00A94B42"/>
    <w:rsid w:val="00A94FBD"/>
    <w:rsid w:val="00A95273"/>
    <w:rsid w:val="00A95954"/>
    <w:rsid w:val="00A96540"/>
    <w:rsid w:val="00A9728D"/>
    <w:rsid w:val="00AA019B"/>
    <w:rsid w:val="00AA01B0"/>
    <w:rsid w:val="00AA01D3"/>
    <w:rsid w:val="00AA0337"/>
    <w:rsid w:val="00AA0CDF"/>
    <w:rsid w:val="00AA0DE9"/>
    <w:rsid w:val="00AA1259"/>
    <w:rsid w:val="00AA1982"/>
    <w:rsid w:val="00AA1DC3"/>
    <w:rsid w:val="00AA32E9"/>
    <w:rsid w:val="00AA346C"/>
    <w:rsid w:val="00AA39AB"/>
    <w:rsid w:val="00AA39B8"/>
    <w:rsid w:val="00AA43AD"/>
    <w:rsid w:val="00AA4419"/>
    <w:rsid w:val="00AA44BE"/>
    <w:rsid w:val="00AA5B8F"/>
    <w:rsid w:val="00AA6CA0"/>
    <w:rsid w:val="00AA6E48"/>
    <w:rsid w:val="00AA6E65"/>
    <w:rsid w:val="00AA7509"/>
    <w:rsid w:val="00AA767C"/>
    <w:rsid w:val="00AA7BA8"/>
    <w:rsid w:val="00AA7BF9"/>
    <w:rsid w:val="00AB022E"/>
    <w:rsid w:val="00AB065D"/>
    <w:rsid w:val="00AB1B26"/>
    <w:rsid w:val="00AB1B97"/>
    <w:rsid w:val="00AB2023"/>
    <w:rsid w:val="00AB2064"/>
    <w:rsid w:val="00AB244B"/>
    <w:rsid w:val="00AB2725"/>
    <w:rsid w:val="00AB30F2"/>
    <w:rsid w:val="00AB3540"/>
    <w:rsid w:val="00AB35ED"/>
    <w:rsid w:val="00AB3D06"/>
    <w:rsid w:val="00AB3DC8"/>
    <w:rsid w:val="00AB49D4"/>
    <w:rsid w:val="00AB50DC"/>
    <w:rsid w:val="00AB5513"/>
    <w:rsid w:val="00AB58B7"/>
    <w:rsid w:val="00AB5A25"/>
    <w:rsid w:val="00AB5C57"/>
    <w:rsid w:val="00AB6192"/>
    <w:rsid w:val="00AB6BE7"/>
    <w:rsid w:val="00AB6CC5"/>
    <w:rsid w:val="00AB7464"/>
    <w:rsid w:val="00AB769A"/>
    <w:rsid w:val="00AB7B24"/>
    <w:rsid w:val="00AB7E5B"/>
    <w:rsid w:val="00AC0357"/>
    <w:rsid w:val="00AC03F5"/>
    <w:rsid w:val="00AC0AE5"/>
    <w:rsid w:val="00AC0D8B"/>
    <w:rsid w:val="00AC10A5"/>
    <w:rsid w:val="00AC13F8"/>
    <w:rsid w:val="00AC19C0"/>
    <w:rsid w:val="00AC2BA5"/>
    <w:rsid w:val="00AC2BD6"/>
    <w:rsid w:val="00AC2C5F"/>
    <w:rsid w:val="00AC2EBA"/>
    <w:rsid w:val="00AC338C"/>
    <w:rsid w:val="00AC34B3"/>
    <w:rsid w:val="00AC39FC"/>
    <w:rsid w:val="00AC4500"/>
    <w:rsid w:val="00AC4CE0"/>
    <w:rsid w:val="00AC4FC4"/>
    <w:rsid w:val="00AC5B10"/>
    <w:rsid w:val="00AC60F6"/>
    <w:rsid w:val="00AC61A1"/>
    <w:rsid w:val="00AC65F5"/>
    <w:rsid w:val="00AC6ED3"/>
    <w:rsid w:val="00AC77D1"/>
    <w:rsid w:val="00AC788D"/>
    <w:rsid w:val="00AC7BD6"/>
    <w:rsid w:val="00AD01CC"/>
    <w:rsid w:val="00AD084D"/>
    <w:rsid w:val="00AD091C"/>
    <w:rsid w:val="00AD0B64"/>
    <w:rsid w:val="00AD1301"/>
    <w:rsid w:val="00AD1D1E"/>
    <w:rsid w:val="00AD2811"/>
    <w:rsid w:val="00AD33E6"/>
    <w:rsid w:val="00AD36A8"/>
    <w:rsid w:val="00AD3E1D"/>
    <w:rsid w:val="00AD42CD"/>
    <w:rsid w:val="00AD45C2"/>
    <w:rsid w:val="00AD4FC6"/>
    <w:rsid w:val="00AD57C3"/>
    <w:rsid w:val="00AD5A70"/>
    <w:rsid w:val="00AD5FEF"/>
    <w:rsid w:val="00AD7463"/>
    <w:rsid w:val="00AD7836"/>
    <w:rsid w:val="00AE1538"/>
    <w:rsid w:val="00AE1E35"/>
    <w:rsid w:val="00AE2140"/>
    <w:rsid w:val="00AE232F"/>
    <w:rsid w:val="00AE2556"/>
    <w:rsid w:val="00AE2678"/>
    <w:rsid w:val="00AE2E65"/>
    <w:rsid w:val="00AE2F75"/>
    <w:rsid w:val="00AE4165"/>
    <w:rsid w:val="00AE4277"/>
    <w:rsid w:val="00AE5AD5"/>
    <w:rsid w:val="00AE6895"/>
    <w:rsid w:val="00AE739E"/>
    <w:rsid w:val="00AE79C8"/>
    <w:rsid w:val="00AE7B3F"/>
    <w:rsid w:val="00AE7B71"/>
    <w:rsid w:val="00AE7E22"/>
    <w:rsid w:val="00AF2191"/>
    <w:rsid w:val="00AF2434"/>
    <w:rsid w:val="00AF24B9"/>
    <w:rsid w:val="00AF2664"/>
    <w:rsid w:val="00AF2908"/>
    <w:rsid w:val="00AF2E8C"/>
    <w:rsid w:val="00AF38C9"/>
    <w:rsid w:val="00AF49FA"/>
    <w:rsid w:val="00AF4C6A"/>
    <w:rsid w:val="00AF4DEF"/>
    <w:rsid w:val="00AF5735"/>
    <w:rsid w:val="00AF57F2"/>
    <w:rsid w:val="00AF5FCB"/>
    <w:rsid w:val="00AF611D"/>
    <w:rsid w:val="00AF675C"/>
    <w:rsid w:val="00AF76FA"/>
    <w:rsid w:val="00B001DE"/>
    <w:rsid w:val="00B00438"/>
    <w:rsid w:val="00B007C5"/>
    <w:rsid w:val="00B0095B"/>
    <w:rsid w:val="00B00BEC"/>
    <w:rsid w:val="00B00F49"/>
    <w:rsid w:val="00B017C3"/>
    <w:rsid w:val="00B01C9E"/>
    <w:rsid w:val="00B01D6C"/>
    <w:rsid w:val="00B024F0"/>
    <w:rsid w:val="00B02B9E"/>
    <w:rsid w:val="00B03A31"/>
    <w:rsid w:val="00B045F0"/>
    <w:rsid w:val="00B05078"/>
    <w:rsid w:val="00B050BB"/>
    <w:rsid w:val="00B055DC"/>
    <w:rsid w:val="00B058C4"/>
    <w:rsid w:val="00B060D7"/>
    <w:rsid w:val="00B06184"/>
    <w:rsid w:val="00B06308"/>
    <w:rsid w:val="00B068E4"/>
    <w:rsid w:val="00B0695B"/>
    <w:rsid w:val="00B06B69"/>
    <w:rsid w:val="00B07CB0"/>
    <w:rsid w:val="00B07D6A"/>
    <w:rsid w:val="00B1003A"/>
    <w:rsid w:val="00B102F3"/>
    <w:rsid w:val="00B10679"/>
    <w:rsid w:val="00B10746"/>
    <w:rsid w:val="00B1124D"/>
    <w:rsid w:val="00B12480"/>
    <w:rsid w:val="00B127C1"/>
    <w:rsid w:val="00B12872"/>
    <w:rsid w:val="00B12DE8"/>
    <w:rsid w:val="00B13961"/>
    <w:rsid w:val="00B13AA9"/>
    <w:rsid w:val="00B13EC7"/>
    <w:rsid w:val="00B140AB"/>
    <w:rsid w:val="00B1504D"/>
    <w:rsid w:val="00B15960"/>
    <w:rsid w:val="00B15DED"/>
    <w:rsid w:val="00B16B28"/>
    <w:rsid w:val="00B16FC1"/>
    <w:rsid w:val="00B1708C"/>
    <w:rsid w:val="00B1735A"/>
    <w:rsid w:val="00B177CB"/>
    <w:rsid w:val="00B17D0C"/>
    <w:rsid w:val="00B2040A"/>
    <w:rsid w:val="00B20AD5"/>
    <w:rsid w:val="00B21175"/>
    <w:rsid w:val="00B212B4"/>
    <w:rsid w:val="00B217B7"/>
    <w:rsid w:val="00B21843"/>
    <w:rsid w:val="00B227A8"/>
    <w:rsid w:val="00B23552"/>
    <w:rsid w:val="00B235B8"/>
    <w:rsid w:val="00B239FD"/>
    <w:rsid w:val="00B23CE7"/>
    <w:rsid w:val="00B23FAD"/>
    <w:rsid w:val="00B242A9"/>
    <w:rsid w:val="00B24668"/>
    <w:rsid w:val="00B24C69"/>
    <w:rsid w:val="00B25511"/>
    <w:rsid w:val="00B26580"/>
    <w:rsid w:val="00B26605"/>
    <w:rsid w:val="00B26784"/>
    <w:rsid w:val="00B269A3"/>
    <w:rsid w:val="00B26BC5"/>
    <w:rsid w:val="00B27EF7"/>
    <w:rsid w:val="00B301DC"/>
    <w:rsid w:val="00B322F3"/>
    <w:rsid w:val="00B32529"/>
    <w:rsid w:val="00B32878"/>
    <w:rsid w:val="00B32932"/>
    <w:rsid w:val="00B32EA9"/>
    <w:rsid w:val="00B3316E"/>
    <w:rsid w:val="00B332A1"/>
    <w:rsid w:val="00B33DC0"/>
    <w:rsid w:val="00B34077"/>
    <w:rsid w:val="00B340E6"/>
    <w:rsid w:val="00B341A8"/>
    <w:rsid w:val="00B34E29"/>
    <w:rsid w:val="00B350B5"/>
    <w:rsid w:val="00B3556A"/>
    <w:rsid w:val="00B356FE"/>
    <w:rsid w:val="00B35EC3"/>
    <w:rsid w:val="00B37131"/>
    <w:rsid w:val="00B371CC"/>
    <w:rsid w:val="00B37975"/>
    <w:rsid w:val="00B37A3D"/>
    <w:rsid w:val="00B37EE3"/>
    <w:rsid w:val="00B4025D"/>
    <w:rsid w:val="00B405B6"/>
    <w:rsid w:val="00B40CA4"/>
    <w:rsid w:val="00B40D0D"/>
    <w:rsid w:val="00B40EB7"/>
    <w:rsid w:val="00B417A5"/>
    <w:rsid w:val="00B423C6"/>
    <w:rsid w:val="00B42B01"/>
    <w:rsid w:val="00B42BBB"/>
    <w:rsid w:val="00B42C09"/>
    <w:rsid w:val="00B42D20"/>
    <w:rsid w:val="00B430DA"/>
    <w:rsid w:val="00B4315A"/>
    <w:rsid w:val="00B43413"/>
    <w:rsid w:val="00B4341A"/>
    <w:rsid w:val="00B44255"/>
    <w:rsid w:val="00B44FD5"/>
    <w:rsid w:val="00B45299"/>
    <w:rsid w:val="00B4592E"/>
    <w:rsid w:val="00B4596E"/>
    <w:rsid w:val="00B45A53"/>
    <w:rsid w:val="00B45A93"/>
    <w:rsid w:val="00B45DC6"/>
    <w:rsid w:val="00B46437"/>
    <w:rsid w:val="00B472FA"/>
    <w:rsid w:val="00B479FD"/>
    <w:rsid w:val="00B47E76"/>
    <w:rsid w:val="00B47EAB"/>
    <w:rsid w:val="00B504A1"/>
    <w:rsid w:val="00B50716"/>
    <w:rsid w:val="00B50E25"/>
    <w:rsid w:val="00B50EFC"/>
    <w:rsid w:val="00B515FA"/>
    <w:rsid w:val="00B51700"/>
    <w:rsid w:val="00B51993"/>
    <w:rsid w:val="00B519BA"/>
    <w:rsid w:val="00B51A39"/>
    <w:rsid w:val="00B51BF9"/>
    <w:rsid w:val="00B529F6"/>
    <w:rsid w:val="00B52F12"/>
    <w:rsid w:val="00B53014"/>
    <w:rsid w:val="00B530C2"/>
    <w:rsid w:val="00B545F1"/>
    <w:rsid w:val="00B55059"/>
    <w:rsid w:val="00B55353"/>
    <w:rsid w:val="00B553C0"/>
    <w:rsid w:val="00B55F9B"/>
    <w:rsid w:val="00B563A5"/>
    <w:rsid w:val="00B56FC3"/>
    <w:rsid w:val="00B57F79"/>
    <w:rsid w:val="00B6140E"/>
    <w:rsid w:val="00B61671"/>
    <w:rsid w:val="00B62466"/>
    <w:rsid w:val="00B6255D"/>
    <w:rsid w:val="00B626DC"/>
    <w:rsid w:val="00B6281C"/>
    <w:rsid w:val="00B628B5"/>
    <w:rsid w:val="00B6393B"/>
    <w:rsid w:val="00B63F13"/>
    <w:rsid w:val="00B63F53"/>
    <w:rsid w:val="00B64BE6"/>
    <w:rsid w:val="00B64DAF"/>
    <w:rsid w:val="00B64E6C"/>
    <w:rsid w:val="00B6517F"/>
    <w:rsid w:val="00B6554F"/>
    <w:rsid w:val="00B6558D"/>
    <w:rsid w:val="00B6697C"/>
    <w:rsid w:val="00B669D3"/>
    <w:rsid w:val="00B6757B"/>
    <w:rsid w:val="00B700BC"/>
    <w:rsid w:val="00B70A1B"/>
    <w:rsid w:val="00B717FA"/>
    <w:rsid w:val="00B71DA0"/>
    <w:rsid w:val="00B72296"/>
    <w:rsid w:val="00B725F7"/>
    <w:rsid w:val="00B72617"/>
    <w:rsid w:val="00B727BB"/>
    <w:rsid w:val="00B736DE"/>
    <w:rsid w:val="00B737AA"/>
    <w:rsid w:val="00B73CA3"/>
    <w:rsid w:val="00B74264"/>
    <w:rsid w:val="00B7433C"/>
    <w:rsid w:val="00B757FD"/>
    <w:rsid w:val="00B7672A"/>
    <w:rsid w:val="00B76811"/>
    <w:rsid w:val="00B76949"/>
    <w:rsid w:val="00B76FC9"/>
    <w:rsid w:val="00B80450"/>
    <w:rsid w:val="00B8057F"/>
    <w:rsid w:val="00B805C9"/>
    <w:rsid w:val="00B808CB"/>
    <w:rsid w:val="00B80BE0"/>
    <w:rsid w:val="00B81735"/>
    <w:rsid w:val="00B826E3"/>
    <w:rsid w:val="00B83307"/>
    <w:rsid w:val="00B833D0"/>
    <w:rsid w:val="00B83D7B"/>
    <w:rsid w:val="00B840B7"/>
    <w:rsid w:val="00B84E9F"/>
    <w:rsid w:val="00B85625"/>
    <w:rsid w:val="00B858C0"/>
    <w:rsid w:val="00B864A1"/>
    <w:rsid w:val="00B8665F"/>
    <w:rsid w:val="00B86B4D"/>
    <w:rsid w:val="00B8706B"/>
    <w:rsid w:val="00B8726E"/>
    <w:rsid w:val="00B8748E"/>
    <w:rsid w:val="00B8769D"/>
    <w:rsid w:val="00B87D74"/>
    <w:rsid w:val="00B900F3"/>
    <w:rsid w:val="00B9040C"/>
    <w:rsid w:val="00B908BB"/>
    <w:rsid w:val="00B90CD5"/>
    <w:rsid w:val="00B90F76"/>
    <w:rsid w:val="00B912B6"/>
    <w:rsid w:val="00B91335"/>
    <w:rsid w:val="00B91513"/>
    <w:rsid w:val="00B91651"/>
    <w:rsid w:val="00B918B0"/>
    <w:rsid w:val="00B92023"/>
    <w:rsid w:val="00B9251D"/>
    <w:rsid w:val="00B92EFA"/>
    <w:rsid w:val="00B92FA0"/>
    <w:rsid w:val="00B93C95"/>
    <w:rsid w:val="00B948A4"/>
    <w:rsid w:val="00B9496C"/>
    <w:rsid w:val="00B95153"/>
    <w:rsid w:val="00B954F5"/>
    <w:rsid w:val="00B96D3D"/>
    <w:rsid w:val="00B96FF8"/>
    <w:rsid w:val="00B972BD"/>
    <w:rsid w:val="00B977F9"/>
    <w:rsid w:val="00B97A92"/>
    <w:rsid w:val="00B97AD0"/>
    <w:rsid w:val="00BA070A"/>
    <w:rsid w:val="00BA11B5"/>
    <w:rsid w:val="00BA132F"/>
    <w:rsid w:val="00BA1BD7"/>
    <w:rsid w:val="00BA207F"/>
    <w:rsid w:val="00BA2637"/>
    <w:rsid w:val="00BA2CA4"/>
    <w:rsid w:val="00BA35C6"/>
    <w:rsid w:val="00BA402B"/>
    <w:rsid w:val="00BA4067"/>
    <w:rsid w:val="00BA4072"/>
    <w:rsid w:val="00BA40E8"/>
    <w:rsid w:val="00BA411A"/>
    <w:rsid w:val="00BA45A4"/>
    <w:rsid w:val="00BA45C8"/>
    <w:rsid w:val="00BA473E"/>
    <w:rsid w:val="00BA4827"/>
    <w:rsid w:val="00BA484E"/>
    <w:rsid w:val="00BA6086"/>
    <w:rsid w:val="00BA6BE8"/>
    <w:rsid w:val="00BA72F0"/>
    <w:rsid w:val="00BA7D47"/>
    <w:rsid w:val="00BB0D19"/>
    <w:rsid w:val="00BB0E3D"/>
    <w:rsid w:val="00BB107B"/>
    <w:rsid w:val="00BB196D"/>
    <w:rsid w:val="00BB26DD"/>
    <w:rsid w:val="00BB2DCF"/>
    <w:rsid w:val="00BB46CB"/>
    <w:rsid w:val="00BB4736"/>
    <w:rsid w:val="00BB4A18"/>
    <w:rsid w:val="00BB5702"/>
    <w:rsid w:val="00BB58F4"/>
    <w:rsid w:val="00BB5CEF"/>
    <w:rsid w:val="00BB65BC"/>
    <w:rsid w:val="00BB6FA2"/>
    <w:rsid w:val="00BB732B"/>
    <w:rsid w:val="00BB7786"/>
    <w:rsid w:val="00BB7AA6"/>
    <w:rsid w:val="00BB7AB1"/>
    <w:rsid w:val="00BC0119"/>
    <w:rsid w:val="00BC03D3"/>
    <w:rsid w:val="00BC09CD"/>
    <w:rsid w:val="00BC0B1E"/>
    <w:rsid w:val="00BC0C4C"/>
    <w:rsid w:val="00BC0E3B"/>
    <w:rsid w:val="00BC0F92"/>
    <w:rsid w:val="00BC150E"/>
    <w:rsid w:val="00BC185E"/>
    <w:rsid w:val="00BC28F1"/>
    <w:rsid w:val="00BC37C2"/>
    <w:rsid w:val="00BC3A6D"/>
    <w:rsid w:val="00BC4338"/>
    <w:rsid w:val="00BC4A6E"/>
    <w:rsid w:val="00BC5242"/>
    <w:rsid w:val="00BC5CA2"/>
    <w:rsid w:val="00BC5CF3"/>
    <w:rsid w:val="00BC684A"/>
    <w:rsid w:val="00BC6BFE"/>
    <w:rsid w:val="00BC6D78"/>
    <w:rsid w:val="00BD074D"/>
    <w:rsid w:val="00BD0C12"/>
    <w:rsid w:val="00BD0E68"/>
    <w:rsid w:val="00BD1550"/>
    <w:rsid w:val="00BD1A30"/>
    <w:rsid w:val="00BD25AC"/>
    <w:rsid w:val="00BD2954"/>
    <w:rsid w:val="00BD2DD7"/>
    <w:rsid w:val="00BD3B56"/>
    <w:rsid w:val="00BD4059"/>
    <w:rsid w:val="00BD4082"/>
    <w:rsid w:val="00BD465F"/>
    <w:rsid w:val="00BD6045"/>
    <w:rsid w:val="00BD61E1"/>
    <w:rsid w:val="00BD62CD"/>
    <w:rsid w:val="00BD6A5B"/>
    <w:rsid w:val="00BD750A"/>
    <w:rsid w:val="00BD79D2"/>
    <w:rsid w:val="00BE0328"/>
    <w:rsid w:val="00BE0659"/>
    <w:rsid w:val="00BE0FB0"/>
    <w:rsid w:val="00BE1677"/>
    <w:rsid w:val="00BE1DEB"/>
    <w:rsid w:val="00BE28B2"/>
    <w:rsid w:val="00BE38E7"/>
    <w:rsid w:val="00BE3C29"/>
    <w:rsid w:val="00BE3D26"/>
    <w:rsid w:val="00BE3E8F"/>
    <w:rsid w:val="00BE49B6"/>
    <w:rsid w:val="00BE5145"/>
    <w:rsid w:val="00BE5366"/>
    <w:rsid w:val="00BE59C7"/>
    <w:rsid w:val="00BE59DE"/>
    <w:rsid w:val="00BE5B31"/>
    <w:rsid w:val="00BE5DD7"/>
    <w:rsid w:val="00BE6828"/>
    <w:rsid w:val="00BE6904"/>
    <w:rsid w:val="00BE6E81"/>
    <w:rsid w:val="00BE75B8"/>
    <w:rsid w:val="00BE75D1"/>
    <w:rsid w:val="00BE7EC5"/>
    <w:rsid w:val="00BF02BD"/>
    <w:rsid w:val="00BF077B"/>
    <w:rsid w:val="00BF0811"/>
    <w:rsid w:val="00BF0CCB"/>
    <w:rsid w:val="00BF14B4"/>
    <w:rsid w:val="00BF1FE0"/>
    <w:rsid w:val="00BF242D"/>
    <w:rsid w:val="00BF2761"/>
    <w:rsid w:val="00BF2C5F"/>
    <w:rsid w:val="00BF2D6B"/>
    <w:rsid w:val="00BF2E08"/>
    <w:rsid w:val="00BF2FD0"/>
    <w:rsid w:val="00BF3075"/>
    <w:rsid w:val="00BF3275"/>
    <w:rsid w:val="00BF3984"/>
    <w:rsid w:val="00BF4372"/>
    <w:rsid w:val="00BF51CF"/>
    <w:rsid w:val="00BF53EA"/>
    <w:rsid w:val="00BF637F"/>
    <w:rsid w:val="00BF6DD5"/>
    <w:rsid w:val="00BF799A"/>
    <w:rsid w:val="00BF7F40"/>
    <w:rsid w:val="00C0021C"/>
    <w:rsid w:val="00C0041A"/>
    <w:rsid w:val="00C00A58"/>
    <w:rsid w:val="00C00C34"/>
    <w:rsid w:val="00C01D76"/>
    <w:rsid w:val="00C01F71"/>
    <w:rsid w:val="00C02105"/>
    <w:rsid w:val="00C023A5"/>
    <w:rsid w:val="00C02641"/>
    <w:rsid w:val="00C037BB"/>
    <w:rsid w:val="00C04023"/>
    <w:rsid w:val="00C044A4"/>
    <w:rsid w:val="00C05531"/>
    <w:rsid w:val="00C05B3E"/>
    <w:rsid w:val="00C05B6B"/>
    <w:rsid w:val="00C06BF2"/>
    <w:rsid w:val="00C06C70"/>
    <w:rsid w:val="00C0716A"/>
    <w:rsid w:val="00C07C13"/>
    <w:rsid w:val="00C10199"/>
    <w:rsid w:val="00C10A8A"/>
    <w:rsid w:val="00C10AAE"/>
    <w:rsid w:val="00C10BE0"/>
    <w:rsid w:val="00C11C53"/>
    <w:rsid w:val="00C126A9"/>
    <w:rsid w:val="00C12D3A"/>
    <w:rsid w:val="00C12D45"/>
    <w:rsid w:val="00C12DD5"/>
    <w:rsid w:val="00C13489"/>
    <w:rsid w:val="00C134FA"/>
    <w:rsid w:val="00C141E4"/>
    <w:rsid w:val="00C14407"/>
    <w:rsid w:val="00C153A9"/>
    <w:rsid w:val="00C16C0F"/>
    <w:rsid w:val="00C16FE4"/>
    <w:rsid w:val="00C20589"/>
    <w:rsid w:val="00C208D4"/>
    <w:rsid w:val="00C209A4"/>
    <w:rsid w:val="00C213B1"/>
    <w:rsid w:val="00C2195A"/>
    <w:rsid w:val="00C21AF1"/>
    <w:rsid w:val="00C22425"/>
    <w:rsid w:val="00C22D10"/>
    <w:rsid w:val="00C22DA7"/>
    <w:rsid w:val="00C2309A"/>
    <w:rsid w:val="00C23348"/>
    <w:rsid w:val="00C23C93"/>
    <w:rsid w:val="00C253A5"/>
    <w:rsid w:val="00C257CF"/>
    <w:rsid w:val="00C257F1"/>
    <w:rsid w:val="00C258F3"/>
    <w:rsid w:val="00C25C11"/>
    <w:rsid w:val="00C25C4A"/>
    <w:rsid w:val="00C25EF1"/>
    <w:rsid w:val="00C261C2"/>
    <w:rsid w:val="00C26DBD"/>
    <w:rsid w:val="00C278B4"/>
    <w:rsid w:val="00C27CB2"/>
    <w:rsid w:val="00C27FA0"/>
    <w:rsid w:val="00C305E2"/>
    <w:rsid w:val="00C3073D"/>
    <w:rsid w:val="00C311A1"/>
    <w:rsid w:val="00C3122D"/>
    <w:rsid w:val="00C31346"/>
    <w:rsid w:val="00C32197"/>
    <w:rsid w:val="00C32F7F"/>
    <w:rsid w:val="00C3494B"/>
    <w:rsid w:val="00C35046"/>
    <w:rsid w:val="00C352E2"/>
    <w:rsid w:val="00C35342"/>
    <w:rsid w:val="00C3545C"/>
    <w:rsid w:val="00C36367"/>
    <w:rsid w:val="00C36445"/>
    <w:rsid w:val="00C369B7"/>
    <w:rsid w:val="00C36A73"/>
    <w:rsid w:val="00C36AD7"/>
    <w:rsid w:val="00C36DFE"/>
    <w:rsid w:val="00C3700A"/>
    <w:rsid w:val="00C409B5"/>
    <w:rsid w:val="00C40ADB"/>
    <w:rsid w:val="00C40B51"/>
    <w:rsid w:val="00C418CA"/>
    <w:rsid w:val="00C41DBB"/>
    <w:rsid w:val="00C422EE"/>
    <w:rsid w:val="00C42710"/>
    <w:rsid w:val="00C428E5"/>
    <w:rsid w:val="00C42B65"/>
    <w:rsid w:val="00C43598"/>
    <w:rsid w:val="00C43779"/>
    <w:rsid w:val="00C43BA9"/>
    <w:rsid w:val="00C43D87"/>
    <w:rsid w:val="00C448EA"/>
    <w:rsid w:val="00C45856"/>
    <w:rsid w:val="00C45CC2"/>
    <w:rsid w:val="00C45CD5"/>
    <w:rsid w:val="00C462CF"/>
    <w:rsid w:val="00C4634C"/>
    <w:rsid w:val="00C466E2"/>
    <w:rsid w:val="00C46DCE"/>
    <w:rsid w:val="00C46F6C"/>
    <w:rsid w:val="00C470C2"/>
    <w:rsid w:val="00C4754C"/>
    <w:rsid w:val="00C4767B"/>
    <w:rsid w:val="00C4774D"/>
    <w:rsid w:val="00C501FC"/>
    <w:rsid w:val="00C5074C"/>
    <w:rsid w:val="00C50A69"/>
    <w:rsid w:val="00C51398"/>
    <w:rsid w:val="00C514B9"/>
    <w:rsid w:val="00C523BB"/>
    <w:rsid w:val="00C523D2"/>
    <w:rsid w:val="00C52439"/>
    <w:rsid w:val="00C52B45"/>
    <w:rsid w:val="00C52F46"/>
    <w:rsid w:val="00C53406"/>
    <w:rsid w:val="00C54395"/>
    <w:rsid w:val="00C54C10"/>
    <w:rsid w:val="00C559C3"/>
    <w:rsid w:val="00C55A24"/>
    <w:rsid w:val="00C560F9"/>
    <w:rsid w:val="00C567A0"/>
    <w:rsid w:val="00C56D88"/>
    <w:rsid w:val="00C56DEB"/>
    <w:rsid w:val="00C56ED6"/>
    <w:rsid w:val="00C57655"/>
    <w:rsid w:val="00C57A9C"/>
    <w:rsid w:val="00C60649"/>
    <w:rsid w:val="00C60C88"/>
    <w:rsid w:val="00C611D0"/>
    <w:rsid w:val="00C61931"/>
    <w:rsid w:val="00C62332"/>
    <w:rsid w:val="00C62961"/>
    <w:rsid w:val="00C632DB"/>
    <w:rsid w:val="00C64111"/>
    <w:rsid w:val="00C64EBA"/>
    <w:rsid w:val="00C65631"/>
    <w:rsid w:val="00C65F17"/>
    <w:rsid w:val="00C66028"/>
    <w:rsid w:val="00C66A64"/>
    <w:rsid w:val="00C67E53"/>
    <w:rsid w:val="00C70702"/>
    <w:rsid w:val="00C70ADA"/>
    <w:rsid w:val="00C70F25"/>
    <w:rsid w:val="00C71957"/>
    <w:rsid w:val="00C71B66"/>
    <w:rsid w:val="00C71F4B"/>
    <w:rsid w:val="00C7213A"/>
    <w:rsid w:val="00C723C3"/>
    <w:rsid w:val="00C73644"/>
    <w:rsid w:val="00C73E27"/>
    <w:rsid w:val="00C740FD"/>
    <w:rsid w:val="00C74C97"/>
    <w:rsid w:val="00C74DAE"/>
    <w:rsid w:val="00C750A4"/>
    <w:rsid w:val="00C7519A"/>
    <w:rsid w:val="00C75550"/>
    <w:rsid w:val="00C756B1"/>
    <w:rsid w:val="00C75A27"/>
    <w:rsid w:val="00C763D3"/>
    <w:rsid w:val="00C764A9"/>
    <w:rsid w:val="00C7761B"/>
    <w:rsid w:val="00C77880"/>
    <w:rsid w:val="00C80145"/>
    <w:rsid w:val="00C801B3"/>
    <w:rsid w:val="00C8055A"/>
    <w:rsid w:val="00C81530"/>
    <w:rsid w:val="00C81788"/>
    <w:rsid w:val="00C8193C"/>
    <w:rsid w:val="00C81984"/>
    <w:rsid w:val="00C81FEE"/>
    <w:rsid w:val="00C82E83"/>
    <w:rsid w:val="00C839DE"/>
    <w:rsid w:val="00C84193"/>
    <w:rsid w:val="00C84E60"/>
    <w:rsid w:val="00C8576A"/>
    <w:rsid w:val="00C865B1"/>
    <w:rsid w:val="00C90ADB"/>
    <w:rsid w:val="00C90B27"/>
    <w:rsid w:val="00C91421"/>
    <w:rsid w:val="00C91438"/>
    <w:rsid w:val="00C918C0"/>
    <w:rsid w:val="00C918F4"/>
    <w:rsid w:val="00C91C2A"/>
    <w:rsid w:val="00C9214B"/>
    <w:rsid w:val="00C92972"/>
    <w:rsid w:val="00C92C28"/>
    <w:rsid w:val="00C92D26"/>
    <w:rsid w:val="00C93223"/>
    <w:rsid w:val="00C93363"/>
    <w:rsid w:val="00C93519"/>
    <w:rsid w:val="00C93FF2"/>
    <w:rsid w:val="00C95015"/>
    <w:rsid w:val="00C952EB"/>
    <w:rsid w:val="00C95362"/>
    <w:rsid w:val="00C95B73"/>
    <w:rsid w:val="00C96322"/>
    <w:rsid w:val="00C966E6"/>
    <w:rsid w:val="00C968A8"/>
    <w:rsid w:val="00C97083"/>
    <w:rsid w:val="00C976B7"/>
    <w:rsid w:val="00C97ACB"/>
    <w:rsid w:val="00CA1011"/>
    <w:rsid w:val="00CA1F03"/>
    <w:rsid w:val="00CA264D"/>
    <w:rsid w:val="00CA2CC5"/>
    <w:rsid w:val="00CA313A"/>
    <w:rsid w:val="00CA3488"/>
    <w:rsid w:val="00CA38C3"/>
    <w:rsid w:val="00CA3A52"/>
    <w:rsid w:val="00CA4535"/>
    <w:rsid w:val="00CA4796"/>
    <w:rsid w:val="00CA4A00"/>
    <w:rsid w:val="00CA511B"/>
    <w:rsid w:val="00CA514C"/>
    <w:rsid w:val="00CA52E9"/>
    <w:rsid w:val="00CA599B"/>
    <w:rsid w:val="00CA6073"/>
    <w:rsid w:val="00CA6A6B"/>
    <w:rsid w:val="00CA7FC4"/>
    <w:rsid w:val="00CB00E3"/>
    <w:rsid w:val="00CB06C8"/>
    <w:rsid w:val="00CB07D2"/>
    <w:rsid w:val="00CB1286"/>
    <w:rsid w:val="00CB16F6"/>
    <w:rsid w:val="00CB1BF0"/>
    <w:rsid w:val="00CB24BD"/>
    <w:rsid w:val="00CB2A35"/>
    <w:rsid w:val="00CB2D89"/>
    <w:rsid w:val="00CB3285"/>
    <w:rsid w:val="00CB3CF0"/>
    <w:rsid w:val="00CB453C"/>
    <w:rsid w:val="00CB6B41"/>
    <w:rsid w:val="00CB6FB1"/>
    <w:rsid w:val="00CB724D"/>
    <w:rsid w:val="00CB727A"/>
    <w:rsid w:val="00CB76F5"/>
    <w:rsid w:val="00CC0830"/>
    <w:rsid w:val="00CC0A11"/>
    <w:rsid w:val="00CC1AFF"/>
    <w:rsid w:val="00CC2C4C"/>
    <w:rsid w:val="00CC2C7C"/>
    <w:rsid w:val="00CC2F40"/>
    <w:rsid w:val="00CC3019"/>
    <w:rsid w:val="00CC30B6"/>
    <w:rsid w:val="00CC32D2"/>
    <w:rsid w:val="00CC416F"/>
    <w:rsid w:val="00CC43DC"/>
    <w:rsid w:val="00CC578D"/>
    <w:rsid w:val="00CC5DFA"/>
    <w:rsid w:val="00CC5FC4"/>
    <w:rsid w:val="00CC6EB2"/>
    <w:rsid w:val="00CC74BA"/>
    <w:rsid w:val="00CC7C79"/>
    <w:rsid w:val="00CC7D54"/>
    <w:rsid w:val="00CC7D7C"/>
    <w:rsid w:val="00CC7F8A"/>
    <w:rsid w:val="00CD050F"/>
    <w:rsid w:val="00CD0A1E"/>
    <w:rsid w:val="00CD0CDB"/>
    <w:rsid w:val="00CD13AA"/>
    <w:rsid w:val="00CD1727"/>
    <w:rsid w:val="00CD17E1"/>
    <w:rsid w:val="00CD1A98"/>
    <w:rsid w:val="00CD1EA6"/>
    <w:rsid w:val="00CD24BF"/>
    <w:rsid w:val="00CD29BE"/>
    <w:rsid w:val="00CD2B5C"/>
    <w:rsid w:val="00CD3443"/>
    <w:rsid w:val="00CD38A5"/>
    <w:rsid w:val="00CD5020"/>
    <w:rsid w:val="00CD57F4"/>
    <w:rsid w:val="00CD5E9A"/>
    <w:rsid w:val="00CD724C"/>
    <w:rsid w:val="00CD7343"/>
    <w:rsid w:val="00CD762B"/>
    <w:rsid w:val="00CD7BEC"/>
    <w:rsid w:val="00CD7C02"/>
    <w:rsid w:val="00CE171D"/>
    <w:rsid w:val="00CE1C15"/>
    <w:rsid w:val="00CE205D"/>
    <w:rsid w:val="00CE20CF"/>
    <w:rsid w:val="00CE20EE"/>
    <w:rsid w:val="00CE33EF"/>
    <w:rsid w:val="00CE3CA1"/>
    <w:rsid w:val="00CE3F28"/>
    <w:rsid w:val="00CE4124"/>
    <w:rsid w:val="00CE4215"/>
    <w:rsid w:val="00CE445E"/>
    <w:rsid w:val="00CE5CC1"/>
    <w:rsid w:val="00CE6070"/>
    <w:rsid w:val="00CE6A89"/>
    <w:rsid w:val="00CE7232"/>
    <w:rsid w:val="00CE74DC"/>
    <w:rsid w:val="00CE79BA"/>
    <w:rsid w:val="00CE7E17"/>
    <w:rsid w:val="00CF0016"/>
    <w:rsid w:val="00CF0222"/>
    <w:rsid w:val="00CF0964"/>
    <w:rsid w:val="00CF0BF8"/>
    <w:rsid w:val="00CF0EED"/>
    <w:rsid w:val="00CF26B1"/>
    <w:rsid w:val="00CF2AF4"/>
    <w:rsid w:val="00CF2CAB"/>
    <w:rsid w:val="00CF30F3"/>
    <w:rsid w:val="00CF3323"/>
    <w:rsid w:val="00CF3AE7"/>
    <w:rsid w:val="00CF4D6C"/>
    <w:rsid w:val="00CF4DBF"/>
    <w:rsid w:val="00CF4DFC"/>
    <w:rsid w:val="00CF4E00"/>
    <w:rsid w:val="00CF4E15"/>
    <w:rsid w:val="00CF4EA8"/>
    <w:rsid w:val="00CF53CB"/>
    <w:rsid w:val="00CF58C3"/>
    <w:rsid w:val="00CF5900"/>
    <w:rsid w:val="00CF592C"/>
    <w:rsid w:val="00CF5B26"/>
    <w:rsid w:val="00CF5B65"/>
    <w:rsid w:val="00CF60A1"/>
    <w:rsid w:val="00CF638B"/>
    <w:rsid w:val="00CF6579"/>
    <w:rsid w:val="00CF679B"/>
    <w:rsid w:val="00CF708F"/>
    <w:rsid w:val="00CF7240"/>
    <w:rsid w:val="00D00359"/>
    <w:rsid w:val="00D00526"/>
    <w:rsid w:val="00D00A7E"/>
    <w:rsid w:val="00D00C5A"/>
    <w:rsid w:val="00D01638"/>
    <w:rsid w:val="00D01E90"/>
    <w:rsid w:val="00D01F28"/>
    <w:rsid w:val="00D01F39"/>
    <w:rsid w:val="00D02B89"/>
    <w:rsid w:val="00D02F16"/>
    <w:rsid w:val="00D032CB"/>
    <w:rsid w:val="00D033D5"/>
    <w:rsid w:val="00D03B48"/>
    <w:rsid w:val="00D043B1"/>
    <w:rsid w:val="00D049AC"/>
    <w:rsid w:val="00D04CAC"/>
    <w:rsid w:val="00D04F4C"/>
    <w:rsid w:val="00D05146"/>
    <w:rsid w:val="00D051EF"/>
    <w:rsid w:val="00D067D6"/>
    <w:rsid w:val="00D0720D"/>
    <w:rsid w:val="00D0764B"/>
    <w:rsid w:val="00D07D5C"/>
    <w:rsid w:val="00D10018"/>
    <w:rsid w:val="00D10156"/>
    <w:rsid w:val="00D104F5"/>
    <w:rsid w:val="00D10838"/>
    <w:rsid w:val="00D108A2"/>
    <w:rsid w:val="00D10963"/>
    <w:rsid w:val="00D10F3A"/>
    <w:rsid w:val="00D11A12"/>
    <w:rsid w:val="00D11FED"/>
    <w:rsid w:val="00D13823"/>
    <w:rsid w:val="00D1484E"/>
    <w:rsid w:val="00D15347"/>
    <w:rsid w:val="00D15482"/>
    <w:rsid w:val="00D15AC8"/>
    <w:rsid w:val="00D160EB"/>
    <w:rsid w:val="00D16923"/>
    <w:rsid w:val="00D17A17"/>
    <w:rsid w:val="00D17D37"/>
    <w:rsid w:val="00D2022B"/>
    <w:rsid w:val="00D203C0"/>
    <w:rsid w:val="00D20783"/>
    <w:rsid w:val="00D20F59"/>
    <w:rsid w:val="00D21376"/>
    <w:rsid w:val="00D21666"/>
    <w:rsid w:val="00D21D5A"/>
    <w:rsid w:val="00D221E7"/>
    <w:rsid w:val="00D22475"/>
    <w:rsid w:val="00D228FF"/>
    <w:rsid w:val="00D22972"/>
    <w:rsid w:val="00D239AA"/>
    <w:rsid w:val="00D240A6"/>
    <w:rsid w:val="00D24911"/>
    <w:rsid w:val="00D254A6"/>
    <w:rsid w:val="00D25F99"/>
    <w:rsid w:val="00D26027"/>
    <w:rsid w:val="00D2656B"/>
    <w:rsid w:val="00D26845"/>
    <w:rsid w:val="00D26A36"/>
    <w:rsid w:val="00D26B61"/>
    <w:rsid w:val="00D27C79"/>
    <w:rsid w:val="00D31465"/>
    <w:rsid w:val="00D31AD5"/>
    <w:rsid w:val="00D31DE1"/>
    <w:rsid w:val="00D31E8A"/>
    <w:rsid w:val="00D32092"/>
    <w:rsid w:val="00D321FB"/>
    <w:rsid w:val="00D32C95"/>
    <w:rsid w:val="00D32FDD"/>
    <w:rsid w:val="00D33552"/>
    <w:rsid w:val="00D34071"/>
    <w:rsid w:val="00D34F38"/>
    <w:rsid w:val="00D36126"/>
    <w:rsid w:val="00D367A7"/>
    <w:rsid w:val="00D367CE"/>
    <w:rsid w:val="00D36BD0"/>
    <w:rsid w:val="00D36FB0"/>
    <w:rsid w:val="00D37029"/>
    <w:rsid w:val="00D37154"/>
    <w:rsid w:val="00D377B3"/>
    <w:rsid w:val="00D37DDB"/>
    <w:rsid w:val="00D404AC"/>
    <w:rsid w:val="00D4135D"/>
    <w:rsid w:val="00D424A9"/>
    <w:rsid w:val="00D4290B"/>
    <w:rsid w:val="00D42A63"/>
    <w:rsid w:val="00D42AB8"/>
    <w:rsid w:val="00D43332"/>
    <w:rsid w:val="00D433C7"/>
    <w:rsid w:val="00D43686"/>
    <w:rsid w:val="00D43A72"/>
    <w:rsid w:val="00D43AF6"/>
    <w:rsid w:val="00D45634"/>
    <w:rsid w:val="00D4572A"/>
    <w:rsid w:val="00D45B6F"/>
    <w:rsid w:val="00D4681B"/>
    <w:rsid w:val="00D46CC5"/>
    <w:rsid w:val="00D47333"/>
    <w:rsid w:val="00D47499"/>
    <w:rsid w:val="00D47B01"/>
    <w:rsid w:val="00D47ECC"/>
    <w:rsid w:val="00D506FE"/>
    <w:rsid w:val="00D50FCD"/>
    <w:rsid w:val="00D5127D"/>
    <w:rsid w:val="00D51291"/>
    <w:rsid w:val="00D51A7A"/>
    <w:rsid w:val="00D52814"/>
    <w:rsid w:val="00D52A0C"/>
    <w:rsid w:val="00D52C00"/>
    <w:rsid w:val="00D53DDE"/>
    <w:rsid w:val="00D54358"/>
    <w:rsid w:val="00D547AA"/>
    <w:rsid w:val="00D54EAE"/>
    <w:rsid w:val="00D550D8"/>
    <w:rsid w:val="00D55153"/>
    <w:rsid w:val="00D5606F"/>
    <w:rsid w:val="00D57704"/>
    <w:rsid w:val="00D57D12"/>
    <w:rsid w:val="00D60035"/>
    <w:rsid w:val="00D614E0"/>
    <w:rsid w:val="00D616CF"/>
    <w:rsid w:val="00D61D82"/>
    <w:rsid w:val="00D62910"/>
    <w:rsid w:val="00D6302C"/>
    <w:rsid w:val="00D63255"/>
    <w:rsid w:val="00D6380B"/>
    <w:rsid w:val="00D63AA2"/>
    <w:rsid w:val="00D64FA4"/>
    <w:rsid w:val="00D6539A"/>
    <w:rsid w:val="00D6565C"/>
    <w:rsid w:val="00D65CF8"/>
    <w:rsid w:val="00D66187"/>
    <w:rsid w:val="00D66604"/>
    <w:rsid w:val="00D66EE8"/>
    <w:rsid w:val="00D70441"/>
    <w:rsid w:val="00D70D16"/>
    <w:rsid w:val="00D72062"/>
    <w:rsid w:val="00D7388D"/>
    <w:rsid w:val="00D73A22"/>
    <w:rsid w:val="00D744CC"/>
    <w:rsid w:val="00D74FF0"/>
    <w:rsid w:val="00D76897"/>
    <w:rsid w:val="00D769D4"/>
    <w:rsid w:val="00D77F09"/>
    <w:rsid w:val="00D804DF"/>
    <w:rsid w:val="00D80A06"/>
    <w:rsid w:val="00D80BEC"/>
    <w:rsid w:val="00D80EB3"/>
    <w:rsid w:val="00D819B9"/>
    <w:rsid w:val="00D82301"/>
    <w:rsid w:val="00D82CB2"/>
    <w:rsid w:val="00D8311C"/>
    <w:rsid w:val="00D83734"/>
    <w:rsid w:val="00D845A5"/>
    <w:rsid w:val="00D845E5"/>
    <w:rsid w:val="00D84813"/>
    <w:rsid w:val="00D84EBE"/>
    <w:rsid w:val="00D864B0"/>
    <w:rsid w:val="00D86F04"/>
    <w:rsid w:val="00D8787A"/>
    <w:rsid w:val="00D87AA2"/>
    <w:rsid w:val="00D87E54"/>
    <w:rsid w:val="00D90275"/>
    <w:rsid w:val="00D90482"/>
    <w:rsid w:val="00D90863"/>
    <w:rsid w:val="00D91331"/>
    <w:rsid w:val="00D9182E"/>
    <w:rsid w:val="00D92823"/>
    <w:rsid w:val="00D929CB"/>
    <w:rsid w:val="00D92BED"/>
    <w:rsid w:val="00D94189"/>
    <w:rsid w:val="00D944D7"/>
    <w:rsid w:val="00D94EB7"/>
    <w:rsid w:val="00D95301"/>
    <w:rsid w:val="00D95640"/>
    <w:rsid w:val="00D958AF"/>
    <w:rsid w:val="00D96A96"/>
    <w:rsid w:val="00D96DF7"/>
    <w:rsid w:val="00D96F08"/>
    <w:rsid w:val="00D96F92"/>
    <w:rsid w:val="00DA02A8"/>
    <w:rsid w:val="00DA0A5A"/>
    <w:rsid w:val="00DA21FE"/>
    <w:rsid w:val="00DA2257"/>
    <w:rsid w:val="00DA2612"/>
    <w:rsid w:val="00DA2C22"/>
    <w:rsid w:val="00DA2DAD"/>
    <w:rsid w:val="00DA2EFB"/>
    <w:rsid w:val="00DA3621"/>
    <w:rsid w:val="00DA473A"/>
    <w:rsid w:val="00DA48C6"/>
    <w:rsid w:val="00DA4B00"/>
    <w:rsid w:val="00DA520B"/>
    <w:rsid w:val="00DA6095"/>
    <w:rsid w:val="00DA6A5B"/>
    <w:rsid w:val="00DA7514"/>
    <w:rsid w:val="00DA7952"/>
    <w:rsid w:val="00DA7FE7"/>
    <w:rsid w:val="00DA7FEA"/>
    <w:rsid w:val="00DB04B2"/>
    <w:rsid w:val="00DB0598"/>
    <w:rsid w:val="00DB1352"/>
    <w:rsid w:val="00DB1B1A"/>
    <w:rsid w:val="00DB1B69"/>
    <w:rsid w:val="00DB25CD"/>
    <w:rsid w:val="00DB287F"/>
    <w:rsid w:val="00DB33A7"/>
    <w:rsid w:val="00DB3621"/>
    <w:rsid w:val="00DB3F47"/>
    <w:rsid w:val="00DB4AA1"/>
    <w:rsid w:val="00DB4B44"/>
    <w:rsid w:val="00DB4D61"/>
    <w:rsid w:val="00DB4DDA"/>
    <w:rsid w:val="00DB4EAE"/>
    <w:rsid w:val="00DB5813"/>
    <w:rsid w:val="00DB5B07"/>
    <w:rsid w:val="00DB6160"/>
    <w:rsid w:val="00DB62F7"/>
    <w:rsid w:val="00DB67D5"/>
    <w:rsid w:val="00DB6826"/>
    <w:rsid w:val="00DC02DB"/>
    <w:rsid w:val="00DC062A"/>
    <w:rsid w:val="00DC12D0"/>
    <w:rsid w:val="00DC3741"/>
    <w:rsid w:val="00DC3874"/>
    <w:rsid w:val="00DC3D75"/>
    <w:rsid w:val="00DC4103"/>
    <w:rsid w:val="00DC4EDE"/>
    <w:rsid w:val="00DC5AAD"/>
    <w:rsid w:val="00DC63C0"/>
    <w:rsid w:val="00DC6745"/>
    <w:rsid w:val="00DC6FC3"/>
    <w:rsid w:val="00DC74A4"/>
    <w:rsid w:val="00DC78EB"/>
    <w:rsid w:val="00DC7D59"/>
    <w:rsid w:val="00DD0040"/>
    <w:rsid w:val="00DD0130"/>
    <w:rsid w:val="00DD038B"/>
    <w:rsid w:val="00DD0B89"/>
    <w:rsid w:val="00DD0CEE"/>
    <w:rsid w:val="00DD1453"/>
    <w:rsid w:val="00DD1C40"/>
    <w:rsid w:val="00DD20DF"/>
    <w:rsid w:val="00DD2D0D"/>
    <w:rsid w:val="00DD3CDD"/>
    <w:rsid w:val="00DD3EBF"/>
    <w:rsid w:val="00DD481F"/>
    <w:rsid w:val="00DD5016"/>
    <w:rsid w:val="00DD50EE"/>
    <w:rsid w:val="00DD5439"/>
    <w:rsid w:val="00DD6005"/>
    <w:rsid w:val="00DD7B23"/>
    <w:rsid w:val="00DE09E7"/>
    <w:rsid w:val="00DE149E"/>
    <w:rsid w:val="00DE1649"/>
    <w:rsid w:val="00DE178B"/>
    <w:rsid w:val="00DE1D41"/>
    <w:rsid w:val="00DE1E8F"/>
    <w:rsid w:val="00DE1EAB"/>
    <w:rsid w:val="00DE217E"/>
    <w:rsid w:val="00DE29B7"/>
    <w:rsid w:val="00DE2C29"/>
    <w:rsid w:val="00DE33F4"/>
    <w:rsid w:val="00DE34A6"/>
    <w:rsid w:val="00DE4765"/>
    <w:rsid w:val="00DE4837"/>
    <w:rsid w:val="00DE4EC4"/>
    <w:rsid w:val="00DE59D6"/>
    <w:rsid w:val="00DE617A"/>
    <w:rsid w:val="00DE633E"/>
    <w:rsid w:val="00DE6999"/>
    <w:rsid w:val="00DE76B1"/>
    <w:rsid w:val="00DE7A7B"/>
    <w:rsid w:val="00DE7CF8"/>
    <w:rsid w:val="00DE7E0B"/>
    <w:rsid w:val="00DE7FBF"/>
    <w:rsid w:val="00DF0827"/>
    <w:rsid w:val="00DF121F"/>
    <w:rsid w:val="00DF15A7"/>
    <w:rsid w:val="00DF17B2"/>
    <w:rsid w:val="00DF18E4"/>
    <w:rsid w:val="00DF24C8"/>
    <w:rsid w:val="00DF2E5E"/>
    <w:rsid w:val="00DF373C"/>
    <w:rsid w:val="00DF51A1"/>
    <w:rsid w:val="00DF6919"/>
    <w:rsid w:val="00DF6A6F"/>
    <w:rsid w:val="00DF777E"/>
    <w:rsid w:val="00E003EA"/>
    <w:rsid w:val="00E0062C"/>
    <w:rsid w:val="00E0064A"/>
    <w:rsid w:val="00E01149"/>
    <w:rsid w:val="00E01614"/>
    <w:rsid w:val="00E01646"/>
    <w:rsid w:val="00E01F52"/>
    <w:rsid w:val="00E02010"/>
    <w:rsid w:val="00E025EA"/>
    <w:rsid w:val="00E02619"/>
    <w:rsid w:val="00E02A14"/>
    <w:rsid w:val="00E02D45"/>
    <w:rsid w:val="00E02DD9"/>
    <w:rsid w:val="00E039A2"/>
    <w:rsid w:val="00E042AB"/>
    <w:rsid w:val="00E04928"/>
    <w:rsid w:val="00E052EF"/>
    <w:rsid w:val="00E05855"/>
    <w:rsid w:val="00E06769"/>
    <w:rsid w:val="00E06B74"/>
    <w:rsid w:val="00E078C6"/>
    <w:rsid w:val="00E07CB2"/>
    <w:rsid w:val="00E10246"/>
    <w:rsid w:val="00E115DD"/>
    <w:rsid w:val="00E1172F"/>
    <w:rsid w:val="00E11B4B"/>
    <w:rsid w:val="00E12AB0"/>
    <w:rsid w:val="00E12C81"/>
    <w:rsid w:val="00E12E75"/>
    <w:rsid w:val="00E12E98"/>
    <w:rsid w:val="00E13269"/>
    <w:rsid w:val="00E13E6C"/>
    <w:rsid w:val="00E14291"/>
    <w:rsid w:val="00E149BC"/>
    <w:rsid w:val="00E15484"/>
    <w:rsid w:val="00E1587C"/>
    <w:rsid w:val="00E161AA"/>
    <w:rsid w:val="00E167EA"/>
    <w:rsid w:val="00E1723E"/>
    <w:rsid w:val="00E1761F"/>
    <w:rsid w:val="00E17DA3"/>
    <w:rsid w:val="00E2012D"/>
    <w:rsid w:val="00E20BC4"/>
    <w:rsid w:val="00E2441A"/>
    <w:rsid w:val="00E24524"/>
    <w:rsid w:val="00E24BB3"/>
    <w:rsid w:val="00E24E62"/>
    <w:rsid w:val="00E25250"/>
    <w:rsid w:val="00E25A82"/>
    <w:rsid w:val="00E272F8"/>
    <w:rsid w:val="00E278F5"/>
    <w:rsid w:val="00E27A51"/>
    <w:rsid w:val="00E27A6B"/>
    <w:rsid w:val="00E3103A"/>
    <w:rsid w:val="00E3149C"/>
    <w:rsid w:val="00E32B6B"/>
    <w:rsid w:val="00E34141"/>
    <w:rsid w:val="00E3422A"/>
    <w:rsid w:val="00E34BC5"/>
    <w:rsid w:val="00E37134"/>
    <w:rsid w:val="00E3770B"/>
    <w:rsid w:val="00E406E5"/>
    <w:rsid w:val="00E40B55"/>
    <w:rsid w:val="00E40E15"/>
    <w:rsid w:val="00E411A2"/>
    <w:rsid w:val="00E41A8F"/>
    <w:rsid w:val="00E41F15"/>
    <w:rsid w:val="00E421E1"/>
    <w:rsid w:val="00E42818"/>
    <w:rsid w:val="00E42CE7"/>
    <w:rsid w:val="00E432A0"/>
    <w:rsid w:val="00E43E9A"/>
    <w:rsid w:val="00E44725"/>
    <w:rsid w:val="00E44CCE"/>
    <w:rsid w:val="00E452A0"/>
    <w:rsid w:val="00E45B7B"/>
    <w:rsid w:val="00E464F7"/>
    <w:rsid w:val="00E46B30"/>
    <w:rsid w:val="00E50185"/>
    <w:rsid w:val="00E51E3A"/>
    <w:rsid w:val="00E52650"/>
    <w:rsid w:val="00E52B5E"/>
    <w:rsid w:val="00E52E09"/>
    <w:rsid w:val="00E53226"/>
    <w:rsid w:val="00E5383A"/>
    <w:rsid w:val="00E53BAD"/>
    <w:rsid w:val="00E5406A"/>
    <w:rsid w:val="00E556CD"/>
    <w:rsid w:val="00E55880"/>
    <w:rsid w:val="00E55FF7"/>
    <w:rsid w:val="00E579CD"/>
    <w:rsid w:val="00E57F9F"/>
    <w:rsid w:val="00E603EE"/>
    <w:rsid w:val="00E61496"/>
    <w:rsid w:val="00E6184A"/>
    <w:rsid w:val="00E61B59"/>
    <w:rsid w:val="00E624B2"/>
    <w:rsid w:val="00E6250B"/>
    <w:rsid w:val="00E62A3F"/>
    <w:rsid w:val="00E6301E"/>
    <w:rsid w:val="00E633EC"/>
    <w:rsid w:val="00E6372E"/>
    <w:rsid w:val="00E63907"/>
    <w:rsid w:val="00E64777"/>
    <w:rsid w:val="00E65117"/>
    <w:rsid w:val="00E653E2"/>
    <w:rsid w:val="00E65D21"/>
    <w:rsid w:val="00E65EF7"/>
    <w:rsid w:val="00E65F5A"/>
    <w:rsid w:val="00E66736"/>
    <w:rsid w:val="00E66C3E"/>
    <w:rsid w:val="00E67243"/>
    <w:rsid w:val="00E674AB"/>
    <w:rsid w:val="00E70A5D"/>
    <w:rsid w:val="00E714E0"/>
    <w:rsid w:val="00E72352"/>
    <w:rsid w:val="00E72DB6"/>
    <w:rsid w:val="00E73EFB"/>
    <w:rsid w:val="00E7465F"/>
    <w:rsid w:val="00E74F13"/>
    <w:rsid w:val="00E75268"/>
    <w:rsid w:val="00E752AC"/>
    <w:rsid w:val="00E76A7A"/>
    <w:rsid w:val="00E76C5E"/>
    <w:rsid w:val="00E76D64"/>
    <w:rsid w:val="00E76F51"/>
    <w:rsid w:val="00E7726B"/>
    <w:rsid w:val="00E77742"/>
    <w:rsid w:val="00E77813"/>
    <w:rsid w:val="00E778A9"/>
    <w:rsid w:val="00E778F6"/>
    <w:rsid w:val="00E77F5C"/>
    <w:rsid w:val="00E80108"/>
    <w:rsid w:val="00E8091C"/>
    <w:rsid w:val="00E80CA8"/>
    <w:rsid w:val="00E812F9"/>
    <w:rsid w:val="00E8143F"/>
    <w:rsid w:val="00E814C5"/>
    <w:rsid w:val="00E816AB"/>
    <w:rsid w:val="00E82614"/>
    <w:rsid w:val="00E84787"/>
    <w:rsid w:val="00E84D7B"/>
    <w:rsid w:val="00E85224"/>
    <w:rsid w:val="00E852A8"/>
    <w:rsid w:val="00E85981"/>
    <w:rsid w:val="00E85A25"/>
    <w:rsid w:val="00E85AED"/>
    <w:rsid w:val="00E86291"/>
    <w:rsid w:val="00E86F16"/>
    <w:rsid w:val="00E87493"/>
    <w:rsid w:val="00E87985"/>
    <w:rsid w:val="00E90039"/>
    <w:rsid w:val="00E90A82"/>
    <w:rsid w:val="00E90D8B"/>
    <w:rsid w:val="00E90EAF"/>
    <w:rsid w:val="00E90F7E"/>
    <w:rsid w:val="00E91702"/>
    <w:rsid w:val="00E91790"/>
    <w:rsid w:val="00E930EC"/>
    <w:rsid w:val="00E93B7D"/>
    <w:rsid w:val="00E949D8"/>
    <w:rsid w:val="00E94A3F"/>
    <w:rsid w:val="00E955B5"/>
    <w:rsid w:val="00E95B57"/>
    <w:rsid w:val="00E9769E"/>
    <w:rsid w:val="00EA0307"/>
    <w:rsid w:val="00EA1484"/>
    <w:rsid w:val="00EA148D"/>
    <w:rsid w:val="00EA2C81"/>
    <w:rsid w:val="00EA31C2"/>
    <w:rsid w:val="00EA3612"/>
    <w:rsid w:val="00EA505F"/>
    <w:rsid w:val="00EA5AF2"/>
    <w:rsid w:val="00EA62E9"/>
    <w:rsid w:val="00EA6822"/>
    <w:rsid w:val="00EA691C"/>
    <w:rsid w:val="00EA698A"/>
    <w:rsid w:val="00EA6F2C"/>
    <w:rsid w:val="00EA768B"/>
    <w:rsid w:val="00EA77F1"/>
    <w:rsid w:val="00EA7E47"/>
    <w:rsid w:val="00EA7FE5"/>
    <w:rsid w:val="00EB067C"/>
    <w:rsid w:val="00EB0A8B"/>
    <w:rsid w:val="00EB1192"/>
    <w:rsid w:val="00EB13F7"/>
    <w:rsid w:val="00EB1C36"/>
    <w:rsid w:val="00EB211B"/>
    <w:rsid w:val="00EB21A2"/>
    <w:rsid w:val="00EB336E"/>
    <w:rsid w:val="00EB3497"/>
    <w:rsid w:val="00EB3836"/>
    <w:rsid w:val="00EB38B9"/>
    <w:rsid w:val="00EB3A98"/>
    <w:rsid w:val="00EB3EA6"/>
    <w:rsid w:val="00EB6E7F"/>
    <w:rsid w:val="00EC035B"/>
    <w:rsid w:val="00EC0626"/>
    <w:rsid w:val="00EC0DDE"/>
    <w:rsid w:val="00EC12A7"/>
    <w:rsid w:val="00EC1685"/>
    <w:rsid w:val="00EC1DF9"/>
    <w:rsid w:val="00EC2444"/>
    <w:rsid w:val="00EC31AB"/>
    <w:rsid w:val="00EC3323"/>
    <w:rsid w:val="00EC355C"/>
    <w:rsid w:val="00EC3898"/>
    <w:rsid w:val="00EC5281"/>
    <w:rsid w:val="00EC63F9"/>
    <w:rsid w:val="00EC7E1E"/>
    <w:rsid w:val="00ED0798"/>
    <w:rsid w:val="00ED132D"/>
    <w:rsid w:val="00ED14D1"/>
    <w:rsid w:val="00ED2437"/>
    <w:rsid w:val="00ED24BC"/>
    <w:rsid w:val="00ED2505"/>
    <w:rsid w:val="00ED2770"/>
    <w:rsid w:val="00ED2F59"/>
    <w:rsid w:val="00ED3018"/>
    <w:rsid w:val="00ED332B"/>
    <w:rsid w:val="00ED36DF"/>
    <w:rsid w:val="00ED388C"/>
    <w:rsid w:val="00ED401E"/>
    <w:rsid w:val="00ED402E"/>
    <w:rsid w:val="00ED413C"/>
    <w:rsid w:val="00ED443B"/>
    <w:rsid w:val="00ED4BC0"/>
    <w:rsid w:val="00ED5F66"/>
    <w:rsid w:val="00ED5FD0"/>
    <w:rsid w:val="00ED6044"/>
    <w:rsid w:val="00ED610B"/>
    <w:rsid w:val="00ED664A"/>
    <w:rsid w:val="00ED6C46"/>
    <w:rsid w:val="00ED6F2F"/>
    <w:rsid w:val="00ED73B6"/>
    <w:rsid w:val="00ED7654"/>
    <w:rsid w:val="00ED7A17"/>
    <w:rsid w:val="00ED7D47"/>
    <w:rsid w:val="00EE01C6"/>
    <w:rsid w:val="00EE0580"/>
    <w:rsid w:val="00EE1132"/>
    <w:rsid w:val="00EE1178"/>
    <w:rsid w:val="00EE17C9"/>
    <w:rsid w:val="00EE2F1F"/>
    <w:rsid w:val="00EE36AA"/>
    <w:rsid w:val="00EE3FFB"/>
    <w:rsid w:val="00EE4C55"/>
    <w:rsid w:val="00EE4CF2"/>
    <w:rsid w:val="00EE5263"/>
    <w:rsid w:val="00EE529B"/>
    <w:rsid w:val="00EE54C8"/>
    <w:rsid w:val="00EE56E0"/>
    <w:rsid w:val="00EE57AA"/>
    <w:rsid w:val="00EE6D9E"/>
    <w:rsid w:val="00EE73A6"/>
    <w:rsid w:val="00EE78EA"/>
    <w:rsid w:val="00EF0BAB"/>
    <w:rsid w:val="00EF0E12"/>
    <w:rsid w:val="00EF1167"/>
    <w:rsid w:val="00EF11FD"/>
    <w:rsid w:val="00EF16C8"/>
    <w:rsid w:val="00EF313B"/>
    <w:rsid w:val="00EF335D"/>
    <w:rsid w:val="00EF3647"/>
    <w:rsid w:val="00EF3A37"/>
    <w:rsid w:val="00EF42EE"/>
    <w:rsid w:val="00EF46F1"/>
    <w:rsid w:val="00EF507A"/>
    <w:rsid w:val="00EF53A6"/>
    <w:rsid w:val="00EF5E72"/>
    <w:rsid w:val="00EF605E"/>
    <w:rsid w:val="00EF66DC"/>
    <w:rsid w:val="00EF6F75"/>
    <w:rsid w:val="00EF6FC9"/>
    <w:rsid w:val="00EF6FD6"/>
    <w:rsid w:val="00EF764B"/>
    <w:rsid w:val="00EF7C4E"/>
    <w:rsid w:val="00F00408"/>
    <w:rsid w:val="00F006EC"/>
    <w:rsid w:val="00F0089B"/>
    <w:rsid w:val="00F00EF4"/>
    <w:rsid w:val="00F016F3"/>
    <w:rsid w:val="00F0187C"/>
    <w:rsid w:val="00F01B58"/>
    <w:rsid w:val="00F02144"/>
    <w:rsid w:val="00F02A60"/>
    <w:rsid w:val="00F02E61"/>
    <w:rsid w:val="00F034CD"/>
    <w:rsid w:val="00F04AC0"/>
    <w:rsid w:val="00F04F04"/>
    <w:rsid w:val="00F0501D"/>
    <w:rsid w:val="00F05F03"/>
    <w:rsid w:val="00F062CA"/>
    <w:rsid w:val="00F06C1B"/>
    <w:rsid w:val="00F0724C"/>
    <w:rsid w:val="00F1005E"/>
    <w:rsid w:val="00F105C6"/>
    <w:rsid w:val="00F10C21"/>
    <w:rsid w:val="00F11058"/>
    <w:rsid w:val="00F11238"/>
    <w:rsid w:val="00F1168A"/>
    <w:rsid w:val="00F11CCE"/>
    <w:rsid w:val="00F123D3"/>
    <w:rsid w:val="00F1267E"/>
    <w:rsid w:val="00F1282D"/>
    <w:rsid w:val="00F1292D"/>
    <w:rsid w:val="00F12E56"/>
    <w:rsid w:val="00F12E93"/>
    <w:rsid w:val="00F131B4"/>
    <w:rsid w:val="00F135D4"/>
    <w:rsid w:val="00F138DE"/>
    <w:rsid w:val="00F13A6F"/>
    <w:rsid w:val="00F13CB3"/>
    <w:rsid w:val="00F14107"/>
    <w:rsid w:val="00F14925"/>
    <w:rsid w:val="00F15579"/>
    <w:rsid w:val="00F1636A"/>
    <w:rsid w:val="00F1745D"/>
    <w:rsid w:val="00F1789B"/>
    <w:rsid w:val="00F17A82"/>
    <w:rsid w:val="00F205D5"/>
    <w:rsid w:val="00F206EC"/>
    <w:rsid w:val="00F2081E"/>
    <w:rsid w:val="00F21D20"/>
    <w:rsid w:val="00F223A9"/>
    <w:rsid w:val="00F22474"/>
    <w:rsid w:val="00F22CA4"/>
    <w:rsid w:val="00F237DF"/>
    <w:rsid w:val="00F23A47"/>
    <w:rsid w:val="00F23B8A"/>
    <w:rsid w:val="00F23DB4"/>
    <w:rsid w:val="00F25050"/>
    <w:rsid w:val="00F253BA"/>
    <w:rsid w:val="00F2638C"/>
    <w:rsid w:val="00F27960"/>
    <w:rsid w:val="00F27CA0"/>
    <w:rsid w:val="00F30027"/>
    <w:rsid w:val="00F30648"/>
    <w:rsid w:val="00F308B6"/>
    <w:rsid w:val="00F30EAA"/>
    <w:rsid w:val="00F30F67"/>
    <w:rsid w:val="00F3122D"/>
    <w:rsid w:val="00F31C30"/>
    <w:rsid w:val="00F31CAA"/>
    <w:rsid w:val="00F3249F"/>
    <w:rsid w:val="00F32C7B"/>
    <w:rsid w:val="00F33B9F"/>
    <w:rsid w:val="00F33C6C"/>
    <w:rsid w:val="00F33E60"/>
    <w:rsid w:val="00F3408A"/>
    <w:rsid w:val="00F341FC"/>
    <w:rsid w:val="00F3422F"/>
    <w:rsid w:val="00F346D7"/>
    <w:rsid w:val="00F349D1"/>
    <w:rsid w:val="00F34E86"/>
    <w:rsid w:val="00F357ED"/>
    <w:rsid w:val="00F3656D"/>
    <w:rsid w:val="00F365C6"/>
    <w:rsid w:val="00F37496"/>
    <w:rsid w:val="00F37A36"/>
    <w:rsid w:val="00F4007B"/>
    <w:rsid w:val="00F402A7"/>
    <w:rsid w:val="00F40392"/>
    <w:rsid w:val="00F40929"/>
    <w:rsid w:val="00F4199B"/>
    <w:rsid w:val="00F41D1E"/>
    <w:rsid w:val="00F429D2"/>
    <w:rsid w:val="00F437F7"/>
    <w:rsid w:val="00F44596"/>
    <w:rsid w:val="00F4478D"/>
    <w:rsid w:val="00F45BC0"/>
    <w:rsid w:val="00F4636B"/>
    <w:rsid w:val="00F463E1"/>
    <w:rsid w:val="00F46C98"/>
    <w:rsid w:val="00F47934"/>
    <w:rsid w:val="00F50442"/>
    <w:rsid w:val="00F509E0"/>
    <w:rsid w:val="00F50ECC"/>
    <w:rsid w:val="00F512F6"/>
    <w:rsid w:val="00F518B6"/>
    <w:rsid w:val="00F51A11"/>
    <w:rsid w:val="00F51F51"/>
    <w:rsid w:val="00F52A22"/>
    <w:rsid w:val="00F52A48"/>
    <w:rsid w:val="00F52F4C"/>
    <w:rsid w:val="00F535E9"/>
    <w:rsid w:val="00F53BC4"/>
    <w:rsid w:val="00F53BCD"/>
    <w:rsid w:val="00F54EBD"/>
    <w:rsid w:val="00F54EE8"/>
    <w:rsid w:val="00F555DE"/>
    <w:rsid w:val="00F5625A"/>
    <w:rsid w:val="00F56285"/>
    <w:rsid w:val="00F57601"/>
    <w:rsid w:val="00F577E8"/>
    <w:rsid w:val="00F57C7B"/>
    <w:rsid w:val="00F57CF4"/>
    <w:rsid w:val="00F57F0B"/>
    <w:rsid w:val="00F6081D"/>
    <w:rsid w:val="00F609D0"/>
    <w:rsid w:val="00F61246"/>
    <w:rsid w:val="00F61272"/>
    <w:rsid w:val="00F6192F"/>
    <w:rsid w:val="00F61A80"/>
    <w:rsid w:val="00F61D63"/>
    <w:rsid w:val="00F621B6"/>
    <w:rsid w:val="00F62D03"/>
    <w:rsid w:val="00F633CF"/>
    <w:rsid w:val="00F63896"/>
    <w:rsid w:val="00F63B17"/>
    <w:rsid w:val="00F64121"/>
    <w:rsid w:val="00F64517"/>
    <w:rsid w:val="00F64768"/>
    <w:rsid w:val="00F64919"/>
    <w:rsid w:val="00F6550D"/>
    <w:rsid w:val="00F65813"/>
    <w:rsid w:val="00F6629B"/>
    <w:rsid w:val="00F668E1"/>
    <w:rsid w:val="00F66F66"/>
    <w:rsid w:val="00F67D45"/>
    <w:rsid w:val="00F67FCF"/>
    <w:rsid w:val="00F703AA"/>
    <w:rsid w:val="00F70901"/>
    <w:rsid w:val="00F70A97"/>
    <w:rsid w:val="00F70B39"/>
    <w:rsid w:val="00F71053"/>
    <w:rsid w:val="00F715D3"/>
    <w:rsid w:val="00F7206A"/>
    <w:rsid w:val="00F72342"/>
    <w:rsid w:val="00F72A0F"/>
    <w:rsid w:val="00F72DDD"/>
    <w:rsid w:val="00F74D52"/>
    <w:rsid w:val="00F750F5"/>
    <w:rsid w:val="00F75118"/>
    <w:rsid w:val="00F7674E"/>
    <w:rsid w:val="00F76BC6"/>
    <w:rsid w:val="00F77EDB"/>
    <w:rsid w:val="00F807AD"/>
    <w:rsid w:val="00F80BB7"/>
    <w:rsid w:val="00F80BE8"/>
    <w:rsid w:val="00F81E3C"/>
    <w:rsid w:val="00F81EED"/>
    <w:rsid w:val="00F82065"/>
    <w:rsid w:val="00F822AA"/>
    <w:rsid w:val="00F82C93"/>
    <w:rsid w:val="00F82CE8"/>
    <w:rsid w:val="00F82E3F"/>
    <w:rsid w:val="00F82F55"/>
    <w:rsid w:val="00F83886"/>
    <w:rsid w:val="00F84443"/>
    <w:rsid w:val="00F84768"/>
    <w:rsid w:val="00F848DB"/>
    <w:rsid w:val="00F84D50"/>
    <w:rsid w:val="00F84F3C"/>
    <w:rsid w:val="00F8530E"/>
    <w:rsid w:val="00F854F4"/>
    <w:rsid w:val="00F85B95"/>
    <w:rsid w:val="00F86842"/>
    <w:rsid w:val="00F86CD7"/>
    <w:rsid w:val="00F86D58"/>
    <w:rsid w:val="00F8776C"/>
    <w:rsid w:val="00F87828"/>
    <w:rsid w:val="00F87D61"/>
    <w:rsid w:val="00F87E72"/>
    <w:rsid w:val="00F909A9"/>
    <w:rsid w:val="00F91A2A"/>
    <w:rsid w:val="00F91C5F"/>
    <w:rsid w:val="00F91DA7"/>
    <w:rsid w:val="00F91F31"/>
    <w:rsid w:val="00F9221D"/>
    <w:rsid w:val="00F92589"/>
    <w:rsid w:val="00F9317B"/>
    <w:rsid w:val="00F933DE"/>
    <w:rsid w:val="00F933EC"/>
    <w:rsid w:val="00F9342D"/>
    <w:rsid w:val="00F935C9"/>
    <w:rsid w:val="00F93710"/>
    <w:rsid w:val="00F937BA"/>
    <w:rsid w:val="00F9464A"/>
    <w:rsid w:val="00F94752"/>
    <w:rsid w:val="00F95760"/>
    <w:rsid w:val="00F95D13"/>
    <w:rsid w:val="00F95F03"/>
    <w:rsid w:val="00F961C1"/>
    <w:rsid w:val="00F969A4"/>
    <w:rsid w:val="00F9750F"/>
    <w:rsid w:val="00F979BD"/>
    <w:rsid w:val="00FA0050"/>
    <w:rsid w:val="00FA0282"/>
    <w:rsid w:val="00FA045D"/>
    <w:rsid w:val="00FA12D2"/>
    <w:rsid w:val="00FA3656"/>
    <w:rsid w:val="00FA39C2"/>
    <w:rsid w:val="00FA3BB3"/>
    <w:rsid w:val="00FA405B"/>
    <w:rsid w:val="00FA4351"/>
    <w:rsid w:val="00FA43A4"/>
    <w:rsid w:val="00FA4799"/>
    <w:rsid w:val="00FA4F47"/>
    <w:rsid w:val="00FA541C"/>
    <w:rsid w:val="00FA5985"/>
    <w:rsid w:val="00FA5D0D"/>
    <w:rsid w:val="00FA5DBE"/>
    <w:rsid w:val="00FA6111"/>
    <w:rsid w:val="00FA6CD9"/>
    <w:rsid w:val="00FA707C"/>
    <w:rsid w:val="00FA71EE"/>
    <w:rsid w:val="00FA7458"/>
    <w:rsid w:val="00FA758F"/>
    <w:rsid w:val="00FB0893"/>
    <w:rsid w:val="00FB091A"/>
    <w:rsid w:val="00FB16B9"/>
    <w:rsid w:val="00FB1DB4"/>
    <w:rsid w:val="00FB2450"/>
    <w:rsid w:val="00FB24FE"/>
    <w:rsid w:val="00FB32CC"/>
    <w:rsid w:val="00FB37DC"/>
    <w:rsid w:val="00FB38D7"/>
    <w:rsid w:val="00FB43F4"/>
    <w:rsid w:val="00FB4A56"/>
    <w:rsid w:val="00FB4A81"/>
    <w:rsid w:val="00FB50BC"/>
    <w:rsid w:val="00FB5839"/>
    <w:rsid w:val="00FB5851"/>
    <w:rsid w:val="00FB58CA"/>
    <w:rsid w:val="00FB6412"/>
    <w:rsid w:val="00FB6429"/>
    <w:rsid w:val="00FB6A8F"/>
    <w:rsid w:val="00FB701D"/>
    <w:rsid w:val="00FC0B1B"/>
    <w:rsid w:val="00FC12D7"/>
    <w:rsid w:val="00FC15EC"/>
    <w:rsid w:val="00FC193D"/>
    <w:rsid w:val="00FC1F50"/>
    <w:rsid w:val="00FC2367"/>
    <w:rsid w:val="00FC2FBA"/>
    <w:rsid w:val="00FC3A65"/>
    <w:rsid w:val="00FC4CDC"/>
    <w:rsid w:val="00FC4ED9"/>
    <w:rsid w:val="00FC520B"/>
    <w:rsid w:val="00FC54C0"/>
    <w:rsid w:val="00FC57E3"/>
    <w:rsid w:val="00FC5A93"/>
    <w:rsid w:val="00FC6341"/>
    <w:rsid w:val="00FC63E6"/>
    <w:rsid w:val="00FC757B"/>
    <w:rsid w:val="00FD10A6"/>
    <w:rsid w:val="00FD1398"/>
    <w:rsid w:val="00FD14D4"/>
    <w:rsid w:val="00FD1940"/>
    <w:rsid w:val="00FD22C2"/>
    <w:rsid w:val="00FD27BB"/>
    <w:rsid w:val="00FD2D14"/>
    <w:rsid w:val="00FD3972"/>
    <w:rsid w:val="00FD3B21"/>
    <w:rsid w:val="00FD3CCA"/>
    <w:rsid w:val="00FD4A66"/>
    <w:rsid w:val="00FD4BED"/>
    <w:rsid w:val="00FD57A1"/>
    <w:rsid w:val="00FD5C06"/>
    <w:rsid w:val="00FD6011"/>
    <w:rsid w:val="00FD6B37"/>
    <w:rsid w:val="00FD7719"/>
    <w:rsid w:val="00FD7787"/>
    <w:rsid w:val="00FD77B3"/>
    <w:rsid w:val="00FD7C62"/>
    <w:rsid w:val="00FD7EA7"/>
    <w:rsid w:val="00FD7EC7"/>
    <w:rsid w:val="00FE0598"/>
    <w:rsid w:val="00FE07E8"/>
    <w:rsid w:val="00FE0F98"/>
    <w:rsid w:val="00FE1695"/>
    <w:rsid w:val="00FE18D5"/>
    <w:rsid w:val="00FE2666"/>
    <w:rsid w:val="00FE26EF"/>
    <w:rsid w:val="00FE2745"/>
    <w:rsid w:val="00FE282E"/>
    <w:rsid w:val="00FE2D09"/>
    <w:rsid w:val="00FE33BF"/>
    <w:rsid w:val="00FE3D95"/>
    <w:rsid w:val="00FE3E78"/>
    <w:rsid w:val="00FE44A2"/>
    <w:rsid w:val="00FE4BE3"/>
    <w:rsid w:val="00FE5826"/>
    <w:rsid w:val="00FE58A5"/>
    <w:rsid w:val="00FE5BDE"/>
    <w:rsid w:val="00FE5FA9"/>
    <w:rsid w:val="00FE6477"/>
    <w:rsid w:val="00FE728D"/>
    <w:rsid w:val="00FE72DF"/>
    <w:rsid w:val="00FF00B5"/>
    <w:rsid w:val="00FF0C75"/>
    <w:rsid w:val="00FF16DC"/>
    <w:rsid w:val="00FF1932"/>
    <w:rsid w:val="00FF1C4D"/>
    <w:rsid w:val="00FF238C"/>
    <w:rsid w:val="00FF24F2"/>
    <w:rsid w:val="00FF2708"/>
    <w:rsid w:val="00FF2860"/>
    <w:rsid w:val="00FF2C50"/>
    <w:rsid w:val="00FF3DE3"/>
    <w:rsid w:val="00FF4031"/>
    <w:rsid w:val="00FF4320"/>
    <w:rsid w:val="00FF4442"/>
    <w:rsid w:val="00FF4BA2"/>
    <w:rsid w:val="00FF4ECB"/>
    <w:rsid w:val="00FF509D"/>
    <w:rsid w:val="00FF5942"/>
    <w:rsid w:val="00FF6207"/>
    <w:rsid w:val="00FF7678"/>
    <w:rsid w:val="00FF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8DED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A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212F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2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2F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5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5A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5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5A7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24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9249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49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4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49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6397E"/>
    <w:pPr>
      <w:ind w:firstLineChars="200" w:firstLine="420"/>
    </w:pPr>
  </w:style>
  <w:style w:type="paragraph" w:customStyle="1" w:styleId="EndNoteBibliographyTitle">
    <w:name w:val="EndNote Bibliography Title"/>
    <w:basedOn w:val="Normal"/>
    <w:rsid w:val="00D90863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rsid w:val="00D90863"/>
    <w:rPr>
      <w:rFonts w:ascii="Calibri" w:hAnsi="Calibri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C3122D"/>
  </w:style>
  <w:style w:type="character" w:styleId="Hyperlink">
    <w:name w:val="Hyperlink"/>
    <w:basedOn w:val="DefaultParagraphFont"/>
    <w:uiPriority w:val="99"/>
    <w:unhideWhenUsed/>
    <w:rsid w:val="0009441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24BB3"/>
  </w:style>
  <w:style w:type="paragraph" w:styleId="NormalWeb">
    <w:name w:val="Normal (Web)"/>
    <w:basedOn w:val="Normal"/>
    <w:uiPriority w:val="99"/>
    <w:unhideWhenUsed/>
    <w:rsid w:val="00A6081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B4D5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60DB2"/>
  </w:style>
  <w:style w:type="character" w:customStyle="1" w:styleId="apple-converted-space">
    <w:name w:val="apple-converted-space"/>
    <w:basedOn w:val="DefaultParagraphFont"/>
    <w:rsid w:val="006B424C"/>
  </w:style>
  <w:style w:type="character" w:styleId="Emphasis">
    <w:name w:val="Emphasis"/>
    <w:basedOn w:val="DefaultParagraphFont"/>
    <w:uiPriority w:val="20"/>
    <w:qFormat/>
    <w:rsid w:val="006B424C"/>
    <w:rPr>
      <w:i/>
      <w:iCs/>
    </w:rPr>
  </w:style>
  <w:style w:type="character" w:styleId="Strong">
    <w:name w:val="Strong"/>
    <w:basedOn w:val="DefaultParagraphFont"/>
    <w:uiPriority w:val="22"/>
    <w:qFormat/>
    <w:rsid w:val="006B424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A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212F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2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2F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5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5A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5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5A7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24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9249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49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4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49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6397E"/>
    <w:pPr>
      <w:ind w:firstLineChars="200" w:firstLine="420"/>
    </w:pPr>
  </w:style>
  <w:style w:type="paragraph" w:customStyle="1" w:styleId="EndNoteBibliographyTitle">
    <w:name w:val="EndNote Bibliography Title"/>
    <w:basedOn w:val="Normal"/>
    <w:rsid w:val="00D90863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rsid w:val="00D90863"/>
    <w:rPr>
      <w:rFonts w:ascii="Calibri" w:hAnsi="Calibri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C3122D"/>
  </w:style>
  <w:style w:type="character" w:styleId="Hyperlink">
    <w:name w:val="Hyperlink"/>
    <w:basedOn w:val="DefaultParagraphFont"/>
    <w:uiPriority w:val="99"/>
    <w:unhideWhenUsed/>
    <w:rsid w:val="0009441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24BB3"/>
  </w:style>
  <w:style w:type="paragraph" w:styleId="NormalWeb">
    <w:name w:val="Normal (Web)"/>
    <w:basedOn w:val="Normal"/>
    <w:uiPriority w:val="99"/>
    <w:unhideWhenUsed/>
    <w:rsid w:val="00A6081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B4D5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60DB2"/>
  </w:style>
  <w:style w:type="character" w:customStyle="1" w:styleId="apple-converted-space">
    <w:name w:val="apple-converted-space"/>
    <w:basedOn w:val="DefaultParagraphFont"/>
    <w:rsid w:val="006B424C"/>
  </w:style>
  <w:style w:type="character" w:styleId="Emphasis">
    <w:name w:val="Emphasis"/>
    <w:basedOn w:val="DefaultParagraphFont"/>
    <w:uiPriority w:val="20"/>
    <w:qFormat/>
    <w:rsid w:val="006B424C"/>
    <w:rPr>
      <w:i/>
      <w:iCs/>
    </w:rPr>
  </w:style>
  <w:style w:type="character" w:styleId="Strong">
    <w:name w:val="Strong"/>
    <w:basedOn w:val="DefaultParagraphFont"/>
    <w:uiPriority w:val="22"/>
    <w:qFormat/>
    <w:rsid w:val="006B42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6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2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9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9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5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2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8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3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34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8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3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7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6D187B-2439-4C72-93AE-537D461CDF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E3C451-D463-456E-85B8-FE6CB2C30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Xue</dc:creator>
  <cp:lastModifiedBy>p.selvaperumal</cp:lastModifiedBy>
  <cp:revision>23</cp:revision>
  <cp:lastPrinted>2016-08-29T06:10:00Z</cp:lastPrinted>
  <dcterms:created xsi:type="dcterms:W3CDTF">2016-09-30T18:40:00Z</dcterms:created>
  <dcterms:modified xsi:type="dcterms:W3CDTF">2016-11-22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